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61F068" w14:textId="40B04DA1" w:rsidR="002C2A40" w:rsidRPr="001320C8" w:rsidRDefault="00253D9E">
      <w:pPr>
        <w:rPr>
          <w:rFonts w:ascii="Times New Roman" w:hAnsi="Times New Roman" w:cs="Times New Roman"/>
          <w:sz w:val="24"/>
          <w:szCs w:val="24"/>
        </w:rPr>
      </w:pPr>
      <w:r w:rsidRPr="001320C8">
        <w:rPr>
          <w:rFonts w:ascii="Times New Roman" w:hAnsi="Times New Roman" w:cs="Times New Roman"/>
          <w:sz w:val="24"/>
          <w:szCs w:val="24"/>
        </w:rPr>
        <w:t xml:space="preserve">Supplemental </w:t>
      </w:r>
      <w:r w:rsidR="002C2A40" w:rsidRPr="001320C8">
        <w:rPr>
          <w:rFonts w:ascii="Times New Roman" w:hAnsi="Times New Roman" w:cs="Times New Roman"/>
          <w:sz w:val="24"/>
          <w:szCs w:val="24"/>
        </w:rPr>
        <w:t xml:space="preserve">Table </w:t>
      </w:r>
      <w:r w:rsidR="001320C8">
        <w:rPr>
          <w:rFonts w:ascii="Times New Roman" w:hAnsi="Times New Roman" w:cs="Times New Roman"/>
          <w:sz w:val="24"/>
          <w:szCs w:val="24"/>
        </w:rPr>
        <w:t>2</w:t>
      </w:r>
      <w:r w:rsidR="002C2A40" w:rsidRPr="001320C8">
        <w:rPr>
          <w:rFonts w:ascii="Times New Roman" w:hAnsi="Times New Roman" w:cs="Times New Roman"/>
          <w:sz w:val="24"/>
          <w:szCs w:val="24"/>
        </w:rPr>
        <w:t xml:space="preserve">: </w:t>
      </w:r>
      <w:r w:rsidR="001A1E34" w:rsidRPr="001320C8">
        <w:rPr>
          <w:rFonts w:ascii="Times New Roman" w:hAnsi="Times New Roman" w:cs="Times New Roman"/>
          <w:sz w:val="24"/>
          <w:szCs w:val="24"/>
        </w:rPr>
        <w:t>Risk factors and references for targeted territories in the legal imports pathway</w:t>
      </w:r>
    </w:p>
    <w:p w14:paraId="6C0C416D" w14:textId="77777777" w:rsidR="002C2A40" w:rsidRPr="001320C8" w:rsidRDefault="002C2A40">
      <w:pPr>
        <w:rPr>
          <w:rFonts w:ascii="Times New Roman" w:hAnsi="Times New Roman" w:cs="Times New Roman"/>
          <w:sz w:val="24"/>
          <w:szCs w:val="24"/>
        </w:rPr>
      </w:pPr>
    </w:p>
    <w:tbl>
      <w:tblPr>
        <w:tblStyle w:val="PlainTable1"/>
        <w:tblW w:w="12950" w:type="dxa"/>
        <w:tblLayout w:type="fixed"/>
        <w:tblLook w:val="04A0" w:firstRow="1" w:lastRow="0" w:firstColumn="1" w:lastColumn="0" w:noHBand="0" w:noVBand="1"/>
      </w:tblPr>
      <w:tblGrid>
        <w:gridCol w:w="1435"/>
        <w:gridCol w:w="1620"/>
        <w:gridCol w:w="1350"/>
        <w:gridCol w:w="2430"/>
        <w:gridCol w:w="6115"/>
      </w:tblGrid>
      <w:tr w:rsidR="002365EC" w:rsidRPr="001320C8" w14:paraId="4F9E9B50" w14:textId="77777777" w:rsidTr="001320C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35" w:type="dxa"/>
          </w:tcPr>
          <w:p w14:paraId="35A984E9" w14:textId="77777777" w:rsidR="001A1E34" w:rsidRPr="001320C8" w:rsidRDefault="001A1E34" w:rsidP="00FC76C6">
            <w:pPr>
              <w:spacing w:before="240"/>
              <w:rPr>
                <w:rFonts w:ascii="Times New Roman" w:hAnsi="Times New Roman" w:cs="Times New Roman"/>
                <w:sz w:val="24"/>
                <w:szCs w:val="24"/>
              </w:rPr>
            </w:pPr>
          </w:p>
        </w:tc>
        <w:tc>
          <w:tcPr>
            <w:tcW w:w="2970" w:type="dxa"/>
            <w:gridSpan w:val="2"/>
          </w:tcPr>
          <w:p w14:paraId="435CC05A" w14:textId="77777777" w:rsidR="001A1E34" w:rsidRPr="001320C8" w:rsidRDefault="001A1E34" w:rsidP="00FC76C6">
            <w:pPr>
              <w:spacing w:before="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tc>
        <w:tc>
          <w:tcPr>
            <w:tcW w:w="2430" w:type="dxa"/>
          </w:tcPr>
          <w:p w14:paraId="584C1123" w14:textId="77777777" w:rsidR="001A1E34" w:rsidRPr="001320C8" w:rsidRDefault="001A1E34" w:rsidP="00FC76C6">
            <w:pPr>
              <w:spacing w:before="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tc>
        <w:tc>
          <w:tcPr>
            <w:tcW w:w="6115" w:type="dxa"/>
          </w:tcPr>
          <w:p w14:paraId="793A60C0" w14:textId="77777777" w:rsidR="001A1E34" w:rsidRPr="001320C8" w:rsidRDefault="001A1E34" w:rsidP="00FC76C6">
            <w:pPr>
              <w:spacing w:before="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tc>
      </w:tr>
      <w:tr w:rsidR="001A1E34" w:rsidRPr="001320C8" w14:paraId="5523DC29" w14:textId="238C8777" w:rsidTr="001320C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35" w:type="dxa"/>
          </w:tcPr>
          <w:p w14:paraId="6052A8C8" w14:textId="537799F0" w:rsidR="001A1E34" w:rsidRPr="001320C8" w:rsidRDefault="001A1E34" w:rsidP="001A1E34">
            <w:pPr>
              <w:rPr>
                <w:rFonts w:ascii="Times New Roman" w:hAnsi="Times New Roman" w:cs="Times New Roman"/>
                <w:sz w:val="24"/>
                <w:szCs w:val="24"/>
              </w:rPr>
            </w:pPr>
            <w:r w:rsidRPr="001320C8">
              <w:rPr>
                <w:rFonts w:ascii="Times New Roman" w:hAnsi="Times New Roman" w:cs="Times New Roman"/>
                <w:b w:val="0"/>
                <w:bCs w:val="0"/>
                <w:sz w:val="24"/>
                <w:szCs w:val="24"/>
              </w:rPr>
              <w:t>References for all countries:</w:t>
            </w:r>
          </w:p>
        </w:tc>
        <w:tc>
          <w:tcPr>
            <w:tcW w:w="11515" w:type="dxa"/>
            <w:gridSpan w:val="4"/>
          </w:tcPr>
          <w:p w14:paraId="2FBBC164"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1320C8">
              <w:rPr>
                <w:rFonts w:ascii="Times New Roman" w:hAnsi="Times New Roman" w:cs="Times New Roman"/>
                <w:sz w:val="24"/>
                <w:szCs w:val="24"/>
              </w:rPr>
              <w:t>Data on animal imports and exports by country and region, accessed from the World Integrated Trade Solution (WITS), World Bank. [Accessed Oct 2024-Dec 2024]</w:t>
            </w:r>
          </w:p>
          <w:p w14:paraId="50F6E2FB"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s-ES"/>
              </w:rPr>
            </w:pPr>
            <w:r w:rsidRPr="001320C8">
              <w:rPr>
                <w:rFonts w:ascii="Times New Roman" w:hAnsi="Times New Roman" w:cs="Times New Roman"/>
                <w:sz w:val="24"/>
                <w:szCs w:val="24"/>
              </w:rPr>
              <w:t xml:space="preserve">Data on live pork and pork products (HS 010391, 010310, 010392, 020311, 020319, 020322, 020312, 020321, 020329, 020630, 020649, 020641, 021011, 021019, 021012, 020900), accessed from the World Integrated Trade Solution (WITS), World Bank. </w:t>
            </w:r>
            <w:r w:rsidRPr="001320C8">
              <w:rPr>
                <w:rFonts w:ascii="Times New Roman" w:hAnsi="Times New Roman" w:cs="Times New Roman"/>
                <w:sz w:val="24"/>
                <w:szCs w:val="24"/>
                <w:lang w:val="es-ES"/>
              </w:rPr>
              <w:t>[Accessed Oct 2024-Dec 2024]</w:t>
            </w:r>
          </w:p>
          <w:p w14:paraId="2A6EA63B"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color w:val="000000"/>
                <w:sz w:val="24"/>
                <w:szCs w:val="24"/>
                <w:lang w:val="es-ES"/>
              </w:rPr>
              <w:t xml:space="preserve">Organismo Internacional Regional de Sanidad Agropecuaria. Análisis de riesgo sobre la probabilidad de ingreso, establecimiento y diseminación del virus de la peste porcina africana en la porcicultura de los países de la región del OIRSA  [Internet]. </w:t>
            </w:r>
            <w:r w:rsidRPr="001320C8">
              <w:rPr>
                <w:rFonts w:ascii="Times New Roman" w:hAnsi="Times New Roman" w:cs="Times New Roman"/>
                <w:color w:val="000000"/>
                <w:sz w:val="24"/>
                <w:szCs w:val="24"/>
              </w:rPr>
              <w:t>2020 [</w:t>
            </w:r>
            <w:r w:rsidRPr="001320C8">
              <w:rPr>
                <w:rFonts w:ascii="Times New Roman" w:hAnsi="Times New Roman" w:cs="Times New Roman"/>
                <w:sz w:val="24"/>
                <w:szCs w:val="24"/>
              </w:rPr>
              <w:t>cited Nov-Dec 2024</w:t>
            </w:r>
            <w:r w:rsidRPr="001320C8">
              <w:rPr>
                <w:rFonts w:ascii="Times New Roman" w:hAnsi="Times New Roman" w:cs="Times New Roman"/>
                <w:color w:val="000000"/>
                <w:sz w:val="24"/>
                <w:szCs w:val="24"/>
              </w:rPr>
              <w:t>]. Available from: https://web.oirsa.org/analisis-de-riesgo-sobre-la-probabilidad-de-ingreso-establecimiento-y-diseminacion-del-virus-de-la-peste-porcina-africana-en-la-porcicultura-de-los-paises-de-la-region-del-oirsa/</w:t>
            </w:r>
          </w:p>
          <w:p w14:paraId="71EBE040"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Rozstalnyy, A., Roche, X., TagoPacheco, D., Kamata, A., BeltranAlcrudo, D., Khomenko, S., Lockhart, C., Urdaz, J., Gioia, G., Gonzalez Serrano, A., VonDobschuetz, S., Dhingra, M., &amp; Sumption, K. 2022. Qualitative risk assessment for African swine fever virus introduction – Caribbean, South, Central and North Americas. FAO Animal Production and Health Papers, No. 186. Rome. </w:t>
            </w:r>
            <w:hyperlink r:id="rId4" w:history="1">
              <w:r w:rsidRPr="001320C8">
                <w:rPr>
                  <w:rStyle w:val="Hyperlink"/>
                  <w:rFonts w:ascii="Times New Roman" w:hAnsi="Times New Roman" w:cs="Times New Roman"/>
                  <w:sz w:val="24"/>
                  <w:szCs w:val="24"/>
                </w:rPr>
                <w:t>https://doi.org/10.4060/cb8748en</w:t>
              </w:r>
            </w:hyperlink>
          </w:p>
          <w:p w14:paraId="61359BA6"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1320C8" w:rsidRPr="001320C8" w14:paraId="4A55714D" w14:textId="2F66BBA1" w:rsidTr="001320C8">
        <w:trPr>
          <w:trHeight w:val="503"/>
        </w:trPr>
        <w:tc>
          <w:tcPr>
            <w:cnfStyle w:val="001000000000" w:firstRow="0" w:lastRow="0" w:firstColumn="1" w:lastColumn="0" w:oddVBand="0" w:evenVBand="0" w:oddHBand="0" w:evenHBand="0" w:firstRowFirstColumn="0" w:firstRowLastColumn="0" w:lastRowFirstColumn="0" w:lastRowLastColumn="0"/>
            <w:tcW w:w="1435" w:type="dxa"/>
            <w:hideMark/>
          </w:tcPr>
          <w:p w14:paraId="5AF828F4"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Territory</w:t>
            </w:r>
          </w:p>
        </w:tc>
        <w:tc>
          <w:tcPr>
            <w:tcW w:w="1620" w:type="dxa"/>
            <w:hideMark/>
          </w:tcPr>
          <w:p w14:paraId="533C7E82"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b/>
                <w:bCs/>
                <w:sz w:val="24"/>
                <w:szCs w:val="24"/>
              </w:rPr>
              <w:t>Level of Risk</w:t>
            </w:r>
          </w:p>
        </w:tc>
        <w:tc>
          <w:tcPr>
            <w:tcW w:w="1350" w:type="dxa"/>
            <w:hideMark/>
          </w:tcPr>
          <w:p w14:paraId="52CE2B06"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b/>
                <w:bCs/>
                <w:sz w:val="24"/>
                <w:szCs w:val="24"/>
              </w:rPr>
              <w:t>Level of Certainty</w:t>
            </w:r>
          </w:p>
        </w:tc>
        <w:tc>
          <w:tcPr>
            <w:tcW w:w="2430" w:type="dxa"/>
          </w:tcPr>
          <w:p w14:paraId="6AF69418" w14:textId="13830F50"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320C8">
              <w:rPr>
                <w:rFonts w:ascii="Times New Roman" w:hAnsi="Times New Roman" w:cs="Times New Roman"/>
                <w:b/>
                <w:bCs/>
                <w:sz w:val="24"/>
                <w:szCs w:val="24"/>
              </w:rPr>
              <w:t>Risk Factors</w:t>
            </w:r>
          </w:p>
        </w:tc>
        <w:tc>
          <w:tcPr>
            <w:tcW w:w="6115" w:type="dxa"/>
          </w:tcPr>
          <w:p w14:paraId="1338E595" w14:textId="0D360E0F"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320C8">
              <w:rPr>
                <w:rFonts w:ascii="Times New Roman" w:hAnsi="Times New Roman" w:cs="Times New Roman"/>
                <w:b/>
                <w:bCs/>
                <w:sz w:val="24"/>
                <w:szCs w:val="24"/>
              </w:rPr>
              <w:t>Sources</w:t>
            </w:r>
          </w:p>
        </w:tc>
      </w:tr>
      <w:tr w:rsidR="001320C8" w:rsidRPr="001320C8" w14:paraId="74BD856B" w14:textId="08CC53A8" w:rsidTr="00132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4AE874EF"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Anguilla</w:t>
            </w:r>
          </w:p>
        </w:tc>
        <w:tc>
          <w:tcPr>
            <w:tcW w:w="1620" w:type="dxa"/>
            <w:hideMark/>
          </w:tcPr>
          <w:p w14:paraId="55AF2AD0"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Unlikely</w:t>
            </w:r>
          </w:p>
        </w:tc>
        <w:tc>
          <w:tcPr>
            <w:tcW w:w="1350" w:type="dxa"/>
            <w:hideMark/>
          </w:tcPr>
          <w:p w14:paraId="3C0A5DCE"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394197B8"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0AE3FBFF"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Historical (possibly still active) ban on pork importation due to ASF</w:t>
            </w:r>
          </w:p>
          <w:p w14:paraId="56A61DEF" w14:textId="65260090"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No reports of pork or pig imports since 2017 to WITS</w:t>
            </w:r>
          </w:p>
        </w:tc>
        <w:tc>
          <w:tcPr>
            <w:tcW w:w="6115" w:type="dxa"/>
          </w:tcPr>
          <w:p w14:paraId="4870C360" w14:textId="0BF37E83"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African swine fever in the Caribbean region. [Internet]. The Anguillian, 2021. [cited Nov-Dec, 2024]. Available from </w:t>
            </w:r>
            <w:hyperlink r:id="rId5" w:history="1">
              <w:r w:rsidRPr="001320C8">
                <w:rPr>
                  <w:rStyle w:val="Hyperlink"/>
                  <w:rFonts w:ascii="Times New Roman" w:hAnsi="Times New Roman" w:cs="Times New Roman"/>
                  <w:sz w:val="24"/>
                  <w:szCs w:val="24"/>
                </w:rPr>
                <w:t>https://theanguillian.com/2021/08/african-swine-fever-in-the-caribbean-region/3</w:t>
              </w:r>
            </w:hyperlink>
          </w:p>
          <w:p w14:paraId="14304820" w14:textId="6A7699C6"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Anguilla. [Internet]. Observatory of Economic Complexity. [cited Nov-Dec 2024]. Available from </w:t>
            </w:r>
            <w:hyperlink r:id="rId6" w:history="1">
              <w:r w:rsidRPr="001320C8">
                <w:rPr>
                  <w:rStyle w:val="Hyperlink"/>
                  <w:rFonts w:ascii="Times New Roman" w:hAnsi="Times New Roman" w:cs="Times New Roman"/>
                  <w:sz w:val="24"/>
                  <w:szCs w:val="24"/>
                </w:rPr>
                <w:t>https://oec.world/en/profile/country/aia</w:t>
              </w:r>
            </w:hyperlink>
            <w:r w:rsidRPr="001320C8">
              <w:rPr>
                <w:rFonts w:ascii="Times New Roman" w:hAnsi="Times New Roman" w:cs="Times New Roman"/>
                <w:sz w:val="24"/>
                <w:szCs w:val="24"/>
              </w:rPr>
              <w:t xml:space="preserve"> </w:t>
            </w:r>
          </w:p>
          <w:p w14:paraId="21B2154C" w14:textId="46404FD6"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Livestock import permit. [Internet]. Ministry of economic development, investment, commerce, information technology and natural resources. [cited Nov-Dec 2024]. Available from </w:t>
            </w:r>
            <w:hyperlink r:id="rId7" w:history="1">
              <w:r w:rsidRPr="001320C8">
                <w:rPr>
                  <w:rStyle w:val="Hyperlink"/>
                  <w:rFonts w:ascii="Times New Roman" w:hAnsi="Times New Roman" w:cs="Times New Roman"/>
                  <w:sz w:val="24"/>
                  <w:szCs w:val="24"/>
                </w:rPr>
                <w:t>https://gov.ai/document/nationalresources/Import%20Permit-%20Livestock%20(eg%20Birds,%20Pig,%20Sheep,%20Goats)%20-%20(other%20pets%20excluding%20Cat%20&amp;%20Dog).pdf</w:t>
              </w:r>
            </w:hyperlink>
            <w:r w:rsidRPr="001320C8">
              <w:rPr>
                <w:rFonts w:ascii="Times New Roman" w:hAnsi="Times New Roman" w:cs="Times New Roman"/>
                <w:sz w:val="24"/>
                <w:szCs w:val="24"/>
              </w:rPr>
              <w:t xml:space="preserve"> </w:t>
            </w:r>
          </w:p>
        </w:tc>
      </w:tr>
      <w:tr w:rsidR="001320C8" w:rsidRPr="001320C8" w14:paraId="509FC9DD" w14:textId="47E7C01A" w:rsidTr="001320C8">
        <w:trPr>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25B4550E"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Antigua and Barbuda</w:t>
            </w:r>
          </w:p>
        </w:tc>
        <w:tc>
          <w:tcPr>
            <w:tcW w:w="1620" w:type="dxa"/>
            <w:hideMark/>
          </w:tcPr>
          <w:p w14:paraId="3DC1D863"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Unlikely</w:t>
            </w:r>
          </w:p>
        </w:tc>
        <w:tc>
          <w:tcPr>
            <w:tcW w:w="1350" w:type="dxa"/>
            <w:hideMark/>
          </w:tcPr>
          <w:p w14:paraId="50971F7C"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3D08A7FB" w14:textId="773E109E"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p w14:paraId="07BFC613" w14:textId="52806683"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an on pork product imports from Dominican Republic</w:t>
            </w:r>
          </w:p>
        </w:tc>
        <w:tc>
          <w:tcPr>
            <w:tcW w:w="6115" w:type="dxa"/>
          </w:tcPr>
          <w:p w14:paraId="7DCEF7A9" w14:textId="45239421"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Williams, O. Antigua and Barbuda avoiding swine flu amid nearby outbreak. [Internet]. Antigua Observer, 2021. [cited Nov-Dec 2024]. Available from </w:t>
            </w:r>
            <w:hyperlink r:id="rId8" w:history="1">
              <w:r w:rsidRPr="001320C8">
                <w:rPr>
                  <w:rStyle w:val="Hyperlink"/>
                  <w:rFonts w:ascii="Times New Roman" w:hAnsi="Times New Roman" w:cs="Times New Roman"/>
                  <w:sz w:val="24"/>
                  <w:szCs w:val="24"/>
                </w:rPr>
                <w:t>https://antiguaobserver.com/antigua-and-barbuda-avoiding-swine-flu-amid-nearby-outbreak/</w:t>
              </w:r>
            </w:hyperlink>
          </w:p>
          <w:p w14:paraId="20C187D4" w14:textId="1D91CF6B"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0C8" w:rsidRPr="001320C8" w14:paraId="74D308FD" w14:textId="3B849673" w:rsidTr="00132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1D0FF9C1"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Bahamas</w:t>
            </w:r>
          </w:p>
        </w:tc>
        <w:tc>
          <w:tcPr>
            <w:tcW w:w="1620" w:type="dxa"/>
            <w:hideMark/>
          </w:tcPr>
          <w:p w14:paraId="72341419" w14:textId="584E6DC9"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Probable</w:t>
            </w:r>
          </w:p>
        </w:tc>
        <w:tc>
          <w:tcPr>
            <w:tcW w:w="1350" w:type="dxa"/>
            <w:hideMark/>
          </w:tcPr>
          <w:p w14:paraId="52F3FA38"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37729C34"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241B8379" w14:textId="0CAC81CE"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Allows import from countries/regions not ASF-free with veterinary certificate per WOAH guidelines</w:t>
            </w:r>
          </w:p>
        </w:tc>
        <w:tc>
          <w:tcPr>
            <w:tcW w:w="6115" w:type="dxa"/>
          </w:tcPr>
          <w:p w14:paraId="2EC2645B" w14:textId="0EEDFE54"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Ellis. A. Americas: Regional surveys on African swine fever risk and preparedness. [Internet]. World Organization for Animal Health, 2019. [cited Nov-Dec 2024]. Available from </w:t>
            </w:r>
            <w:hyperlink r:id="rId9" w:history="1">
              <w:r w:rsidRPr="001320C8">
                <w:rPr>
                  <w:rStyle w:val="Hyperlink"/>
                  <w:rFonts w:ascii="Times New Roman" w:hAnsi="Times New Roman" w:cs="Times New Roman"/>
                  <w:sz w:val="24"/>
                  <w:szCs w:val="24"/>
                </w:rPr>
                <w:t>https://rr-americas.woah.org/app/uploads/2020/01/cfia_acia-12196869-v1-gf-tads_asf_americas_2019_survey_analysis1.pdf</w:t>
              </w:r>
            </w:hyperlink>
          </w:p>
          <w:p w14:paraId="5BC10A86" w14:textId="51B41540"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Trade Facilitation Unit – Pork. [Internet]. Bahamas Agricultural Health Food Safety Authority. [cited Nov-Dec 2024]. Available from </w:t>
            </w:r>
            <w:hyperlink r:id="rId10" w:history="1">
              <w:r w:rsidRPr="001320C8">
                <w:rPr>
                  <w:rStyle w:val="Hyperlink"/>
                  <w:rFonts w:ascii="Times New Roman" w:hAnsi="Times New Roman" w:cs="Times New Roman"/>
                  <w:sz w:val="24"/>
                  <w:szCs w:val="24"/>
                </w:rPr>
                <w:t>https://bahfsabahamas.com/</w:t>
              </w:r>
            </w:hyperlink>
          </w:p>
          <w:p w14:paraId="688C89B9" w14:textId="53CF88D4"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320C8" w:rsidRPr="001320C8" w14:paraId="537A6CBF" w14:textId="728C7723" w:rsidTr="001320C8">
        <w:trPr>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5F0CB929"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Barbados</w:t>
            </w:r>
          </w:p>
        </w:tc>
        <w:tc>
          <w:tcPr>
            <w:tcW w:w="1620" w:type="dxa"/>
            <w:hideMark/>
          </w:tcPr>
          <w:p w14:paraId="51C37E6D"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53D5FDE7"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2C3123B4" w14:textId="36B5B0F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7017464B" w14:textId="24C81DEF"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tc>
        <w:tc>
          <w:tcPr>
            <w:tcW w:w="6115" w:type="dxa"/>
          </w:tcPr>
          <w:p w14:paraId="021965F6" w14:textId="43281730"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Agriculture Ministry has plan to keep pig stock safe from African Swine Fever. [Internet]. Barbados Today, 2021. [cited Nov-Dec 2024]. Available from </w:t>
            </w:r>
            <w:hyperlink r:id="rId11" w:history="1">
              <w:r w:rsidRPr="001320C8">
                <w:rPr>
                  <w:rStyle w:val="Hyperlink"/>
                  <w:rFonts w:ascii="Times New Roman" w:hAnsi="Times New Roman" w:cs="Times New Roman"/>
                  <w:sz w:val="24"/>
                  <w:szCs w:val="24"/>
                </w:rPr>
                <w:t>https://barbadostoday.bb/2021/08/28/agriculture-ministry-has-plan-to-keep-pig-stock-safe-from-african-swine-fever/amp/</w:t>
              </w:r>
            </w:hyperlink>
            <w:r w:rsidRPr="001320C8">
              <w:rPr>
                <w:rFonts w:ascii="Times New Roman" w:hAnsi="Times New Roman" w:cs="Times New Roman"/>
                <w:sz w:val="24"/>
                <w:szCs w:val="24"/>
              </w:rPr>
              <w:t xml:space="preserve"> </w:t>
            </w:r>
          </w:p>
          <w:p w14:paraId="740E70B0" w14:textId="20C85357"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Barbados. [Internet]. USDA FSIS, 2024. [cited Nov-Dec 2024]. Available from </w:t>
            </w:r>
            <w:hyperlink r:id="rId12" w:anchor=":~:text=Fresh/frozen%20and%20Cooked%20Pork,on%20the%20AMS'%20Web%20site" w:history="1">
              <w:r w:rsidRPr="001320C8">
                <w:rPr>
                  <w:rStyle w:val="Hyperlink"/>
                  <w:rFonts w:ascii="Times New Roman" w:hAnsi="Times New Roman" w:cs="Times New Roman"/>
                  <w:sz w:val="24"/>
                  <w:szCs w:val="24"/>
                </w:rPr>
                <w:t>https://www.fsis.usda.gov/inspection/import-export/import-export-library/barbados#:~:text=Fresh/frozen%20and%20Cooked%20Pork,on%20the%20AMS'%20Web%20site</w:t>
              </w:r>
            </w:hyperlink>
            <w:r w:rsidRPr="001320C8">
              <w:rPr>
                <w:rFonts w:ascii="Times New Roman" w:hAnsi="Times New Roman" w:cs="Times New Roman"/>
                <w:sz w:val="24"/>
                <w:szCs w:val="24"/>
              </w:rPr>
              <w:t xml:space="preserve">. </w:t>
            </w:r>
          </w:p>
          <w:p w14:paraId="221A19F6" w14:textId="53223BB4"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Braithwaite, S. Pork imports surge ahead of World Cup. [Internet]. Barbados Today, 2024. [cited Nov-Dec 2024]. Available from </w:t>
            </w:r>
            <w:hyperlink r:id="rId13" w:history="1">
              <w:r w:rsidRPr="001320C8">
                <w:rPr>
                  <w:rStyle w:val="Hyperlink"/>
                  <w:rFonts w:ascii="Times New Roman" w:hAnsi="Times New Roman" w:cs="Times New Roman"/>
                  <w:sz w:val="24"/>
                  <w:szCs w:val="24"/>
                </w:rPr>
                <w:t>https://barbadostoday.bb/2024/04/17/pork-imports-surge-ahead-of-world-cup/</w:t>
              </w:r>
            </w:hyperlink>
            <w:r w:rsidRPr="001320C8">
              <w:rPr>
                <w:rFonts w:ascii="Times New Roman" w:hAnsi="Times New Roman" w:cs="Times New Roman"/>
                <w:sz w:val="24"/>
                <w:szCs w:val="24"/>
              </w:rPr>
              <w:t xml:space="preserve"> </w:t>
            </w:r>
          </w:p>
          <w:p w14:paraId="63593C62" w14:textId="64CC3190"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Bringing animals into Barbados. [Internet]. Ministry of Agriculture. [cited Nov-Dec 2024]. Available from </w:t>
            </w:r>
            <w:hyperlink r:id="rId14" w:anchor=":~:text=Animals%20and%20birds%20may%20be,and%20when%20it%20enters%20Barbados" w:history="1">
              <w:r w:rsidRPr="001320C8">
                <w:rPr>
                  <w:rStyle w:val="Hyperlink"/>
                  <w:rFonts w:ascii="Times New Roman" w:hAnsi="Times New Roman" w:cs="Times New Roman"/>
                  <w:sz w:val="24"/>
                  <w:szCs w:val="24"/>
                </w:rPr>
                <w:t>https://agriculture.gov.bb/Departments/Veterinary-Services/Bringing-Animals-into-Barbados/#:~:text=Animals%20and%20birds%20may%20be,and%20when%20it%20enters%20Barbados</w:t>
              </w:r>
            </w:hyperlink>
          </w:p>
          <w:p w14:paraId="3EA41BF5" w14:textId="7894DE19"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Ellis. A. Americas: Regional surveys on African swine fever risk and preparedness. [Internet]. World Organization for Animal Health, 2019. [cited Nov-Dec 2024]. Available from </w:t>
            </w:r>
            <w:hyperlink r:id="rId15" w:history="1">
              <w:r w:rsidRPr="001320C8">
                <w:rPr>
                  <w:rStyle w:val="Hyperlink"/>
                  <w:rFonts w:ascii="Times New Roman" w:hAnsi="Times New Roman" w:cs="Times New Roman"/>
                  <w:sz w:val="24"/>
                  <w:szCs w:val="24"/>
                </w:rPr>
                <w:t>https://rr-americas.woah.org/app/uploads/2020/01/cfia_acia-12196869-v1-gf-tads_asf_americas_2019_survey_analysis1.pdf</w:t>
              </w:r>
            </w:hyperlink>
          </w:p>
          <w:p w14:paraId="11C3805D"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0C8" w:rsidRPr="001320C8" w14:paraId="0B2913C7" w14:textId="14203300" w:rsidTr="00132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1AAAAF75"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Belize</w:t>
            </w:r>
          </w:p>
        </w:tc>
        <w:tc>
          <w:tcPr>
            <w:tcW w:w="1620" w:type="dxa"/>
            <w:hideMark/>
          </w:tcPr>
          <w:p w14:paraId="51F1F61F" w14:textId="4E7E8CF3"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Probable</w:t>
            </w:r>
          </w:p>
        </w:tc>
        <w:tc>
          <w:tcPr>
            <w:tcW w:w="1350" w:type="dxa"/>
            <w:hideMark/>
          </w:tcPr>
          <w:p w14:paraId="4A7BD1B6"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31359D7B" w14:textId="137E9F8F"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7BBBE77C" w14:textId="54615C3B"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an on imports of pigs and pork products from ASF-affected countries</w:t>
            </w:r>
          </w:p>
          <w:p w14:paraId="06AF7094"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edding and fodder disinfected or destroyed on entry</w:t>
            </w:r>
          </w:p>
          <w:p w14:paraId="768990F9" w14:textId="5B5540C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Reliance on regional support – in-country surveillance proactive but still developing</w:t>
            </w:r>
          </w:p>
        </w:tc>
        <w:tc>
          <w:tcPr>
            <w:tcW w:w="6115" w:type="dxa"/>
          </w:tcPr>
          <w:p w14:paraId="531CE8A7" w14:textId="6268A2D4"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Belize – Country Commercial Guide: Trade Barriers. [Internet]. International Trade Administration, 2024. [cited Nov-Dec 2024]. Available from </w:t>
            </w:r>
            <w:hyperlink r:id="rId16" w:history="1">
              <w:r w:rsidRPr="001320C8">
                <w:rPr>
                  <w:rStyle w:val="Hyperlink"/>
                  <w:rFonts w:ascii="Times New Roman" w:hAnsi="Times New Roman" w:cs="Times New Roman"/>
                  <w:sz w:val="24"/>
                  <w:szCs w:val="24"/>
                </w:rPr>
                <w:t>https://www.trade.gov/country-commercial-guides/belize-trade-barriers</w:t>
              </w:r>
            </w:hyperlink>
            <w:r w:rsidRPr="001320C8">
              <w:rPr>
                <w:rFonts w:ascii="Times New Roman" w:hAnsi="Times New Roman" w:cs="Times New Roman"/>
                <w:sz w:val="24"/>
                <w:szCs w:val="24"/>
              </w:rPr>
              <w:t xml:space="preserve"> </w:t>
            </w:r>
          </w:p>
          <w:p w14:paraId="47E31A0F" w14:textId="2F65B0B0"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Import Guidelines. [Internet]. Belize Agricultural Health Authority. [cited Nov-Dec 2024]. Available from </w:t>
            </w:r>
            <w:hyperlink r:id="rId17" w:history="1">
              <w:r w:rsidRPr="001320C8">
                <w:rPr>
                  <w:rStyle w:val="Hyperlink"/>
                  <w:rFonts w:ascii="Times New Roman" w:hAnsi="Times New Roman" w:cs="Times New Roman"/>
                  <w:sz w:val="24"/>
                  <w:szCs w:val="24"/>
                </w:rPr>
                <w:t>https://baha.org.bz/departments/animal-health/import-guidelines/</w:t>
              </w:r>
            </w:hyperlink>
          </w:p>
          <w:p w14:paraId="3AD51B11" w14:textId="2C3DCF88"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Rubén Morales Iglesias. Belize Pig Council makes donation to Agricultural authorities for surveillance, monitoring activities in regards to African Swine fever. [Internet]. Breaking Belize News, 2021. [cited Nov-Dec 2024]. Available from: </w:t>
            </w:r>
            <w:hyperlink r:id="rId18" w:history="1">
              <w:r w:rsidRPr="001320C8">
                <w:rPr>
                  <w:rStyle w:val="Hyperlink"/>
                  <w:rFonts w:ascii="Times New Roman" w:hAnsi="Times New Roman" w:cs="Times New Roman"/>
                  <w:sz w:val="24"/>
                  <w:szCs w:val="24"/>
                </w:rPr>
                <w:t>https://www.breakingbelizenews.com/2021/08/06/belize-pig-council-makes-donation-to-agricultural-authorities-for-surveillance-monitoring-activities-in-regards-to-african-swine-fever/</w:t>
              </w:r>
            </w:hyperlink>
            <w:r w:rsidRPr="001320C8">
              <w:rPr>
                <w:rFonts w:ascii="Times New Roman" w:hAnsi="Times New Roman" w:cs="Times New Roman"/>
                <w:sz w:val="24"/>
                <w:szCs w:val="24"/>
              </w:rPr>
              <w:t xml:space="preserve"> </w:t>
            </w:r>
          </w:p>
          <w:p w14:paraId="325137DB" w14:textId="29C4358C"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Training on African Swine Fever. [Internet]. Ministry of Agriculture, Food Security, and Enterprises, 2022. [cited Nov-Dec 2024]. Available from: </w:t>
            </w:r>
            <w:hyperlink r:id="rId19" w:history="1">
              <w:r w:rsidRPr="001320C8">
                <w:rPr>
                  <w:rStyle w:val="Hyperlink"/>
                  <w:rFonts w:ascii="Times New Roman" w:hAnsi="Times New Roman" w:cs="Times New Roman"/>
                  <w:sz w:val="24"/>
                  <w:szCs w:val="24"/>
                </w:rPr>
                <w:t>https://www.agriculture.gov.bz/training-on-african-swine-fever/</w:t>
              </w:r>
            </w:hyperlink>
            <w:r w:rsidRPr="001320C8">
              <w:rPr>
                <w:rFonts w:ascii="Times New Roman" w:hAnsi="Times New Roman" w:cs="Times New Roman"/>
                <w:sz w:val="24"/>
                <w:szCs w:val="24"/>
              </w:rPr>
              <w:t xml:space="preserve"> </w:t>
            </w:r>
          </w:p>
        </w:tc>
      </w:tr>
      <w:tr w:rsidR="001320C8" w:rsidRPr="001320C8" w14:paraId="550B69F8" w14:textId="70D89084" w:rsidTr="001320C8">
        <w:trPr>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41E878E8"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Bermuda</w:t>
            </w:r>
          </w:p>
        </w:tc>
        <w:tc>
          <w:tcPr>
            <w:tcW w:w="1620" w:type="dxa"/>
            <w:hideMark/>
          </w:tcPr>
          <w:p w14:paraId="2D5B044C"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17C0A876"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494AC523"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p w14:paraId="051EE9A7" w14:textId="77777777"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No live animal quarantine facilities</w:t>
            </w:r>
          </w:p>
          <w:p w14:paraId="042C75E7" w14:textId="3A319932"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Apparently no pigs in Bermuda, pigs not mentioned in any animal import listings</w:t>
            </w:r>
          </w:p>
        </w:tc>
        <w:tc>
          <w:tcPr>
            <w:tcW w:w="6115" w:type="dxa"/>
          </w:tcPr>
          <w:p w14:paraId="52FD6AFC" w14:textId="0BA0F1D5"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Prohibited and restricted goods. [Internet]. Government of Bermuda. [cited Nov-Dec 2024]. Available from </w:t>
            </w:r>
            <w:hyperlink r:id="rId20" w:history="1">
              <w:r w:rsidRPr="001320C8">
                <w:rPr>
                  <w:rStyle w:val="Hyperlink"/>
                  <w:rFonts w:ascii="Times New Roman" w:hAnsi="Times New Roman" w:cs="Times New Roman"/>
                  <w:sz w:val="24"/>
                  <w:szCs w:val="24"/>
                </w:rPr>
                <w:t>https://www.gov.bm/prohibited-and-restricted-goods</w:t>
              </w:r>
            </w:hyperlink>
            <w:r w:rsidRPr="001320C8">
              <w:rPr>
                <w:rFonts w:ascii="Times New Roman" w:hAnsi="Times New Roman" w:cs="Times New Roman"/>
                <w:sz w:val="24"/>
                <w:szCs w:val="24"/>
              </w:rPr>
              <w:t xml:space="preserve"> </w:t>
            </w:r>
          </w:p>
          <w:p w14:paraId="3F2D0E7D" w14:textId="2698E7B2"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tevenson, C. No more pig farming in Bermuda? [Internet]. Bermuda Broadcasting Company, 2024. [cited Nov-Dec 2024]. Available from </w:t>
            </w:r>
            <w:hyperlink r:id="rId21" w:history="1">
              <w:r w:rsidRPr="001320C8">
                <w:rPr>
                  <w:rStyle w:val="Hyperlink"/>
                  <w:rFonts w:ascii="Times New Roman" w:hAnsi="Times New Roman" w:cs="Times New Roman"/>
                  <w:sz w:val="24"/>
                  <w:szCs w:val="24"/>
                </w:rPr>
                <w:t>https://www.facebook.com/bermudabroadcasting/videos/1409021416644079/</w:t>
              </w:r>
            </w:hyperlink>
            <w:r w:rsidRPr="001320C8">
              <w:rPr>
                <w:rFonts w:ascii="Times New Roman" w:hAnsi="Times New Roman" w:cs="Times New Roman"/>
                <w:sz w:val="24"/>
                <w:szCs w:val="24"/>
              </w:rPr>
              <w:t xml:space="preserve"> </w:t>
            </w:r>
          </w:p>
        </w:tc>
      </w:tr>
      <w:tr w:rsidR="001320C8" w:rsidRPr="001320C8" w14:paraId="26EE93F6" w14:textId="3E91B909" w:rsidTr="00132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31ED244A"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Bonaire</w:t>
            </w:r>
          </w:p>
        </w:tc>
        <w:tc>
          <w:tcPr>
            <w:tcW w:w="1620" w:type="dxa"/>
            <w:hideMark/>
          </w:tcPr>
          <w:p w14:paraId="3C4B53C6"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Unlikely</w:t>
            </w:r>
          </w:p>
        </w:tc>
        <w:tc>
          <w:tcPr>
            <w:tcW w:w="1350" w:type="dxa"/>
            <w:hideMark/>
          </w:tcPr>
          <w:p w14:paraId="30D999D0"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66CED086" w14:textId="357C5C80" w:rsidR="001A1E34" w:rsidRPr="001320C8" w:rsidRDefault="00A5570D" w:rsidP="00A557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an on imports from DR</w:t>
            </w:r>
          </w:p>
        </w:tc>
        <w:tc>
          <w:tcPr>
            <w:tcW w:w="6115" w:type="dxa"/>
          </w:tcPr>
          <w:p w14:paraId="18EAD580" w14:textId="68818119" w:rsidR="00A5570D" w:rsidRPr="001320C8" w:rsidRDefault="00A5570D"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Bonaire. [Internet]. USDA FSIS, 2023. [cited Nov-Dec 2024]. Available from </w:t>
            </w:r>
            <w:hyperlink r:id="rId22" w:history="1">
              <w:r w:rsidRPr="001320C8">
                <w:rPr>
                  <w:rStyle w:val="Hyperlink"/>
                  <w:rFonts w:ascii="Times New Roman" w:hAnsi="Times New Roman" w:cs="Times New Roman"/>
                  <w:sz w:val="24"/>
                  <w:szCs w:val="24"/>
                </w:rPr>
                <w:t>https://www.fsis.usda.gov/inspection/import-export/import-export-library/bonaire</w:t>
              </w:r>
            </w:hyperlink>
            <w:r w:rsidRPr="001320C8">
              <w:rPr>
                <w:rFonts w:ascii="Times New Roman" w:hAnsi="Times New Roman" w:cs="Times New Roman"/>
                <w:sz w:val="24"/>
                <w:szCs w:val="24"/>
              </w:rPr>
              <w:t xml:space="preserve"> </w:t>
            </w:r>
          </w:p>
          <w:p w14:paraId="7774701F" w14:textId="15D134F7" w:rsidR="001A1E34" w:rsidRPr="001320C8" w:rsidRDefault="00A5570D" w:rsidP="00A5570D">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Bonaire government issues import ban on meat from Dominican Republic. [Internet]. BES reporter, 2021. [cited Nov-Dec 2024]. Available from </w:t>
            </w:r>
            <w:hyperlink r:id="rId23" w:anchor=":~:text=Bonaire%20Government%20issues%20Import%20Ban%20on%20meat%20from%20Dominican%20Republic,-reporter&amp;text=Kralendijk%20%E2%80%93%20It%20is%20temporarily%20prohibited,found%20in%20the%20Dominican%20Republic." w:history="1">
              <w:r w:rsidRPr="001320C8">
                <w:rPr>
                  <w:rStyle w:val="Hyperlink"/>
                  <w:rFonts w:ascii="Times New Roman" w:hAnsi="Times New Roman" w:cs="Times New Roman"/>
                  <w:sz w:val="24"/>
                  <w:szCs w:val="24"/>
                </w:rPr>
                <w:t>bes-reporter.com/bonaire-government-issues-import-ban-on-meat-from-dominican-republic</w:t>
              </w:r>
            </w:hyperlink>
          </w:p>
        </w:tc>
      </w:tr>
      <w:tr w:rsidR="001320C8" w:rsidRPr="001320C8" w14:paraId="49211EE4" w14:textId="48FE5E01" w:rsidTr="001320C8">
        <w:trPr>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29AEFE37"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British Virgin Islands</w:t>
            </w:r>
          </w:p>
        </w:tc>
        <w:tc>
          <w:tcPr>
            <w:tcW w:w="1620" w:type="dxa"/>
            <w:hideMark/>
          </w:tcPr>
          <w:p w14:paraId="5797740E"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684C107B"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5275B94B"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7433C544" w14:textId="3620CF73"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tc>
        <w:tc>
          <w:tcPr>
            <w:tcW w:w="6115" w:type="dxa"/>
          </w:tcPr>
          <w:p w14:paraId="7A93FF51" w14:textId="1B8DDBDB"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Conditions for importation of pigs. [Internet]. Government of the British Virgin Islands Veterinary Division. [cited Nov-Dec 2024]. Available from https://www.bvi.gov.vg/sites/default/files/Conditions%20for%20importation%20of%20pigs.pdf </w:t>
            </w:r>
          </w:p>
          <w:p w14:paraId="2979EBF5" w14:textId="0CB0ED80"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Import conditions beef &amp; pork. [Internet]. Government of the British Virgin Islands Veterinary Division. [cited Nov-Dec 2024]. Available from </w:t>
            </w:r>
            <w:hyperlink r:id="rId24" w:history="1">
              <w:r w:rsidRPr="001320C8">
                <w:rPr>
                  <w:rStyle w:val="Hyperlink"/>
                  <w:rFonts w:ascii="Times New Roman" w:hAnsi="Times New Roman" w:cs="Times New Roman"/>
                  <w:sz w:val="24"/>
                  <w:szCs w:val="24"/>
                </w:rPr>
                <w:t>https://bvi.gov.vg/sites/default/files/meat_import_conditions.pdf</w:t>
              </w:r>
            </w:hyperlink>
            <w:r w:rsidRPr="001320C8">
              <w:rPr>
                <w:rFonts w:ascii="Times New Roman" w:hAnsi="Times New Roman" w:cs="Times New Roman"/>
                <w:sz w:val="24"/>
                <w:szCs w:val="24"/>
              </w:rPr>
              <w:t xml:space="preserve"> </w:t>
            </w:r>
          </w:p>
          <w:p w14:paraId="07F58FBF" w14:textId="196A98F0"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Import health requirements of the British Virgin Islands for swine exported from the United States. [Internet]. USDA APHIS, 2001. [cited Nov-Dec 2024]. Available from </w:t>
            </w:r>
            <w:hyperlink r:id="rId25" w:history="1">
              <w:r w:rsidRPr="001320C8">
                <w:rPr>
                  <w:rStyle w:val="Hyperlink"/>
                  <w:rFonts w:ascii="Times New Roman" w:hAnsi="Times New Roman" w:cs="Times New Roman"/>
                  <w:sz w:val="24"/>
                  <w:szCs w:val="24"/>
                </w:rPr>
                <w:t>https://www.aphis.usda.gov/sites/default/files/vg_po.pdf</w:t>
              </w:r>
            </w:hyperlink>
          </w:p>
          <w:p w14:paraId="6169393B" w14:textId="1AF3E37B"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0C8" w:rsidRPr="001320C8" w14:paraId="177D1A77" w14:textId="1CC589B7" w:rsidTr="00132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16AAF35D"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Cayman Islands</w:t>
            </w:r>
          </w:p>
        </w:tc>
        <w:tc>
          <w:tcPr>
            <w:tcW w:w="1620" w:type="dxa"/>
            <w:hideMark/>
          </w:tcPr>
          <w:p w14:paraId="3C5EC076"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1A0A481C"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4784FFFA"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0CBDE470"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p w14:paraId="52BBDFA6" w14:textId="70E68CAB"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an on imports of pigs and pork products from ASF-affected countries</w:t>
            </w:r>
          </w:p>
        </w:tc>
        <w:tc>
          <w:tcPr>
            <w:tcW w:w="6115" w:type="dxa"/>
          </w:tcPr>
          <w:p w14:paraId="45E0E971" w14:textId="1117FC14"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Cayman Islands. [Internet]. USDA FSIS, 2024. [cited Nov-Dec 2024]. Available from </w:t>
            </w:r>
            <w:hyperlink r:id="rId26" w:anchor=":~:text=Other%20Requirements,bears%20the%20USDA%20inspection%20legend" w:history="1">
              <w:r w:rsidRPr="001320C8">
                <w:rPr>
                  <w:rStyle w:val="Hyperlink"/>
                  <w:rFonts w:ascii="Times New Roman" w:hAnsi="Times New Roman" w:cs="Times New Roman"/>
                  <w:sz w:val="24"/>
                  <w:szCs w:val="24"/>
                </w:rPr>
                <w:t>https://www.fsis.usda.gov/inspection/import-export/import-export-library/cayman-islands#:~:text=Other%20Requirements,bears%20the%20USDA%20inspection%20legend</w:t>
              </w:r>
            </w:hyperlink>
            <w:r w:rsidRPr="001320C8">
              <w:rPr>
                <w:rFonts w:ascii="Times New Roman" w:hAnsi="Times New Roman" w:cs="Times New Roman"/>
                <w:sz w:val="24"/>
                <w:szCs w:val="24"/>
              </w:rPr>
              <w:t xml:space="preserve">. </w:t>
            </w:r>
          </w:p>
          <w:p w14:paraId="410D110B" w14:textId="1917ECB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Conditions governing the importation of pigs into the Cayman Islands. [Internet]. Cayman Islands Department of Agriculture. [cited Nov-Dec 2024]. Available from </w:t>
            </w:r>
            <w:hyperlink r:id="rId27" w:history="1">
              <w:r w:rsidRPr="001320C8">
                <w:rPr>
                  <w:rStyle w:val="Hyperlink"/>
                  <w:rFonts w:ascii="Times New Roman" w:hAnsi="Times New Roman" w:cs="Times New Roman"/>
                  <w:sz w:val="24"/>
                  <w:szCs w:val="24"/>
                </w:rPr>
                <w:t>https://cnslocallife.com/wp-content/uploads/2016/08/Pig-Import-Conditions-Rev-01-2015.pdf</w:t>
              </w:r>
            </w:hyperlink>
            <w:r w:rsidRPr="001320C8">
              <w:rPr>
                <w:rFonts w:ascii="Times New Roman" w:hAnsi="Times New Roman" w:cs="Times New Roman"/>
                <w:sz w:val="24"/>
                <w:szCs w:val="24"/>
              </w:rPr>
              <w:t xml:space="preserve"> </w:t>
            </w:r>
          </w:p>
          <w:p w14:paraId="59D2ABE2" w14:textId="715E1308"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Conditions governing the importation of meat and meat products (excluding game meat) into the Cayman Islands. [Internet]. Cayman Islands Department of Agriculture. [cited Nov-Dec 2024]. Available from </w:t>
            </w:r>
            <w:hyperlink r:id="rId28" w:history="1">
              <w:r w:rsidRPr="001320C8">
                <w:rPr>
                  <w:rStyle w:val="Hyperlink"/>
                  <w:rFonts w:ascii="Times New Roman" w:hAnsi="Times New Roman" w:cs="Times New Roman"/>
                  <w:sz w:val="24"/>
                  <w:szCs w:val="24"/>
                </w:rPr>
                <w:t>https://doa.gov.ky/wp-content/uploads/2024/10/OF-IMP-12-IMPORTATION-OF-MEAT-AND-MEAT-PRODUCTS-Revised-2024.pdf</w:t>
              </w:r>
            </w:hyperlink>
          </w:p>
          <w:p w14:paraId="6140FFEE" w14:textId="646A3726"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320C8" w:rsidRPr="001320C8" w14:paraId="283A97DF" w14:textId="15A72E1F" w:rsidTr="001320C8">
        <w:trPr>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356CF4DD"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Colombia</w:t>
            </w:r>
          </w:p>
        </w:tc>
        <w:tc>
          <w:tcPr>
            <w:tcW w:w="1620" w:type="dxa"/>
            <w:hideMark/>
          </w:tcPr>
          <w:p w14:paraId="231A1952"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3B4A30B0"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H</w:t>
            </w:r>
          </w:p>
        </w:tc>
        <w:tc>
          <w:tcPr>
            <w:tcW w:w="2430" w:type="dxa"/>
          </w:tcPr>
          <w:p w14:paraId="76542CBA"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Extensive biosecurity and surveillance measures for imported meat and animals</w:t>
            </w:r>
          </w:p>
          <w:p w14:paraId="1A37C0B6" w14:textId="1644E272"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tc>
        <w:tc>
          <w:tcPr>
            <w:tcW w:w="6115" w:type="dxa"/>
          </w:tcPr>
          <w:p w14:paraId="712C6D78" w14:textId="248542AA"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Colombia: caen las importaciones de carne de cerdo por quinto mes consecutive. </w:t>
            </w:r>
            <w:r w:rsidRPr="001320C8">
              <w:rPr>
                <w:rFonts w:ascii="Times New Roman" w:hAnsi="Times New Roman" w:cs="Times New Roman"/>
                <w:sz w:val="24"/>
                <w:szCs w:val="24"/>
              </w:rPr>
              <w:t xml:space="preserve">[Internet]. Pig333, 2023. [cited Nov-Dec 2024]. Available from </w:t>
            </w:r>
            <w:hyperlink r:id="rId29" w:history="1">
              <w:r w:rsidRPr="001320C8">
                <w:rPr>
                  <w:rStyle w:val="Hyperlink"/>
                  <w:rFonts w:ascii="Times New Roman" w:hAnsi="Times New Roman" w:cs="Times New Roman"/>
                  <w:sz w:val="24"/>
                  <w:szCs w:val="24"/>
                </w:rPr>
                <w:t>https://www.3tres3.com/latam/ultima-hora/colombia-caen-las-importaciones-de-carne-de-cerdo-por-quinto-mes_15960/</w:t>
              </w:r>
            </w:hyperlink>
            <w:r w:rsidRPr="001320C8">
              <w:rPr>
                <w:rFonts w:ascii="Times New Roman" w:hAnsi="Times New Roman" w:cs="Times New Roman"/>
                <w:sz w:val="24"/>
                <w:szCs w:val="24"/>
              </w:rPr>
              <w:t xml:space="preserve"> </w:t>
            </w:r>
          </w:p>
          <w:p w14:paraId="48EF4C7D" w14:textId="5F913E2A"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Colombia's import restrictions due to African swine fever (ID 580). [Internet]. World Trade Organization. [cited Nov-Dec 2024]. Available from </w:t>
            </w:r>
            <w:hyperlink r:id="rId30" w:history="1">
              <w:r w:rsidRPr="001320C8">
                <w:rPr>
                  <w:rStyle w:val="Hyperlink"/>
                  <w:rFonts w:ascii="Times New Roman" w:hAnsi="Times New Roman" w:cs="Times New Roman"/>
                  <w:sz w:val="24"/>
                  <w:szCs w:val="24"/>
                </w:rPr>
                <w:t>https://tradeconcerns.wto.org/en/stcs/details?imsId=580&amp;domainId=SPS</w:t>
              </w:r>
            </w:hyperlink>
            <w:r w:rsidRPr="001320C8">
              <w:rPr>
                <w:rFonts w:ascii="Times New Roman" w:hAnsi="Times New Roman" w:cs="Times New Roman"/>
                <w:sz w:val="24"/>
                <w:szCs w:val="24"/>
              </w:rPr>
              <w:t xml:space="preserve"> </w:t>
            </w:r>
          </w:p>
          <w:p w14:paraId="53FE39DD" w14:textId="613C2826"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Importación Pecuaria. [Internet]. Instituto Colombiano Agropecuario. </w:t>
            </w:r>
            <w:r w:rsidRPr="001320C8">
              <w:rPr>
                <w:rFonts w:ascii="Times New Roman" w:hAnsi="Times New Roman" w:cs="Times New Roman"/>
                <w:sz w:val="24"/>
                <w:szCs w:val="24"/>
              </w:rPr>
              <w:t xml:space="preserve">[cited Nov-Dec 2024]. Available from </w:t>
            </w:r>
            <w:hyperlink r:id="rId31" w:history="1">
              <w:r w:rsidRPr="001320C8">
                <w:rPr>
                  <w:rStyle w:val="Hyperlink"/>
                  <w:rFonts w:ascii="Times New Roman" w:hAnsi="Times New Roman" w:cs="Times New Roman"/>
                  <w:sz w:val="24"/>
                  <w:szCs w:val="24"/>
                </w:rPr>
                <w:t>https://www.ica.gov.co/importacion-y-exportacion/procedimientos-importacion</w:t>
              </w:r>
            </w:hyperlink>
            <w:r w:rsidRPr="001320C8">
              <w:rPr>
                <w:rFonts w:ascii="Times New Roman" w:hAnsi="Times New Roman" w:cs="Times New Roman"/>
                <w:sz w:val="24"/>
                <w:szCs w:val="24"/>
              </w:rPr>
              <w:t xml:space="preserve"> </w:t>
            </w:r>
          </w:p>
          <w:p w14:paraId="3A538A45" w14:textId="7C7FF59B"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México y Colombia toman medidas frente a la confirmación de PPA en República Dominicana. </w:t>
            </w:r>
            <w:r w:rsidRPr="001320C8">
              <w:rPr>
                <w:rFonts w:ascii="Times New Roman" w:hAnsi="Times New Roman" w:cs="Times New Roman"/>
                <w:sz w:val="24"/>
                <w:szCs w:val="24"/>
              </w:rPr>
              <w:t xml:space="preserve">[Internet]. Pig 333, 2021. [cited Nov-Dec 2024]. Available from </w:t>
            </w:r>
            <w:hyperlink r:id="rId32" w:history="1">
              <w:r w:rsidRPr="001320C8">
                <w:rPr>
                  <w:rStyle w:val="Hyperlink"/>
                  <w:rFonts w:ascii="Times New Roman" w:hAnsi="Times New Roman" w:cs="Times New Roman"/>
                  <w:sz w:val="24"/>
                  <w:szCs w:val="24"/>
                </w:rPr>
                <w:t>https://www.3tres3.com/latam/ultima-hora/mexico-y-colombia-toman-medidas-ante-la-ppa-en-republica-dominicana_13375/</w:t>
              </w:r>
            </w:hyperlink>
            <w:r w:rsidRPr="001320C8">
              <w:rPr>
                <w:rFonts w:ascii="Times New Roman" w:hAnsi="Times New Roman" w:cs="Times New Roman"/>
                <w:sz w:val="24"/>
                <w:szCs w:val="24"/>
              </w:rPr>
              <w:t xml:space="preserve"> </w:t>
            </w:r>
          </w:p>
          <w:p w14:paraId="49A11AE0" w14:textId="288672D0"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Workman D. Pork Imports by Country [Internet]. Worlds Top Exports. [cited Nov-Dec 2024]. Available from: https://www.worldstopexports.com/international-markets-for-imported-pork-by-country/</w:t>
            </w:r>
          </w:p>
        </w:tc>
      </w:tr>
      <w:tr w:rsidR="001320C8" w:rsidRPr="001320C8" w14:paraId="2A1B882C" w14:textId="4490E562" w:rsidTr="00132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6AE107DF"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Costa Rica</w:t>
            </w:r>
          </w:p>
        </w:tc>
        <w:tc>
          <w:tcPr>
            <w:tcW w:w="1620" w:type="dxa"/>
            <w:hideMark/>
          </w:tcPr>
          <w:p w14:paraId="26C4A9B7"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61AFA360"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5ACAE145"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4715A14A"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Passive and active surveillance at farms and slaughterhouses</w:t>
            </w:r>
          </w:p>
          <w:p w14:paraId="682476DE" w14:textId="290A0D6E"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tc>
        <w:tc>
          <w:tcPr>
            <w:tcW w:w="6115" w:type="dxa"/>
          </w:tcPr>
          <w:p w14:paraId="0DF7CC79" w14:textId="472ED5DC"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Costa Rica refuerza controles para evitar ingreso de peste porcina africana. </w:t>
            </w:r>
            <w:r w:rsidRPr="001320C8">
              <w:rPr>
                <w:rFonts w:ascii="Times New Roman" w:hAnsi="Times New Roman" w:cs="Times New Roman"/>
                <w:sz w:val="24"/>
                <w:szCs w:val="24"/>
              </w:rPr>
              <w:t xml:space="preserve">[Internet]. Swissinfo.ch, 2021. [cited Nov-Dec 2024]. Available from </w:t>
            </w:r>
            <w:hyperlink r:id="rId33" w:history="1">
              <w:r w:rsidRPr="001320C8">
                <w:rPr>
                  <w:rStyle w:val="Hyperlink"/>
                  <w:rFonts w:ascii="Times New Roman" w:hAnsi="Times New Roman" w:cs="Times New Roman"/>
                  <w:sz w:val="24"/>
                  <w:szCs w:val="24"/>
                </w:rPr>
                <w:t>https://www.swissinfo.ch/spa/costa-rica-refuerza-controles-para-evitar-ingreso-de-peste-porcina-africana/46831630</w:t>
              </w:r>
            </w:hyperlink>
          </w:p>
          <w:p w14:paraId="7DDB92DD" w14:textId="1DB70A01"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Costa Rica: Slaughter, pork imports, and production costs in Jan-Apr. [Internet]. Pig333, 2024. [cited Nov-Dec 2024]. Available from </w:t>
            </w:r>
            <w:hyperlink r:id="rId34" w:history="1">
              <w:r w:rsidRPr="001320C8">
                <w:rPr>
                  <w:rStyle w:val="Hyperlink"/>
                  <w:rFonts w:ascii="Times New Roman" w:hAnsi="Times New Roman" w:cs="Times New Roman"/>
                  <w:sz w:val="24"/>
                  <w:szCs w:val="24"/>
                </w:rPr>
                <w:t>https://www.pig333.com/latest_swine_news/costa-ricas-hog-slaughter-pork-imports-and-production-costs_20406/</w:t>
              </w:r>
            </w:hyperlink>
          </w:p>
          <w:p w14:paraId="2DFF5AD6" w14:textId="57EC7D6A"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Guias al usuario. [Internet]. Servicio Nacional de Salud Animal. </w:t>
            </w:r>
            <w:r w:rsidRPr="001320C8">
              <w:rPr>
                <w:rFonts w:ascii="Times New Roman" w:hAnsi="Times New Roman" w:cs="Times New Roman"/>
                <w:sz w:val="24"/>
                <w:szCs w:val="24"/>
              </w:rPr>
              <w:t xml:space="preserve">[cited Nov-Dec 2024]. Available from </w:t>
            </w:r>
            <w:hyperlink r:id="rId35" w:history="1">
              <w:r w:rsidRPr="001320C8">
                <w:rPr>
                  <w:rStyle w:val="Hyperlink"/>
                  <w:rFonts w:ascii="Times New Roman" w:hAnsi="Times New Roman" w:cs="Times New Roman"/>
                  <w:sz w:val="24"/>
                  <w:szCs w:val="24"/>
                </w:rPr>
                <w:t>https://www.senasa.go.cr/tramites-y-servicios/guias-al-usuario</w:t>
              </w:r>
            </w:hyperlink>
            <w:r w:rsidRPr="001320C8">
              <w:rPr>
                <w:rFonts w:ascii="Times New Roman" w:hAnsi="Times New Roman" w:cs="Times New Roman"/>
                <w:sz w:val="24"/>
                <w:szCs w:val="24"/>
              </w:rPr>
              <w:t xml:space="preserve"> </w:t>
            </w:r>
          </w:p>
          <w:p w14:paraId="01803FDC" w14:textId="1476A965"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Main imported products in Costa Rica in 2023, by value. [Internet]. Statista, 2024. [cited Nov-Dec 2024]. Available from </w:t>
            </w:r>
            <w:hyperlink r:id="rId36" w:history="1">
              <w:r w:rsidRPr="001320C8">
                <w:rPr>
                  <w:rStyle w:val="Hyperlink"/>
                  <w:rFonts w:ascii="Times New Roman" w:hAnsi="Times New Roman" w:cs="Times New Roman"/>
                  <w:sz w:val="24"/>
                  <w:szCs w:val="24"/>
                </w:rPr>
                <w:t>https://www.statista.com/statistics/1191408/products-imported-to-costa-rica/</w:t>
              </w:r>
            </w:hyperlink>
            <w:r w:rsidRPr="001320C8">
              <w:rPr>
                <w:rFonts w:ascii="Times New Roman" w:hAnsi="Times New Roman" w:cs="Times New Roman"/>
                <w:sz w:val="24"/>
                <w:szCs w:val="24"/>
              </w:rPr>
              <w:t xml:space="preserve"> </w:t>
            </w:r>
          </w:p>
          <w:p w14:paraId="152DAB2C" w14:textId="21264B43"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N° SENASA-DCA-R0029-2021. Ministerio de Agricultura y Ganadería de Costa Rica, 2021. </w:t>
            </w:r>
            <w:r w:rsidRPr="001320C8">
              <w:rPr>
                <w:rFonts w:ascii="Times New Roman" w:hAnsi="Times New Roman" w:cs="Times New Roman"/>
                <w:sz w:val="24"/>
                <w:szCs w:val="24"/>
              </w:rPr>
              <w:t xml:space="preserve">[cited Nov-Dec 2024]. Available from </w:t>
            </w:r>
            <w:hyperlink r:id="rId37" w:history="1">
              <w:r w:rsidRPr="001320C8">
                <w:rPr>
                  <w:rStyle w:val="Hyperlink"/>
                  <w:rFonts w:ascii="Times New Roman" w:hAnsi="Times New Roman" w:cs="Times New Roman"/>
                  <w:sz w:val="24"/>
                  <w:szCs w:val="24"/>
                </w:rPr>
                <w:t>file:///C:/Users/schu4994/Downloads/SENASA-DG-R0029-2021%20Resolucion%20cierre%20temporal%20PPA.pdf</w:t>
              </w:r>
            </w:hyperlink>
            <w:r w:rsidRPr="001320C8">
              <w:rPr>
                <w:rFonts w:ascii="Times New Roman" w:hAnsi="Times New Roman" w:cs="Times New Roman"/>
                <w:sz w:val="24"/>
                <w:szCs w:val="24"/>
              </w:rPr>
              <w:t xml:space="preserve"> </w:t>
            </w:r>
          </w:p>
          <w:p w14:paraId="05BCAA8F" w14:textId="1F436628"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Pork imports in Costa Rica – Market size and demand based on trade import data. [Internet]. Volza. [cited Nov-Dec 2024]. Available from </w:t>
            </w:r>
            <w:hyperlink r:id="rId38" w:history="1">
              <w:r w:rsidRPr="001320C8">
                <w:rPr>
                  <w:rStyle w:val="Hyperlink"/>
                  <w:rFonts w:ascii="Times New Roman" w:hAnsi="Times New Roman" w:cs="Times New Roman"/>
                  <w:sz w:val="24"/>
                  <w:szCs w:val="24"/>
                </w:rPr>
                <w:t>https://www.volza.com/p/pork/import/import-in-costa-rica/</w:t>
              </w:r>
            </w:hyperlink>
          </w:p>
        </w:tc>
      </w:tr>
      <w:tr w:rsidR="001320C8" w:rsidRPr="001320C8" w14:paraId="50528FB0" w14:textId="31E7EE24" w:rsidTr="001320C8">
        <w:trPr>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7D43C1D8"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Cuba</w:t>
            </w:r>
          </w:p>
        </w:tc>
        <w:tc>
          <w:tcPr>
            <w:tcW w:w="1620" w:type="dxa"/>
            <w:hideMark/>
          </w:tcPr>
          <w:p w14:paraId="1837D395" w14:textId="1CB6E33E"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Probable</w:t>
            </w:r>
          </w:p>
        </w:tc>
        <w:tc>
          <w:tcPr>
            <w:tcW w:w="1350" w:type="dxa"/>
            <w:hideMark/>
          </w:tcPr>
          <w:p w14:paraId="30BCA6AA"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5AD69058"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Russia, a country with current ASF outbreaks; minimal information on biosecurity measures put in place</w:t>
            </w:r>
          </w:p>
          <w:p w14:paraId="79197DCA" w14:textId="77777777"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an on imports from Haiti and DR</w:t>
            </w:r>
          </w:p>
          <w:p w14:paraId="120F5FAA" w14:textId="0A945F52"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115" w:type="dxa"/>
          </w:tcPr>
          <w:p w14:paraId="1C799AFD" w14:textId="788FD8A0"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Alertan en Cuba sobre presencia de peste porcina africana en República Dominicana. </w:t>
            </w:r>
            <w:r w:rsidRPr="001320C8">
              <w:rPr>
                <w:rFonts w:ascii="Times New Roman" w:hAnsi="Times New Roman" w:cs="Times New Roman"/>
                <w:sz w:val="24"/>
                <w:szCs w:val="24"/>
              </w:rPr>
              <w:t xml:space="preserve">[Internet]. OnCuba, 2021. [cited Nov-Dec 2024]. Available from </w:t>
            </w:r>
            <w:hyperlink r:id="rId39" w:history="1">
              <w:r w:rsidRPr="001320C8">
                <w:rPr>
                  <w:rStyle w:val="Hyperlink"/>
                  <w:rFonts w:ascii="Times New Roman" w:hAnsi="Times New Roman" w:cs="Times New Roman"/>
                  <w:sz w:val="24"/>
                  <w:szCs w:val="24"/>
                </w:rPr>
                <w:t>https://oncubanews.com/cuba/alertan-en-cuba-sobre-presencia-de-peste-porcina-africana-en-republica-dominicana/</w:t>
              </w:r>
            </w:hyperlink>
          </w:p>
          <w:p w14:paraId="5A44FEF3" w14:textId="40C03C2A"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Cuba. [Internet]. USDA FSIS, 2024. [cited Nov-Dec 2024]. Available from </w:t>
            </w:r>
            <w:hyperlink r:id="rId40" w:history="1">
              <w:r w:rsidRPr="001320C8">
                <w:rPr>
                  <w:rStyle w:val="Hyperlink"/>
                  <w:rFonts w:ascii="Times New Roman" w:hAnsi="Times New Roman" w:cs="Times New Roman"/>
                  <w:sz w:val="24"/>
                  <w:szCs w:val="24"/>
                </w:rPr>
                <w:t>https://www.fsis.usda.gov/inspection/import-export/import-export-library/cuba</w:t>
              </w:r>
            </w:hyperlink>
            <w:r w:rsidRPr="001320C8">
              <w:rPr>
                <w:rFonts w:ascii="Times New Roman" w:hAnsi="Times New Roman" w:cs="Times New Roman"/>
                <w:sz w:val="24"/>
                <w:szCs w:val="24"/>
              </w:rPr>
              <w:t xml:space="preserve"> </w:t>
            </w:r>
          </w:p>
          <w:p w14:paraId="29D0E2B6" w14:textId="29ADB0E1"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Cuba endorses 30 federal inspection type plants to export pork, beef and poultry. [Internet]. Government of Mexico, 2022. [cited Nov-Dec 2024]. Available from </w:t>
            </w:r>
            <w:hyperlink r:id="rId41" w:history="1">
              <w:r w:rsidRPr="001320C8">
                <w:rPr>
                  <w:rStyle w:val="Hyperlink"/>
                  <w:rFonts w:ascii="Times New Roman" w:hAnsi="Times New Roman" w:cs="Times New Roman"/>
                  <w:sz w:val="24"/>
                  <w:szCs w:val="24"/>
                </w:rPr>
                <w:t>https://www.gob.mx/senasica/documentos/cuba-endorses-30-federal-inspection-type-plants-to-export-pork-beef-and-poultry</w:t>
              </w:r>
            </w:hyperlink>
            <w:r w:rsidRPr="001320C8">
              <w:rPr>
                <w:rFonts w:ascii="Times New Roman" w:hAnsi="Times New Roman" w:cs="Times New Roman"/>
                <w:sz w:val="24"/>
                <w:szCs w:val="24"/>
              </w:rPr>
              <w:t xml:space="preserve"> </w:t>
            </w:r>
          </w:p>
          <w:p w14:paraId="3CDB7F09" w14:textId="477B24F1"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ES"/>
              </w:rPr>
            </w:pPr>
            <w:r w:rsidRPr="001320C8">
              <w:rPr>
                <w:rFonts w:ascii="Times New Roman" w:hAnsi="Times New Roman" w:cs="Times New Roman"/>
                <w:sz w:val="24"/>
                <w:szCs w:val="24"/>
                <w:lang w:val="es-ES"/>
              </w:rPr>
              <w:t xml:space="preserve">Empresas rusas podrán vender carne de pollo, cerdo y vacuno a Cuba. [Internet]. En Alimentos, 2024. [cited Nov-Dec2024]. Available from </w:t>
            </w:r>
            <w:hyperlink r:id="rId42" w:history="1">
              <w:r w:rsidRPr="001320C8">
                <w:rPr>
                  <w:rStyle w:val="Hyperlink"/>
                  <w:rFonts w:ascii="Times New Roman" w:hAnsi="Times New Roman" w:cs="Times New Roman"/>
                  <w:sz w:val="24"/>
                  <w:szCs w:val="24"/>
                  <w:lang w:val="es-ES"/>
                </w:rPr>
                <w:t>https://enalimentos.lat/noticias/10084-empresas-rusas-podran-vender-carne-de-pollo-cerdo-y-vacuno-a-cuba.html</w:t>
              </w:r>
            </w:hyperlink>
          </w:p>
          <w:p w14:paraId="29A7ABC7" w14:textId="232D4BC2"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Russian companies obtain authorization to export meat and dairy products to Cuba. [Internet]. CiberCuba, 2024. [cited Nov-Dec 2024]. Available from </w:t>
            </w:r>
            <w:hyperlink r:id="rId43" w:history="1">
              <w:r w:rsidRPr="001320C8">
                <w:rPr>
                  <w:rStyle w:val="Hyperlink"/>
                  <w:rFonts w:ascii="Times New Roman" w:hAnsi="Times New Roman" w:cs="Times New Roman"/>
                  <w:sz w:val="24"/>
                  <w:szCs w:val="24"/>
                </w:rPr>
                <w:t>https://en.cibercuba.com/noticias/2024-10-31-u1-e197721-s27061-nid291186-empresas-rusas-obtienen-autorizacion-exportar-carnes</w:t>
              </w:r>
            </w:hyperlink>
            <w:r w:rsidRPr="001320C8">
              <w:rPr>
                <w:rFonts w:ascii="Times New Roman" w:hAnsi="Times New Roman" w:cs="Times New Roman"/>
                <w:sz w:val="24"/>
                <w:szCs w:val="24"/>
              </w:rPr>
              <w:t xml:space="preserve"> </w:t>
            </w:r>
          </w:p>
        </w:tc>
      </w:tr>
      <w:tr w:rsidR="001320C8" w:rsidRPr="001320C8" w14:paraId="22C13392" w14:textId="2075BCD3" w:rsidTr="00132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0A5F3B2B"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Curaçao</w:t>
            </w:r>
          </w:p>
        </w:tc>
        <w:tc>
          <w:tcPr>
            <w:tcW w:w="1620" w:type="dxa"/>
            <w:hideMark/>
          </w:tcPr>
          <w:p w14:paraId="1A45BA6C"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000D8C04"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23C7D700"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0C85EC13"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115" w:type="dxa"/>
          </w:tcPr>
          <w:p w14:paraId="4F44D5D9"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Animal health. [Internet]. Ministerie van Gezondheid, Milieu en Natuur UO Veterinaire Zaken. [cited Nov-Dec 2024]. Available from </w:t>
            </w:r>
            <w:hyperlink r:id="rId44" w:history="1">
              <w:r w:rsidRPr="001320C8">
                <w:rPr>
                  <w:rStyle w:val="Hyperlink"/>
                  <w:rFonts w:ascii="Times New Roman" w:hAnsi="Times New Roman" w:cs="Times New Roman"/>
                  <w:sz w:val="24"/>
                  <w:szCs w:val="24"/>
                </w:rPr>
                <w:t>https://uovz.cw/organization/animal-health/</w:t>
              </w:r>
            </w:hyperlink>
            <w:r w:rsidRPr="001320C8">
              <w:rPr>
                <w:rFonts w:ascii="Times New Roman" w:hAnsi="Times New Roman" w:cs="Times New Roman"/>
                <w:sz w:val="24"/>
                <w:szCs w:val="24"/>
              </w:rPr>
              <w:t xml:space="preserve"> </w:t>
            </w:r>
          </w:p>
          <w:p w14:paraId="5FD9A1B9" w14:textId="035483CE" w:rsidR="001A1E34" w:rsidRPr="001320C8" w:rsidRDefault="001A1E34" w:rsidP="00A5570D">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 permission for products of animal origin. [Internet].</w:t>
            </w:r>
            <w:r w:rsidR="00A5570D" w:rsidRPr="001320C8">
              <w:rPr>
                <w:rFonts w:ascii="Times New Roman" w:hAnsi="Times New Roman" w:cs="Times New Roman"/>
                <w:sz w:val="24"/>
                <w:szCs w:val="24"/>
              </w:rPr>
              <w:t xml:space="preserve"> Ministerie van Gezondheid, Milieu en Natuur UO Veterinaire Zaken. [cited Nov-Dec 2024]. Available from </w:t>
            </w:r>
            <w:hyperlink r:id="rId45" w:history="1">
              <w:r w:rsidR="00A5570D" w:rsidRPr="001320C8">
                <w:rPr>
                  <w:rStyle w:val="Hyperlink"/>
                  <w:rFonts w:ascii="Times New Roman" w:hAnsi="Times New Roman" w:cs="Times New Roman"/>
                  <w:sz w:val="24"/>
                  <w:szCs w:val="24"/>
                </w:rPr>
                <w:t>https://uovz.cw/import/import-of-products-of-animal-origin/</w:t>
              </w:r>
            </w:hyperlink>
            <w:r w:rsidR="00A5570D" w:rsidRPr="001320C8">
              <w:rPr>
                <w:rFonts w:ascii="Times New Roman" w:hAnsi="Times New Roman" w:cs="Times New Roman"/>
                <w:sz w:val="24"/>
                <w:szCs w:val="24"/>
              </w:rPr>
              <w:t xml:space="preserve"> </w:t>
            </w:r>
          </w:p>
        </w:tc>
      </w:tr>
      <w:tr w:rsidR="001320C8" w:rsidRPr="001320C8" w14:paraId="69731A93" w14:textId="3B1E2374" w:rsidTr="001320C8">
        <w:trPr>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68E431C5"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Dominica</w:t>
            </w:r>
          </w:p>
        </w:tc>
        <w:tc>
          <w:tcPr>
            <w:tcW w:w="1620" w:type="dxa"/>
            <w:hideMark/>
          </w:tcPr>
          <w:p w14:paraId="2F853980"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24FBC2F6"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3D187E12"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06338B31" w14:textId="4B96BE42"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tc>
        <w:tc>
          <w:tcPr>
            <w:tcW w:w="6115" w:type="dxa"/>
          </w:tcPr>
          <w:p w14:paraId="0C48BC68" w14:textId="2A24FD5E"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Dominica. [Internet]. USDA FSIS, 2024. [cited Nov-Dec 2024]. Available from </w:t>
            </w:r>
            <w:hyperlink r:id="rId46" w:history="1">
              <w:r w:rsidRPr="001320C8">
                <w:rPr>
                  <w:rStyle w:val="Hyperlink"/>
                  <w:rFonts w:ascii="Times New Roman" w:hAnsi="Times New Roman" w:cs="Times New Roman"/>
                  <w:sz w:val="24"/>
                  <w:szCs w:val="24"/>
                </w:rPr>
                <w:t>https://www.fsis.usda.gov/inspection/import-export/import-export-library/dominica</w:t>
              </w:r>
            </w:hyperlink>
          </w:p>
          <w:p w14:paraId="0E42EC8A" w14:textId="3C482BDE"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Livestock development &amp; veterinary unit. [Internet]. Government of the Commonwealth of Dominica, Division of Agriculture. [cited Nov-Dec 2024]. Available from </w:t>
            </w:r>
            <w:hyperlink r:id="rId47" w:history="1">
              <w:r w:rsidRPr="001320C8">
                <w:rPr>
                  <w:rStyle w:val="Hyperlink"/>
                  <w:rFonts w:ascii="Times New Roman" w:hAnsi="Times New Roman" w:cs="Times New Roman"/>
                  <w:sz w:val="24"/>
                  <w:szCs w:val="24"/>
                </w:rPr>
                <w:t>https://divisionofagriculture.gov.dm/units/livestock-development-veterinary-unit</w:t>
              </w:r>
            </w:hyperlink>
            <w:r w:rsidRPr="001320C8">
              <w:rPr>
                <w:rFonts w:ascii="Times New Roman" w:hAnsi="Times New Roman" w:cs="Times New Roman"/>
                <w:sz w:val="24"/>
                <w:szCs w:val="24"/>
              </w:rPr>
              <w:t xml:space="preserve"> </w:t>
            </w:r>
          </w:p>
        </w:tc>
      </w:tr>
      <w:tr w:rsidR="001320C8" w:rsidRPr="001320C8" w14:paraId="2D68880E" w14:textId="387923FA" w:rsidTr="00132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7FCF76FB"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El Salvador</w:t>
            </w:r>
          </w:p>
        </w:tc>
        <w:tc>
          <w:tcPr>
            <w:tcW w:w="1620" w:type="dxa"/>
            <w:hideMark/>
          </w:tcPr>
          <w:p w14:paraId="77909C66"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01CCEB39"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4F2654AF"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654B303C"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an on imports of pigs and pork products from ASF-affected countries</w:t>
            </w:r>
          </w:p>
          <w:p w14:paraId="0B4F6085" w14:textId="75618536"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Disinfection at points of entry for incoming containers from ASF-affected countries</w:t>
            </w:r>
          </w:p>
        </w:tc>
        <w:tc>
          <w:tcPr>
            <w:tcW w:w="6115" w:type="dxa"/>
          </w:tcPr>
          <w:p w14:paraId="3110315E" w14:textId="5A70A6EA"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Cuarentena animal. [Internet]. Ministerio de Agricultura y Ganadería. </w:t>
            </w:r>
            <w:r w:rsidRPr="001320C8">
              <w:rPr>
                <w:rFonts w:ascii="Times New Roman" w:hAnsi="Times New Roman" w:cs="Times New Roman"/>
                <w:sz w:val="24"/>
                <w:szCs w:val="24"/>
              </w:rPr>
              <w:t xml:space="preserve">[cited Nov-Dec 2024]. Available from </w:t>
            </w:r>
            <w:hyperlink r:id="rId48" w:history="1">
              <w:r w:rsidRPr="001320C8">
                <w:rPr>
                  <w:rStyle w:val="Hyperlink"/>
                  <w:rFonts w:ascii="Times New Roman" w:hAnsi="Times New Roman" w:cs="Times New Roman"/>
                  <w:sz w:val="24"/>
                  <w:szCs w:val="24"/>
                </w:rPr>
                <w:t>https://www.mag.gob.sv/servicios/cuarentena-animal-y-registro-veterinario/</w:t>
              </w:r>
            </w:hyperlink>
            <w:r w:rsidRPr="001320C8">
              <w:rPr>
                <w:rFonts w:ascii="Times New Roman" w:hAnsi="Times New Roman" w:cs="Times New Roman"/>
                <w:sz w:val="24"/>
                <w:szCs w:val="24"/>
              </w:rPr>
              <w:t xml:space="preserve"> </w:t>
            </w:r>
          </w:p>
          <w:p w14:paraId="45A04210" w14:textId="4B226A01"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El Salvador fortalice medidas de prevención ante peste porcina africana (PPA). [Internet]. Organismo Internacional Regional de Sanidad Agropecuaria, 2019. [cited Nov-Dec 2024]. </w:t>
            </w:r>
            <w:r w:rsidRPr="001320C8">
              <w:rPr>
                <w:rFonts w:ascii="Times New Roman" w:hAnsi="Times New Roman" w:cs="Times New Roman"/>
                <w:sz w:val="24"/>
                <w:szCs w:val="24"/>
              </w:rPr>
              <w:t xml:space="preserve">Available from </w:t>
            </w:r>
            <w:hyperlink r:id="rId49" w:history="1">
              <w:r w:rsidRPr="001320C8">
                <w:rPr>
                  <w:rStyle w:val="Hyperlink"/>
                  <w:rFonts w:ascii="Times New Roman" w:hAnsi="Times New Roman" w:cs="Times New Roman"/>
                  <w:sz w:val="24"/>
                  <w:szCs w:val="24"/>
                </w:rPr>
                <w:t>https://web.oirsa.org/en/el-salvador-fortalece-medidas-de-prevencion-ante-peste-porcina-africana-ppa/</w:t>
              </w:r>
            </w:hyperlink>
          </w:p>
          <w:p w14:paraId="562CBC76" w14:textId="102D993C"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France-Presse, A. El Salvador bans pork imports over African swine fever fears. [Internet]. NDTV World, 2021. [cited Nov-Dec 2024]. Available from </w:t>
            </w:r>
            <w:hyperlink r:id="rId50" w:history="1">
              <w:r w:rsidRPr="001320C8">
                <w:rPr>
                  <w:rStyle w:val="Hyperlink"/>
                  <w:rFonts w:ascii="Times New Roman" w:hAnsi="Times New Roman" w:cs="Times New Roman"/>
                  <w:sz w:val="24"/>
                  <w:szCs w:val="24"/>
                </w:rPr>
                <w:t>https://www.ndtv.com/world-news/el-salvador-bans-pork-imports-over-african-swine-fever-fears-2500533</w:t>
              </w:r>
            </w:hyperlink>
            <w:r w:rsidRPr="001320C8">
              <w:rPr>
                <w:rFonts w:ascii="Times New Roman" w:hAnsi="Times New Roman" w:cs="Times New Roman"/>
                <w:sz w:val="24"/>
                <w:szCs w:val="24"/>
              </w:rPr>
              <w:t xml:space="preserve"> </w:t>
            </w:r>
          </w:p>
          <w:p w14:paraId="4C760FB0" w14:textId="234A351C"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Inspección en origen. [Internet]. Ministerio de Agricultura y Ganadería. </w:t>
            </w:r>
            <w:r w:rsidRPr="001320C8">
              <w:rPr>
                <w:rFonts w:ascii="Times New Roman" w:hAnsi="Times New Roman" w:cs="Times New Roman"/>
                <w:sz w:val="24"/>
                <w:szCs w:val="24"/>
              </w:rPr>
              <w:t xml:space="preserve">[cited Nov-Dec 2024]. Available from </w:t>
            </w:r>
            <w:hyperlink r:id="rId51" w:history="1">
              <w:r w:rsidRPr="001320C8">
                <w:rPr>
                  <w:rStyle w:val="Hyperlink"/>
                  <w:rFonts w:ascii="Times New Roman" w:hAnsi="Times New Roman" w:cs="Times New Roman"/>
                  <w:sz w:val="24"/>
                  <w:szCs w:val="24"/>
                </w:rPr>
                <w:t>https://www.mag.gob.sv/inspeccion-en-origen/</w:t>
              </w:r>
            </w:hyperlink>
            <w:r w:rsidRPr="001320C8">
              <w:rPr>
                <w:rFonts w:ascii="Times New Roman" w:hAnsi="Times New Roman" w:cs="Times New Roman"/>
                <w:sz w:val="24"/>
                <w:szCs w:val="24"/>
              </w:rPr>
              <w:t xml:space="preserve"> </w:t>
            </w:r>
          </w:p>
          <w:p w14:paraId="1A66105B" w14:textId="09AFC879"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Main imported products in El Salvador in 2023, by value. [Internet]. Statista, 2024. [cited Nov-Dec 2024]. Available from </w:t>
            </w:r>
            <w:hyperlink r:id="rId52" w:history="1">
              <w:r w:rsidRPr="001320C8">
                <w:rPr>
                  <w:rStyle w:val="Hyperlink"/>
                  <w:rFonts w:ascii="Times New Roman" w:hAnsi="Times New Roman" w:cs="Times New Roman"/>
                  <w:sz w:val="24"/>
                  <w:szCs w:val="24"/>
                </w:rPr>
                <w:t>https://www-statista-com.ezp2.lib.umn.edu/statistics/1191371/products-imported-to-el-salvador/</w:t>
              </w:r>
            </w:hyperlink>
            <w:r w:rsidRPr="001320C8">
              <w:rPr>
                <w:rFonts w:ascii="Times New Roman" w:hAnsi="Times New Roman" w:cs="Times New Roman"/>
                <w:sz w:val="24"/>
                <w:szCs w:val="24"/>
              </w:rPr>
              <w:t xml:space="preserve"> </w:t>
            </w:r>
          </w:p>
        </w:tc>
      </w:tr>
      <w:tr w:rsidR="001320C8" w:rsidRPr="001320C8" w14:paraId="04789674" w14:textId="588E2110" w:rsidTr="001320C8">
        <w:trPr>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1E384A38"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Grenada</w:t>
            </w:r>
          </w:p>
        </w:tc>
        <w:tc>
          <w:tcPr>
            <w:tcW w:w="1620" w:type="dxa"/>
            <w:hideMark/>
          </w:tcPr>
          <w:p w14:paraId="609E4985"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Unlikely</w:t>
            </w:r>
          </w:p>
        </w:tc>
        <w:tc>
          <w:tcPr>
            <w:tcW w:w="1350" w:type="dxa"/>
            <w:hideMark/>
          </w:tcPr>
          <w:p w14:paraId="33775805"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6C098FC9" w14:textId="5E924531"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tc>
        <w:tc>
          <w:tcPr>
            <w:tcW w:w="6115" w:type="dxa"/>
          </w:tcPr>
          <w:p w14:paraId="3BE5084E" w14:textId="680BA9A1"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Grenada. [Internet]. USDA FSIS, 2024. [cited Nov-Dec 2024]. Available from </w:t>
            </w:r>
            <w:hyperlink r:id="rId53" w:history="1">
              <w:r w:rsidRPr="001320C8">
                <w:rPr>
                  <w:rStyle w:val="Hyperlink"/>
                  <w:rFonts w:ascii="Times New Roman" w:hAnsi="Times New Roman" w:cs="Times New Roman"/>
                  <w:sz w:val="24"/>
                  <w:szCs w:val="24"/>
                </w:rPr>
                <w:t>https://www.fsis.usda.gov/inspection/import-export/import-export-library/grenada</w:t>
              </w:r>
            </w:hyperlink>
          </w:p>
          <w:p w14:paraId="5F9750E1" w14:textId="6AF45EC8"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0C8" w:rsidRPr="001320C8" w14:paraId="6369CB89" w14:textId="4B06C16C" w:rsidTr="00132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2130A36E"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Guadeloupe</w:t>
            </w:r>
          </w:p>
        </w:tc>
        <w:tc>
          <w:tcPr>
            <w:tcW w:w="1620" w:type="dxa"/>
            <w:hideMark/>
          </w:tcPr>
          <w:p w14:paraId="3A93A878"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Unlikely</w:t>
            </w:r>
          </w:p>
        </w:tc>
        <w:tc>
          <w:tcPr>
            <w:tcW w:w="1350" w:type="dxa"/>
            <w:hideMark/>
          </w:tcPr>
          <w:p w14:paraId="4DB2E78C"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009F7265"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Participation in capacity building projects</w:t>
            </w:r>
          </w:p>
          <w:p w14:paraId="7020CC79" w14:textId="1F83661F"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ajority of trade with France</w:t>
            </w:r>
          </w:p>
        </w:tc>
        <w:tc>
          <w:tcPr>
            <w:tcW w:w="6115" w:type="dxa"/>
          </w:tcPr>
          <w:p w14:paraId="34BEAC07" w14:textId="4DEDEA08"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cs="Times New Roman"/>
                <w:sz w:val="24"/>
                <w:szCs w:val="24"/>
              </w:rPr>
            </w:pPr>
            <w:r w:rsidRPr="001320C8">
              <w:rPr>
                <w:rFonts w:ascii="Times New Roman" w:hAnsi="Times New Roman" w:cs="Times New Roman"/>
                <w:sz w:val="24"/>
                <w:szCs w:val="24"/>
              </w:rPr>
              <w:t>Exporter guide. [Internet]. USDA Foreign Agriculture Service, 2024. [cited Nov-Dec 2024]. Available from https://apps.fas.usda.gov/newgainapi/api/Report/DownloadReportByFileName?</w:t>
            </w:r>
          </w:p>
          <w:p w14:paraId="766B81A6" w14:textId="4C71075F"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fileName=Exporter%20Guide_Miami%20ATO_%20Basin_C12023-0003.pdf </w:t>
            </w:r>
          </w:p>
          <w:p w14:paraId="0AE8A05B" w14:textId="355CC98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France. [Internet]. USDA FSIS, 2024. [cited Nov-Dec 2024]. Available from </w:t>
            </w:r>
            <w:hyperlink r:id="rId54" w:history="1">
              <w:r w:rsidRPr="001320C8">
                <w:rPr>
                  <w:rStyle w:val="Hyperlink"/>
                  <w:rFonts w:ascii="Times New Roman" w:hAnsi="Times New Roman" w:cs="Times New Roman"/>
                  <w:sz w:val="24"/>
                  <w:szCs w:val="24"/>
                </w:rPr>
                <w:t>https://www.fsis.usda.gov/inspection/import-export/import-export-library/grenada</w:t>
              </w:r>
            </w:hyperlink>
          </w:p>
          <w:p w14:paraId="6F4A0025" w14:textId="70586A08"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One health approach to reduce health risks in the Caribbean – AUSCAR. [Internet]. CaribVET. [cited Nov-Dec 2024]. Available from </w:t>
            </w:r>
            <w:hyperlink r:id="rId55" w:history="1">
              <w:r w:rsidRPr="001320C8">
                <w:rPr>
                  <w:rStyle w:val="Hyperlink"/>
                  <w:rFonts w:ascii="Times New Roman" w:hAnsi="Times New Roman" w:cs="Times New Roman"/>
                  <w:sz w:val="24"/>
                  <w:szCs w:val="24"/>
                </w:rPr>
                <w:t>https://www.caribvet.net/projects/auscar</w:t>
              </w:r>
            </w:hyperlink>
          </w:p>
          <w:p w14:paraId="5D372579" w14:textId="3448FE21"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320C8" w:rsidRPr="001320C8" w14:paraId="03021956" w14:textId="27A5799C" w:rsidTr="001320C8">
        <w:trPr>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6CB23343"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Guatemala</w:t>
            </w:r>
          </w:p>
        </w:tc>
        <w:tc>
          <w:tcPr>
            <w:tcW w:w="1620" w:type="dxa"/>
            <w:hideMark/>
          </w:tcPr>
          <w:p w14:paraId="04F2A103"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6B1796D3"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3711697D"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075D6CFF" w14:textId="10080C24"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tc>
        <w:tc>
          <w:tcPr>
            <w:tcW w:w="6115" w:type="dxa"/>
          </w:tcPr>
          <w:p w14:paraId="5560D6E0" w14:textId="66FEA69A"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Guatemala endurece vigilancia fronteriza para evitar ingreso de peste porcina. </w:t>
            </w:r>
            <w:r w:rsidRPr="001320C8">
              <w:rPr>
                <w:rFonts w:ascii="Times New Roman" w:hAnsi="Times New Roman" w:cs="Times New Roman"/>
                <w:sz w:val="24"/>
                <w:szCs w:val="24"/>
              </w:rPr>
              <w:t xml:space="preserve">[Internet]. Swissinfo.ch, 2022. [cited Nov-Dec 2024]. Available from: </w:t>
            </w:r>
            <w:hyperlink r:id="rId56" w:history="1">
              <w:r w:rsidRPr="001320C8">
                <w:rPr>
                  <w:rStyle w:val="Hyperlink"/>
                  <w:rFonts w:ascii="Times New Roman" w:hAnsi="Times New Roman" w:cs="Times New Roman"/>
                  <w:sz w:val="24"/>
                  <w:szCs w:val="24"/>
                </w:rPr>
                <w:t>https://www.swissinfo.ch/spa/guatemala-endurece-vigilancia-fronteriza-para-evitar-ingreso-de-peste-porcina/47260712</w:t>
              </w:r>
            </w:hyperlink>
            <w:r w:rsidRPr="001320C8">
              <w:rPr>
                <w:rFonts w:ascii="Times New Roman" w:hAnsi="Times New Roman" w:cs="Times New Roman"/>
                <w:sz w:val="24"/>
                <w:szCs w:val="24"/>
              </w:rPr>
              <w:t xml:space="preserve"> </w:t>
            </w:r>
          </w:p>
          <w:p w14:paraId="70FEDCEC" w14:textId="6EAB4AC8"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Importaciones. [Internet]. Ministerio de Agricultura, Ganadería y Alimentación. </w:t>
            </w:r>
            <w:r w:rsidRPr="001320C8">
              <w:rPr>
                <w:rFonts w:ascii="Times New Roman" w:hAnsi="Times New Roman" w:cs="Times New Roman"/>
                <w:sz w:val="24"/>
                <w:szCs w:val="24"/>
              </w:rPr>
              <w:t xml:space="preserve">[cited Nov-Dec 2024]. Available from: </w:t>
            </w:r>
            <w:hyperlink r:id="rId57" w:anchor="1729103044524-ac664c3d-318c" w:history="1">
              <w:r w:rsidRPr="001320C8">
                <w:rPr>
                  <w:rStyle w:val="Hyperlink"/>
                  <w:rFonts w:ascii="Times New Roman" w:hAnsi="Times New Roman" w:cs="Times New Roman"/>
                  <w:sz w:val="24"/>
                  <w:szCs w:val="24"/>
                </w:rPr>
                <w:t>https://www.maga.gob.gt/sitios/visar/importaciones/#1729103044524-ac664c3d-318c</w:t>
              </w:r>
            </w:hyperlink>
          </w:p>
          <w:p w14:paraId="123729AB" w14:textId="628A5C2C"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0C8" w:rsidRPr="001320C8" w14:paraId="0F1697A1" w14:textId="69465059" w:rsidTr="00132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0292B550"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Guyana</w:t>
            </w:r>
          </w:p>
        </w:tc>
        <w:tc>
          <w:tcPr>
            <w:tcW w:w="1620" w:type="dxa"/>
            <w:hideMark/>
          </w:tcPr>
          <w:p w14:paraId="4B74BA70"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58214310"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114E7A48" w14:textId="112B64C4"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Extensive biosecurity and surveillance measures for imported meat and animals</w:t>
            </w:r>
          </w:p>
          <w:p w14:paraId="24073CCD"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p w14:paraId="5E42B0A6" w14:textId="43EC5EF1"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Historical (possibly still active) ban on pork importation due to ASF</w:t>
            </w:r>
          </w:p>
        </w:tc>
        <w:tc>
          <w:tcPr>
            <w:tcW w:w="6115" w:type="dxa"/>
          </w:tcPr>
          <w:p w14:paraId="355249CA" w14:textId="70A4C51C"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African Swine Fever’ outbreak triggers immediate ban on importation of pork products. [Internet]. Kaieteur News, 2021. [cited Nov-Dec 2024]. Available from </w:t>
            </w:r>
            <w:hyperlink r:id="rId58" w:history="1">
              <w:r w:rsidRPr="001320C8">
                <w:rPr>
                  <w:rStyle w:val="Hyperlink"/>
                  <w:rFonts w:ascii="Times New Roman" w:hAnsi="Times New Roman" w:cs="Times New Roman"/>
                  <w:sz w:val="24"/>
                  <w:szCs w:val="24"/>
                </w:rPr>
                <w:t>https://www.kaieteurnewsonline.com/2021/11/16/african-swine-fever-outbreak-triggers-immediate-ban-on-importation-of-pork/</w:t>
              </w:r>
            </w:hyperlink>
            <w:r w:rsidRPr="001320C8">
              <w:rPr>
                <w:rFonts w:ascii="Times New Roman" w:hAnsi="Times New Roman" w:cs="Times New Roman"/>
                <w:sz w:val="24"/>
                <w:szCs w:val="24"/>
              </w:rPr>
              <w:t xml:space="preserve"> </w:t>
            </w:r>
          </w:p>
          <w:p w14:paraId="52AA6C6E" w14:textId="3FB246C8"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Procedure for the importation of animals into Guyana. [Internet]. Ministry of Agriculture. [cited Nov-Dec 2024]. </w:t>
            </w:r>
            <w:hyperlink r:id="rId59" w:history="1">
              <w:r w:rsidRPr="001320C8">
                <w:rPr>
                  <w:rStyle w:val="Hyperlink"/>
                  <w:rFonts w:ascii="Times New Roman" w:hAnsi="Times New Roman" w:cs="Times New Roman"/>
                  <w:sz w:val="24"/>
                  <w:szCs w:val="24"/>
                </w:rPr>
                <w:t>https://agriculture.gov.gy/2016/06/27/procedure-for-the-importation-of-animals-into-guyana/</w:t>
              </w:r>
            </w:hyperlink>
            <w:r w:rsidRPr="001320C8">
              <w:rPr>
                <w:rFonts w:ascii="Times New Roman" w:hAnsi="Times New Roman" w:cs="Times New Roman"/>
                <w:sz w:val="24"/>
                <w:szCs w:val="24"/>
              </w:rPr>
              <w:t xml:space="preserve"> </w:t>
            </w:r>
          </w:p>
          <w:p w14:paraId="06C100F6" w14:textId="30163056"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Regulations made under Animal Health Act 2011. [Internet]. Ministry of Agriculture, 2016. [cited Nov-Dec 2024]. Available from </w:t>
            </w:r>
            <w:hyperlink r:id="rId60" w:history="1">
              <w:r w:rsidRPr="001320C8">
                <w:rPr>
                  <w:rStyle w:val="Hyperlink"/>
                  <w:rFonts w:ascii="Times New Roman" w:hAnsi="Times New Roman" w:cs="Times New Roman"/>
                  <w:sz w:val="24"/>
                  <w:szCs w:val="24"/>
                </w:rPr>
                <w:t>https://agriculture.gov.gy/wp-content/uploads/2016/02/REGULATIONS.pdf</w:t>
              </w:r>
            </w:hyperlink>
            <w:r w:rsidRPr="001320C8">
              <w:rPr>
                <w:rFonts w:ascii="Times New Roman" w:hAnsi="Times New Roman" w:cs="Times New Roman"/>
                <w:sz w:val="24"/>
                <w:szCs w:val="24"/>
              </w:rPr>
              <w:t xml:space="preserve"> </w:t>
            </w:r>
          </w:p>
          <w:p w14:paraId="24CCAF5E"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Over $977 M to stimulate livestock industry in 2022 – Minister Mustapha. [Internet]. Ministry of Agriculture, 2022. [cited Nov-Dec 2024]. Available from </w:t>
            </w:r>
            <w:hyperlink r:id="rId61" w:history="1">
              <w:r w:rsidRPr="001320C8">
                <w:rPr>
                  <w:rStyle w:val="Hyperlink"/>
                  <w:rFonts w:ascii="Times New Roman" w:hAnsi="Times New Roman" w:cs="Times New Roman"/>
                  <w:sz w:val="24"/>
                  <w:szCs w:val="24"/>
                </w:rPr>
                <w:t>https://agriculture.gov.gy/2022/02/03/over-977-m-to-stimulate-livestock-industry-in-2022-minister-mustapha/</w:t>
              </w:r>
            </w:hyperlink>
            <w:r w:rsidRPr="001320C8">
              <w:rPr>
                <w:rFonts w:ascii="Times New Roman" w:hAnsi="Times New Roman" w:cs="Times New Roman"/>
                <w:sz w:val="24"/>
                <w:szCs w:val="24"/>
              </w:rPr>
              <w:t xml:space="preserve"> </w:t>
            </w:r>
          </w:p>
          <w:p w14:paraId="49854E42" w14:textId="455A992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teps taken to better equip GLDA’s Epidemiology Unit. [Internet]. Department of Public Information, 2021. [cited Nov-Dec 2024]. Available from </w:t>
            </w:r>
            <w:hyperlink r:id="rId62" w:history="1">
              <w:r w:rsidRPr="001320C8">
                <w:rPr>
                  <w:rStyle w:val="Hyperlink"/>
                  <w:rFonts w:ascii="Times New Roman" w:hAnsi="Times New Roman" w:cs="Times New Roman"/>
                  <w:sz w:val="24"/>
                  <w:szCs w:val="24"/>
                </w:rPr>
                <w:t>https://dpi.gov.gy/steps-taken-to-better-equip-gldas-epidemiology-unit/</w:t>
              </w:r>
            </w:hyperlink>
          </w:p>
        </w:tc>
      </w:tr>
      <w:tr w:rsidR="001320C8" w:rsidRPr="001320C8" w14:paraId="1EDE90B6" w14:textId="1A181158" w:rsidTr="001320C8">
        <w:trPr>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70C3B4A8"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Honduras</w:t>
            </w:r>
          </w:p>
        </w:tc>
        <w:tc>
          <w:tcPr>
            <w:tcW w:w="1620" w:type="dxa"/>
            <w:hideMark/>
          </w:tcPr>
          <w:p w14:paraId="2EF32D94"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42284B53"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3BA67D61"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215B6BD9" w14:textId="1E926002"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tc>
        <w:tc>
          <w:tcPr>
            <w:tcW w:w="6115" w:type="dxa"/>
          </w:tcPr>
          <w:p w14:paraId="1DE5A398" w14:textId="7B21204A"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Honduras crea cerco contra la Peste Porcina Africana. [Internet]. La Tribuna. [cited Nov-Dec 2024]. </w:t>
            </w:r>
            <w:r w:rsidRPr="001320C8">
              <w:rPr>
                <w:rFonts w:ascii="Times New Roman" w:hAnsi="Times New Roman" w:cs="Times New Roman"/>
                <w:sz w:val="24"/>
                <w:szCs w:val="24"/>
              </w:rPr>
              <w:t xml:space="preserve">Available from </w:t>
            </w:r>
            <w:hyperlink r:id="rId63" w:history="1">
              <w:r w:rsidRPr="001320C8">
                <w:rPr>
                  <w:rStyle w:val="Hyperlink"/>
                  <w:rFonts w:ascii="Times New Roman" w:hAnsi="Times New Roman" w:cs="Times New Roman"/>
                  <w:sz w:val="24"/>
                  <w:szCs w:val="24"/>
                </w:rPr>
                <w:t>https://www.latribuna.hn/2024/09/04/honduras-crea-cerco-contra-la-peste-porcina-africana/</w:t>
              </w:r>
            </w:hyperlink>
          </w:p>
          <w:p w14:paraId="04F97763" w14:textId="4067C061"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Honduras – country commercial guide: Import requirements and documentation. [Internet]. International Trade Administration. [cited Nov-Dec 2024]. Available from </w:t>
            </w:r>
            <w:hyperlink r:id="rId64" w:history="1">
              <w:r w:rsidRPr="001320C8">
                <w:rPr>
                  <w:rStyle w:val="Hyperlink"/>
                  <w:rFonts w:ascii="Times New Roman" w:hAnsi="Times New Roman" w:cs="Times New Roman"/>
                  <w:sz w:val="24"/>
                  <w:szCs w:val="24"/>
                </w:rPr>
                <w:t>https://www.trade.gov/country-commercial-guides/honduras-import-requirements-and-documentation</w:t>
              </w:r>
            </w:hyperlink>
            <w:r w:rsidRPr="001320C8">
              <w:rPr>
                <w:rFonts w:ascii="Times New Roman" w:hAnsi="Times New Roman" w:cs="Times New Roman"/>
                <w:sz w:val="24"/>
                <w:szCs w:val="24"/>
              </w:rPr>
              <w:t xml:space="preserve"> </w:t>
            </w:r>
          </w:p>
          <w:p w14:paraId="3C634FD1" w14:textId="1428B048"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Data on imports accessed from SENASA. [cited Nov-Dec 2024]. Available from </w:t>
            </w:r>
            <w:hyperlink r:id="rId65" w:anchor="/consultar-requisito" w:history="1">
              <w:r w:rsidRPr="001320C8">
                <w:rPr>
                  <w:rStyle w:val="Hyperlink"/>
                  <w:rFonts w:ascii="Times New Roman" w:hAnsi="Times New Roman" w:cs="Times New Roman"/>
                  <w:sz w:val="24"/>
                  <w:szCs w:val="24"/>
                </w:rPr>
                <w:t>http://importaciones.senasa.gob.hn/#/consultar-requisito</w:t>
              </w:r>
            </w:hyperlink>
            <w:r w:rsidRPr="001320C8">
              <w:rPr>
                <w:rFonts w:ascii="Times New Roman" w:hAnsi="Times New Roman" w:cs="Times New Roman"/>
                <w:sz w:val="24"/>
                <w:szCs w:val="24"/>
              </w:rPr>
              <w:t xml:space="preserve"> </w:t>
            </w:r>
          </w:p>
          <w:p w14:paraId="2E086584" w14:textId="121B32B6"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Main imported products in Honduras in 2023, by value. [Internet]. Statista. [cited Nov-Dec 2024]. Available from </w:t>
            </w:r>
            <w:hyperlink r:id="rId66" w:history="1">
              <w:r w:rsidRPr="001320C8">
                <w:rPr>
                  <w:rStyle w:val="Hyperlink"/>
                  <w:rFonts w:ascii="Times New Roman" w:hAnsi="Times New Roman" w:cs="Times New Roman"/>
                  <w:sz w:val="24"/>
                  <w:szCs w:val="24"/>
                </w:rPr>
                <w:t>https://www-statista-com.ezp3.lib.umn.edu/statistics/1191197/products-imported-to-honduras/</w:t>
              </w:r>
            </w:hyperlink>
            <w:r w:rsidRPr="001320C8">
              <w:rPr>
                <w:rFonts w:ascii="Times New Roman" w:hAnsi="Times New Roman" w:cs="Times New Roman"/>
                <w:sz w:val="24"/>
                <w:szCs w:val="24"/>
              </w:rPr>
              <w:t xml:space="preserve"> </w:t>
            </w:r>
          </w:p>
          <w:p w14:paraId="2326FCDC" w14:textId="77777777"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Pig Meat in Honduras. [Internet]. Observatory of Economic Complexity. [cited Nov-Dec 2024]. Available from </w:t>
            </w:r>
            <w:hyperlink r:id="rId67" w:history="1">
              <w:r w:rsidRPr="001320C8">
                <w:rPr>
                  <w:rStyle w:val="Hyperlink"/>
                  <w:rFonts w:ascii="Times New Roman" w:hAnsi="Times New Roman" w:cs="Times New Roman"/>
                  <w:sz w:val="24"/>
                  <w:szCs w:val="24"/>
                </w:rPr>
                <w:t>https://oec.world/en/profile/bilateral-product/pig-meat/reporter/hnd</w:t>
              </w:r>
            </w:hyperlink>
            <w:r w:rsidRPr="001320C8">
              <w:rPr>
                <w:rFonts w:ascii="Times New Roman" w:hAnsi="Times New Roman" w:cs="Times New Roman"/>
                <w:sz w:val="24"/>
                <w:szCs w:val="24"/>
              </w:rPr>
              <w:t xml:space="preserve"> </w:t>
            </w:r>
          </w:p>
          <w:p w14:paraId="285E2EDE" w14:textId="487AB63E"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Vigilancia de Enfermedades Porcinas. [Internet]. </w:t>
            </w:r>
            <w:r w:rsidRPr="001320C8">
              <w:rPr>
                <w:rFonts w:ascii="Times New Roman" w:hAnsi="Times New Roman" w:cs="Times New Roman"/>
                <w:sz w:val="24"/>
                <w:szCs w:val="24"/>
              </w:rPr>
              <w:t xml:space="preserve">SENASA. [cited Nov-Dec 2024]. Available from </w:t>
            </w:r>
            <w:hyperlink r:id="rId68" w:history="1">
              <w:r w:rsidRPr="001320C8">
                <w:rPr>
                  <w:rStyle w:val="Hyperlink"/>
                  <w:rFonts w:ascii="Times New Roman" w:hAnsi="Times New Roman" w:cs="Times New Roman"/>
                  <w:sz w:val="24"/>
                  <w:szCs w:val="24"/>
                </w:rPr>
                <w:t>https://senasa.gob.hn/vigilancia-de-enfermedades-en-equinos-2/</w:t>
              </w:r>
            </w:hyperlink>
            <w:r w:rsidRPr="001320C8">
              <w:rPr>
                <w:rFonts w:ascii="Times New Roman" w:hAnsi="Times New Roman" w:cs="Times New Roman"/>
                <w:sz w:val="24"/>
                <w:szCs w:val="24"/>
              </w:rPr>
              <w:t xml:space="preserve"> </w:t>
            </w:r>
          </w:p>
        </w:tc>
      </w:tr>
      <w:tr w:rsidR="001320C8" w:rsidRPr="001320C8" w14:paraId="1831D8C7" w14:textId="4038C294" w:rsidTr="00132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5B625CA0"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Jamaica</w:t>
            </w:r>
          </w:p>
        </w:tc>
        <w:tc>
          <w:tcPr>
            <w:tcW w:w="1620" w:type="dxa"/>
            <w:hideMark/>
          </w:tcPr>
          <w:p w14:paraId="7696FF12"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19C43BAB"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4B4CE17B"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Extensive biosecurity and surveillance measures for imported meat and animals</w:t>
            </w:r>
          </w:p>
          <w:p w14:paraId="4CB3B2F1"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ntensified surveillance and early detection activities</w:t>
            </w:r>
          </w:p>
          <w:p w14:paraId="34822489" w14:textId="0C5A1FA5"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imited importation of pork</w:t>
            </w:r>
          </w:p>
        </w:tc>
        <w:tc>
          <w:tcPr>
            <w:tcW w:w="6115" w:type="dxa"/>
          </w:tcPr>
          <w:p w14:paraId="74B889B4" w14:textId="26740C7B"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Agriculture Ministry now able to investigate and diagnose African swine fever. [Internet]. Ministry of Agriculture, Fisheries, and Mining, 2021. [cited Nov-Dec 2024]. Available from </w:t>
            </w:r>
            <w:hyperlink r:id="rId69" w:history="1">
              <w:r w:rsidRPr="001320C8">
                <w:rPr>
                  <w:rStyle w:val="Hyperlink"/>
                  <w:rFonts w:ascii="Times New Roman" w:hAnsi="Times New Roman" w:cs="Times New Roman"/>
                  <w:sz w:val="24"/>
                  <w:szCs w:val="24"/>
                </w:rPr>
                <w:t>https://www.moa.gov.jm/content/agriculture-ministry-now-able-investigate-and-diagnose-african-swine-fever</w:t>
              </w:r>
            </w:hyperlink>
            <w:r w:rsidRPr="001320C8">
              <w:rPr>
                <w:rFonts w:ascii="Times New Roman" w:hAnsi="Times New Roman" w:cs="Times New Roman"/>
                <w:sz w:val="24"/>
                <w:szCs w:val="24"/>
              </w:rPr>
              <w:t xml:space="preserve"> </w:t>
            </w:r>
          </w:p>
          <w:p w14:paraId="089657ED" w14:textId="763D0CEB"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Ellis. A. Americas: Regional surveys on African swine fever risk and preparedness. [Internet]. World Organization for Animal Health, 2019. [cited Nov-Dec 2024]. Available from </w:t>
            </w:r>
            <w:hyperlink r:id="rId70" w:history="1">
              <w:r w:rsidRPr="001320C8">
                <w:rPr>
                  <w:rStyle w:val="Hyperlink"/>
                  <w:rFonts w:ascii="Times New Roman" w:hAnsi="Times New Roman" w:cs="Times New Roman"/>
                  <w:sz w:val="24"/>
                  <w:szCs w:val="24"/>
                </w:rPr>
                <w:t>https://rr-americas.woah.org/app/uploads/2020/01/cfia_acia-12196869-v1-gf-tads_asf_americas_2019_survey_analysis1.pdf</w:t>
              </w:r>
            </w:hyperlink>
          </w:p>
          <w:p w14:paraId="1F25917A" w14:textId="78EAD954"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Jamaica. [Internet]. USDA FSIS, 2024. [cited Nov-Dec 2024]. Available from </w:t>
            </w:r>
            <w:hyperlink r:id="rId71" w:history="1">
              <w:r w:rsidRPr="001320C8">
                <w:rPr>
                  <w:rStyle w:val="Hyperlink"/>
                  <w:rFonts w:ascii="Times New Roman" w:hAnsi="Times New Roman" w:cs="Times New Roman"/>
                  <w:sz w:val="24"/>
                  <w:szCs w:val="24"/>
                </w:rPr>
                <w:t>https://www.fsis.usda.gov/inspection/import-export/import-export-library/jamaica</w:t>
              </w:r>
            </w:hyperlink>
            <w:r w:rsidRPr="001320C8">
              <w:rPr>
                <w:rFonts w:ascii="Times New Roman" w:hAnsi="Times New Roman" w:cs="Times New Roman"/>
                <w:sz w:val="24"/>
                <w:szCs w:val="24"/>
              </w:rPr>
              <w:t xml:space="preserve"> </w:t>
            </w:r>
          </w:p>
          <w:p w14:paraId="5C8D8FFD" w14:textId="06FB5B40"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Jones, R. Hogwash! - US wants cut of local pork market but Jamaican pig farmers say no. [Internet]. Jamaica Gleaner, 2016. [cited Nov-Dec 2024]. Available from </w:t>
            </w:r>
            <w:hyperlink r:id="rId72" w:history="1">
              <w:r w:rsidRPr="001320C8">
                <w:rPr>
                  <w:rStyle w:val="Hyperlink"/>
                  <w:rFonts w:ascii="Times New Roman" w:hAnsi="Times New Roman" w:cs="Times New Roman"/>
                  <w:sz w:val="24"/>
                  <w:szCs w:val="24"/>
                </w:rPr>
                <w:t>https://jamaica-gleaner.com/article/news/20160522/hogwash-us-wants-cut-local-pork-market-jamaican-pig-farmers-say-no</w:t>
              </w:r>
            </w:hyperlink>
            <w:r w:rsidRPr="001320C8">
              <w:rPr>
                <w:rFonts w:ascii="Times New Roman" w:hAnsi="Times New Roman" w:cs="Times New Roman"/>
                <w:sz w:val="24"/>
                <w:szCs w:val="24"/>
              </w:rPr>
              <w:t xml:space="preserve"> </w:t>
            </w:r>
          </w:p>
        </w:tc>
      </w:tr>
      <w:tr w:rsidR="001320C8" w:rsidRPr="001320C8" w14:paraId="4C4686E8" w14:textId="3DD9D026" w:rsidTr="001320C8">
        <w:trPr>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4B5612F9"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Martinique</w:t>
            </w:r>
          </w:p>
        </w:tc>
        <w:tc>
          <w:tcPr>
            <w:tcW w:w="1620" w:type="dxa"/>
            <w:hideMark/>
          </w:tcPr>
          <w:p w14:paraId="07D8C1D6"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Unlikely</w:t>
            </w:r>
          </w:p>
        </w:tc>
        <w:tc>
          <w:tcPr>
            <w:tcW w:w="1350" w:type="dxa"/>
            <w:hideMark/>
          </w:tcPr>
          <w:p w14:paraId="2190D4F5"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152A9652" w14:textId="7278E879"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ajority of trade with France</w:t>
            </w:r>
          </w:p>
        </w:tc>
        <w:tc>
          <w:tcPr>
            <w:tcW w:w="6115" w:type="dxa"/>
          </w:tcPr>
          <w:p w14:paraId="67C6E2AE"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Style w:val="Hyperlink"/>
                <w:rFonts w:ascii="Times New Roman" w:hAnsi="Times New Roman" w:cs="Times New Roman"/>
                <w:sz w:val="24"/>
                <w:szCs w:val="24"/>
              </w:rPr>
            </w:pPr>
            <w:r w:rsidRPr="001320C8">
              <w:rPr>
                <w:rFonts w:ascii="Times New Roman" w:hAnsi="Times New Roman" w:cs="Times New Roman"/>
                <w:sz w:val="24"/>
                <w:szCs w:val="24"/>
              </w:rPr>
              <w:t>Exporter guide. [Internet]. USDA Foreign Agriculture Service, 2024. [cited Nov-Dec 2024]. Available from https://apps.fas.usda.gov/newgainapi/api/Report/DownloadReportByFileName?</w:t>
            </w:r>
          </w:p>
          <w:p w14:paraId="53F31DFB"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fileName=Exporter%20Guide_Miami%20ATO_%20Basin_C12023-0003.pdf </w:t>
            </w:r>
          </w:p>
          <w:p w14:paraId="68132994" w14:textId="0329B9ED"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France. [Internet]. USDA FSIS, 2024. [cited Nov-Dec 2024]. Available from </w:t>
            </w:r>
            <w:hyperlink r:id="rId73" w:history="1">
              <w:r w:rsidRPr="001320C8">
                <w:rPr>
                  <w:rStyle w:val="Hyperlink"/>
                  <w:rFonts w:ascii="Times New Roman" w:hAnsi="Times New Roman" w:cs="Times New Roman"/>
                  <w:sz w:val="24"/>
                  <w:szCs w:val="24"/>
                </w:rPr>
                <w:t>https://www.fsis.usda.gov/inspection/import-export/import-export-library/grenada</w:t>
              </w:r>
            </w:hyperlink>
          </w:p>
        </w:tc>
      </w:tr>
      <w:tr w:rsidR="001320C8" w:rsidRPr="001320C8" w14:paraId="5B584864" w14:textId="422F028F" w:rsidTr="00132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48B24C32"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Mexico</w:t>
            </w:r>
          </w:p>
        </w:tc>
        <w:tc>
          <w:tcPr>
            <w:tcW w:w="1620" w:type="dxa"/>
            <w:hideMark/>
          </w:tcPr>
          <w:p w14:paraId="41FA408F"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388B841E"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192B60DD"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Participated in biosecurity strengthening exercises</w:t>
            </w:r>
          </w:p>
          <w:p w14:paraId="248D12DB" w14:textId="570CBC40"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Extensive biosecurity and surveillance measures for imported meat and animals</w:t>
            </w:r>
          </w:p>
        </w:tc>
        <w:tc>
          <w:tcPr>
            <w:tcW w:w="6115" w:type="dxa"/>
          </w:tcPr>
          <w:p w14:paraId="5F6BC4B9" w14:textId="233F38ED" w:rsidR="001A1E34" w:rsidRPr="001320C8" w:rsidRDefault="001A1E34" w:rsidP="001A1E34">
            <w:pPr>
              <w:pStyle w:val="NormalWeb"/>
              <w:spacing w:before="0" w:beforeAutospacing="0" w:after="160" w:afterAutospacing="0"/>
              <w:cnfStyle w:val="000000100000" w:firstRow="0" w:lastRow="0" w:firstColumn="0" w:lastColumn="0" w:oddVBand="0" w:evenVBand="0" w:oddHBand="1" w:evenHBand="0" w:firstRowFirstColumn="0" w:firstRowLastColumn="0" w:lastRowFirstColumn="0" w:lastRowLastColumn="0"/>
            </w:pPr>
            <w:r w:rsidRPr="001320C8">
              <w:t xml:space="preserve">Canada, Mexico, and US unite to keep North America ASF-free. [Internet]. National Hog Farmer; 2019 [cited Nov-Dec 2024]. Available from: https://www.nationalhogfarmer.com/hog-health/canada-mexico-and-u-s-unite-to-keep-north-america-asf-free </w:t>
            </w:r>
          </w:p>
          <w:p w14:paraId="52558284" w14:textId="4957F7B2" w:rsidR="001A1E34" w:rsidRPr="001320C8" w:rsidRDefault="001A1E34" w:rsidP="001A1E34">
            <w:pPr>
              <w:pStyle w:val="NormalWeb"/>
              <w:spacing w:before="0" w:beforeAutospacing="0" w:after="160" w:afterAutospacing="0"/>
              <w:cnfStyle w:val="000000100000" w:firstRow="0" w:lastRow="0" w:firstColumn="0" w:lastColumn="0" w:oddVBand="0" w:evenVBand="0" w:oddHBand="1" w:evenHBand="0" w:firstRowFirstColumn="0" w:firstRowLastColumn="0" w:lastRowFirstColumn="0" w:lastRowLastColumn="0"/>
            </w:pPr>
            <w:r w:rsidRPr="001320C8">
              <w:t xml:space="preserve">Export Animal Products to Mexico [Internet]. [cited Nov-Dec 2024]. Available from: https://www.aphis.usda.gov/animal-product-export/export-animal-products-mexico </w:t>
            </w:r>
          </w:p>
          <w:p w14:paraId="3534C441" w14:textId="2991C398" w:rsidR="001A1E34" w:rsidRPr="001320C8" w:rsidRDefault="001A1E34" w:rsidP="001A1E34">
            <w:pPr>
              <w:pStyle w:val="NormalWeb"/>
              <w:spacing w:before="0" w:beforeAutospacing="0" w:after="160" w:afterAutospacing="0"/>
              <w:cnfStyle w:val="000000100000" w:firstRow="0" w:lastRow="0" w:firstColumn="0" w:lastColumn="0" w:oddVBand="0" w:evenVBand="0" w:oddHBand="1" w:evenHBand="0" w:firstRowFirstColumn="0" w:firstRowLastColumn="0" w:lastRowFirstColumn="0" w:lastRowLastColumn="0"/>
            </w:pPr>
            <w:r w:rsidRPr="001320C8">
              <w:t xml:space="preserve">Mexico: Actions and measures to prevent the entry of ASF [Internet]. Pig333; 2019 [cited Nov-Dec 2024]. Available from: https://www.pig333.com/latest_swine_news/mexico-actions-and-measures-to-prevent-the-entry-of-asf_14917/ </w:t>
            </w:r>
          </w:p>
          <w:p w14:paraId="2765B4C1" w14:textId="7B2DAD33" w:rsidR="001A1E34" w:rsidRPr="001320C8" w:rsidRDefault="001A1E34" w:rsidP="001A1E3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Style w:val="Hyperlink"/>
                <w:lang w:val="es-ES"/>
              </w:rPr>
            </w:pPr>
            <w:r w:rsidRPr="001320C8">
              <w:t xml:space="preserve">Mexico activates the “Integral Biosecurity” plan, facing the African Swine Fever (ASF) threat. </w:t>
            </w:r>
            <w:r w:rsidRPr="001320C8">
              <w:rPr>
                <w:lang w:val="es-ES"/>
              </w:rPr>
              <w:t>[Internet]. Gobierna de Mexico [cited Nov-Dec 2024]. Available from: https://www.gob.mx/cms/uploads/attachment/file/659710/Mexico_activates_</w:t>
            </w:r>
          </w:p>
          <w:p w14:paraId="27316FDF" w14:textId="25CF93CC" w:rsidR="001A1E34" w:rsidRPr="001320C8" w:rsidRDefault="001A1E34" w:rsidP="001A1E34">
            <w:pPr>
              <w:pStyle w:val="NormalWeb"/>
              <w:spacing w:before="0" w:beforeAutospacing="0" w:after="160" w:afterAutospacing="0"/>
              <w:cnfStyle w:val="000000100000" w:firstRow="0" w:lastRow="0" w:firstColumn="0" w:lastColumn="0" w:oddVBand="0" w:evenVBand="0" w:oddHBand="1" w:evenHBand="0" w:firstRowFirstColumn="0" w:firstRowLastColumn="0" w:lastRowFirstColumn="0" w:lastRowLastColumn="0"/>
            </w:pPr>
            <w:r w:rsidRPr="001320C8">
              <w:t xml:space="preserve">the_Integral_Biosecurity_plan__facing_the_African_Swine_Fever_ASF_threat.pdf </w:t>
            </w:r>
          </w:p>
          <w:p w14:paraId="2EF759E3" w14:textId="0459E37A" w:rsidR="001A1E34" w:rsidRPr="001320C8" w:rsidRDefault="001A1E34" w:rsidP="001A1E34">
            <w:pPr>
              <w:pStyle w:val="NormalWeb"/>
              <w:spacing w:before="0" w:beforeAutospacing="0" w:after="160" w:afterAutospacing="0"/>
              <w:cnfStyle w:val="000000100000" w:firstRow="0" w:lastRow="0" w:firstColumn="0" w:lastColumn="0" w:oddVBand="0" w:evenVBand="0" w:oddHBand="1" w:evenHBand="0" w:firstRowFirstColumn="0" w:firstRowLastColumn="0" w:lastRowFirstColumn="0" w:lastRowLastColumn="0"/>
            </w:pPr>
            <w:r w:rsidRPr="001320C8">
              <w:t xml:space="preserve">Mexico strengthens the surveillance in borders and airports to avoid the entrance of ASF [Internet]. Pig333; 2019 [cited Nov-Dec 2024]. Available from: https://www.pig333.com/latest_swine_news/mexico-strengthens-border-and-airport-surveillance-to-avoid-asf_14533/ </w:t>
            </w:r>
          </w:p>
          <w:p w14:paraId="70BBA207" w14:textId="6EB5F2D9" w:rsidR="001A1E34" w:rsidRPr="001320C8" w:rsidRDefault="001A1E34" w:rsidP="001A1E34">
            <w:pPr>
              <w:pStyle w:val="NormalWeb"/>
              <w:spacing w:before="0" w:beforeAutospacing="0" w:after="160" w:afterAutospacing="0"/>
              <w:cnfStyle w:val="000000100000" w:firstRow="0" w:lastRow="0" w:firstColumn="0" w:lastColumn="0" w:oddVBand="0" w:evenVBand="0" w:oddHBand="1" w:evenHBand="0" w:firstRowFirstColumn="0" w:firstRowLastColumn="0" w:lastRowFirstColumn="0" w:lastRowLastColumn="0"/>
            </w:pPr>
            <w:r w:rsidRPr="001320C8">
              <w:t xml:space="preserve">Mexico: Integral biosecurity to prevent the entry of ASF [Internet]. Pig333; 2016 [cited Nov-Dec 2024]. Available from: https://www.pig333.com/latest_swine_news/mexico-integral-biosecurity-to-prevent-the-entry-of-asf_15157/ </w:t>
            </w:r>
          </w:p>
          <w:p w14:paraId="68F1F34F" w14:textId="0461A767" w:rsidR="001A1E34" w:rsidRPr="001320C8" w:rsidRDefault="001A1E34" w:rsidP="001A1E34">
            <w:pPr>
              <w:pStyle w:val="NormalWeb"/>
              <w:spacing w:before="0" w:beforeAutospacing="0" w:after="160" w:afterAutospacing="0"/>
              <w:cnfStyle w:val="000000100000" w:firstRow="0" w:lastRow="0" w:firstColumn="0" w:lastColumn="0" w:oddVBand="0" w:evenVBand="0" w:oddHBand="1" w:evenHBand="0" w:firstRowFirstColumn="0" w:firstRowLastColumn="0" w:lastRowFirstColumn="0" w:lastRowLastColumn="0"/>
            </w:pPr>
            <w:r w:rsidRPr="001320C8">
              <w:rPr>
                <w:lang w:val="es-ES"/>
              </w:rPr>
              <w:t xml:space="preserve">Proyecto Regional de Erradicación de Peste Porcina Clásica (PPC). [Internet]. Organismo Internacional Regional de Sanidad Agropecuaria; 2023 [cited Nov-Dec 2024]. </w:t>
            </w:r>
            <w:r w:rsidRPr="001320C8">
              <w:t xml:space="preserve">Available from: https://web.oirsa.org/programa-regional-de-sanidad-porcina/ </w:t>
            </w:r>
          </w:p>
          <w:p w14:paraId="315FC295" w14:textId="41B88F64" w:rsidR="001A1E34" w:rsidRPr="001320C8" w:rsidRDefault="001A1E34" w:rsidP="001A1E34">
            <w:pPr>
              <w:pStyle w:val="NormalWeb"/>
              <w:spacing w:before="0" w:beforeAutospacing="0" w:after="160" w:afterAutospacing="0"/>
              <w:cnfStyle w:val="000000100000" w:firstRow="0" w:lastRow="0" w:firstColumn="0" w:lastColumn="0" w:oddVBand="0" w:evenVBand="0" w:oddHBand="1" w:evenHBand="0" w:firstRowFirstColumn="0" w:firstRowLastColumn="0" w:lastRowFirstColumn="0" w:lastRowLastColumn="0"/>
            </w:pPr>
            <w:r w:rsidRPr="001320C8">
              <w:t>Six-monthly report on the notification of listed diseases, infections and infestations: Second semester 2023 - Mexico - Terrestrial. World Organisation for Animal Health; 2023. Available from: https://wahis.woah.org/#/smr-review/166165?reportInfoId=93777&amp;fromPage=smr-management-url</w:t>
            </w:r>
          </w:p>
          <w:p w14:paraId="6975D825" w14:textId="4F3502B1" w:rsidR="001A1E34" w:rsidRPr="001320C8" w:rsidRDefault="001A1E34" w:rsidP="001A1E34">
            <w:pPr>
              <w:pStyle w:val="NormalWeb"/>
              <w:spacing w:before="0" w:beforeAutospacing="0" w:after="160" w:afterAutospacing="0"/>
              <w:cnfStyle w:val="000000100000" w:firstRow="0" w:lastRow="0" w:firstColumn="0" w:lastColumn="0" w:oddVBand="0" w:evenVBand="0" w:oddHBand="1" w:evenHBand="0" w:firstRowFirstColumn="0" w:firstRowLastColumn="0" w:lastRowFirstColumn="0" w:lastRowLastColumn="0"/>
            </w:pPr>
            <w:r w:rsidRPr="001320C8">
              <w:t xml:space="preserve">We do not lower our guard against ASF [Internet]. </w:t>
            </w:r>
            <w:r w:rsidRPr="001320C8">
              <w:rPr>
                <w:lang w:val="es-ES"/>
              </w:rPr>
              <w:t xml:space="preserve">Gobierna de Mexico; 2022 [cited Nov-Dec 2024]. </w:t>
            </w:r>
            <w:r w:rsidRPr="001320C8">
              <w:t xml:space="preserve">Available from: </w:t>
            </w:r>
            <w:hyperlink r:id="rId74" w:history="1">
              <w:r w:rsidRPr="001320C8">
                <w:rPr>
                  <w:rStyle w:val="Hyperlink"/>
                </w:rPr>
                <w:t>https://www.gob.mx/senasica/documentos/we-do-not-lower-our-guard-against-asf</w:t>
              </w:r>
            </w:hyperlink>
            <w:r w:rsidRPr="001320C8">
              <w:t xml:space="preserve"> </w:t>
            </w:r>
          </w:p>
          <w:p w14:paraId="20820217" w14:textId="0A7994AD" w:rsidR="001A1E34" w:rsidRPr="001320C8" w:rsidRDefault="001A1E34" w:rsidP="001A1E3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1320C8">
              <w:t xml:space="preserve">Workman D. Pork Imports by Country [Internet]. Worlds Top Exports. [cited Nov-Dec 2024]. Available from: https://www.worldstopexports.com/international-markets-for-imported-pork-by-country/ </w:t>
            </w:r>
          </w:p>
        </w:tc>
      </w:tr>
      <w:tr w:rsidR="001320C8" w:rsidRPr="001320C8" w14:paraId="6D4C6D9D" w14:textId="3696F38A" w:rsidTr="001320C8">
        <w:trPr>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64DE07D5"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Montserrat</w:t>
            </w:r>
          </w:p>
        </w:tc>
        <w:tc>
          <w:tcPr>
            <w:tcW w:w="1620" w:type="dxa"/>
            <w:hideMark/>
          </w:tcPr>
          <w:p w14:paraId="67FA3498"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Unlikely</w:t>
            </w:r>
          </w:p>
        </w:tc>
        <w:tc>
          <w:tcPr>
            <w:tcW w:w="1350" w:type="dxa"/>
            <w:hideMark/>
          </w:tcPr>
          <w:p w14:paraId="04C0A37C"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070BB3C9" w14:textId="76D9D49A"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tc>
        <w:tc>
          <w:tcPr>
            <w:tcW w:w="6115" w:type="dxa"/>
          </w:tcPr>
          <w:p w14:paraId="5809BE09"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0C8" w:rsidRPr="001320C8" w14:paraId="0354A292" w14:textId="08CC555C" w:rsidTr="00132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28160843"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Nicaragua</w:t>
            </w:r>
          </w:p>
        </w:tc>
        <w:tc>
          <w:tcPr>
            <w:tcW w:w="1620" w:type="dxa"/>
            <w:hideMark/>
          </w:tcPr>
          <w:p w14:paraId="24F4ADF3"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59C2055D"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1205CAA8"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Extensive biosecurity and surveillance measures for imported meat and animals</w:t>
            </w:r>
          </w:p>
          <w:p w14:paraId="0D02B0E2" w14:textId="033C3D7E"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tc>
        <w:tc>
          <w:tcPr>
            <w:tcW w:w="6115" w:type="dxa"/>
          </w:tcPr>
          <w:p w14:paraId="16930CE4" w14:textId="00C94410"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Evan Mangino. FAIRS Country Report Annual. [Internet]. USDA Foreign Agricultural Service, 2024. [cited Nov-Dec 2024]. Available from https://apps.fas.usda.gov/newgainapi/api/Report/DownloadReportByFileName?fileName=</w:t>
            </w:r>
          </w:p>
          <w:p w14:paraId="12AF2AAB" w14:textId="4444D4C8"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FAIRS%20Country%20Report%20Annual_Managua_Nicaragua_NU2024-0008 </w:t>
            </w:r>
          </w:p>
          <w:p w14:paraId="1FA3D4A0" w14:textId="5FFC8133"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Export live animals to Nicaragua. [Internet]. USDA, 2024. [cited Nov-Dec 2024]. Available from </w:t>
            </w:r>
            <w:hyperlink r:id="rId75" w:history="1">
              <w:r w:rsidRPr="001320C8">
                <w:rPr>
                  <w:rStyle w:val="Hyperlink"/>
                  <w:rFonts w:ascii="Times New Roman" w:hAnsi="Times New Roman" w:cs="Times New Roman"/>
                  <w:sz w:val="24"/>
                  <w:szCs w:val="24"/>
                </w:rPr>
                <w:t>https://www.aphis.usda.gov/live-animal-export/export-live-animals-nicaragua</w:t>
              </w:r>
            </w:hyperlink>
            <w:r w:rsidRPr="001320C8">
              <w:rPr>
                <w:rFonts w:ascii="Times New Roman" w:hAnsi="Times New Roman" w:cs="Times New Roman"/>
                <w:sz w:val="24"/>
                <w:szCs w:val="24"/>
              </w:rPr>
              <w:t xml:space="preserve"> </w:t>
            </w:r>
          </w:p>
          <w:p w14:paraId="6CB2E585" w14:textId="24B2B711"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Medidas sanitarias para la prevención de la introducción de la peste porcina africana: resolución ejecutiva N°. 067-2019. </w:t>
            </w:r>
            <w:r w:rsidRPr="001320C8">
              <w:rPr>
                <w:rFonts w:ascii="Times New Roman" w:hAnsi="Times New Roman" w:cs="Times New Roman"/>
                <w:sz w:val="24"/>
                <w:szCs w:val="24"/>
              </w:rPr>
              <w:t>[Internet]. Legislación de Nicaragua, 2019. [cited Nov-Dec 2024]. Available from http://legislacion.asamblea.gob.ni/Normaweb.nsf/3133c0d121ea3897062568a1005e0f89/</w:t>
            </w:r>
          </w:p>
          <w:p w14:paraId="1F64B904" w14:textId="320E612E"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6d43fff3e305b79d062584a500520b26?OpenDocument</w:t>
            </w:r>
          </w:p>
          <w:p w14:paraId="21F36817" w14:textId="3D6D265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320C8" w:rsidRPr="001320C8" w14:paraId="7CF3E07D" w14:textId="11ED00A4" w:rsidTr="001320C8">
        <w:trPr>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60ED7016"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Panama</w:t>
            </w:r>
          </w:p>
        </w:tc>
        <w:tc>
          <w:tcPr>
            <w:tcW w:w="1620" w:type="dxa"/>
            <w:hideMark/>
          </w:tcPr>
          <w:p w14:paraId="48A890BC"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05C54BA6"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H</w:t>
            </w:r>
          </w:p>
        </w:tc>
        <w:tc>
          <w:tcPr>
            <w:tcW w:w="2430" w:type="dxa"/>
          </w:tcPr>
          <w:p w14:paraId="7C7575D1"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Extensive biosecurity and surveillance measures for imported meat and animals</w:t>
            </w:r>
          </w:p>
          <w:p w14:paraId="1B76D6D8" w14:textId="77777777"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Documented collaboration between public and private sector for ASF prevention</w:t>
            </w:r>
          </w:p>
          <w:p w14:paraId="65F0AFD6" w14:textId="22455E5F"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tc>
        <w:tc>
          <w:tcPr>
            <w:tcW w:w="6115" w:type="dxa"/>
          </w:tcPr>
          <w:p w14:paraId="657A2483" w14:textId="43647E20"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ES"/>
              </w:rPr>
            </w:pPr>
            <w:r w:rsidRPr="001320C8">
              <w:rPr>
                <w:rFonts w:ascii="Times New Roman" w:hAnsi="Times New Roman" w:cs="Times New Roman"/>
                <w:sz w:val="24"/>
                <w:szCs w:val="24"/>
                <w:lang w:val="es-ES"/>
              </w:rPr>
              <w:t xml:space="preserve">de Escobar, C. Normas de la OMSA, comercio y Peste Porcina Africana (PPA): Panama. [Internet]. República de Panamá, 2022. [cited Nov-Dec 2024]. Available from </w:t>
            </w:r>
            <w:hyperlink r:id="rId76" w:history="1">
              <w:r w:rsidRPr="001320C8">
                <w:rPr>
                  <w:rStyle w:val="Hyperlink"/>
                  <w:rFonts w:ascii="Times New Roman" w:hAnsi="Times New Roman" w:cs="Times New Roman"/>
                  <w:sz w:val="24"/>
                  <w:szCs w:val="24"/>
                  <w:lang w:val="es-ES"/>
                </w:rPr>
                <w:t>https://rr-americas.woah.org/app/uploads/2022/11/0204d-esp_experiencia-panama.pdf</w:t>
              </w:r>
            </w:hyperlink>
            <w:r w:rsidRPr="001320C8">
              <w:rPr>
                <w:rFonts w:ascii="Times New Roman" w:hAnsi="Times New Roman" w:cs="Times New Roman"/>
                <w:sz w:val="24"/>
                <w:szCs w:val="24"/>
                <w:lang w:val="es-ES"/>
              </w:rPr>
              <w:t xml:space="preserve"> </w:t>
            </w:r>
          </w:p>
          <w:p w14:paraId="660A0E0C" w14:textId="73C152F0"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Dirección Nacional de Salud Animal. [Internet]. Ministerio de Desarrollo Agropecuario. </w:t>
            </w:r>
            <w:r w:rsidRPr="001320C8">
              <w:rPr>
                <w:rFonts w:ascii="Times New Roman" w:hAnsi="Times New Roman" w:cs="Times New Roman"/>
                <w:sz w:val="24"/>
                <w:szCs w:val="24"/>
              </w:rPr>
              <w:t xml:space="preserve">[cited Nov-Dec 2024]. Available from </w:t>
            </w:r>
            <w:hyperlink r:id="rId77" w:anchor="funciones" w:history="1">
              <w:r w:rsidRPr="001320C8">
                <w:rPr>
                  <w:rStyle w:val="Hyperlink"/>
                  <w:rFonts w:ascii="Times New Roman" w:hAnsi="Times New Roman" w:cs="Times New Roman"/>
                  <w:sz w:val="24"/>
                  <w:szCs w:val="24"/>
                </w:rPr>
                <w:t>https://mida.gob.pa/direcciones/direccion-nacional-de-salud-animal/?csrt=12651289305386630214#funciones</w:t>
              </w:r>
            </w:hyperlink>
            <w:r w:rsidRPr="001320C8">
              <w:rPr>
                <w:rFonts w:ascii="Times New Roman" w:hAnsi="Times New Roman" w:cs="Times New Roman"/>
                <w:sz w:val="24"/>
                <w:szCs w:val="24"/>
              </w:rPr>
              <w:t xml:space="preserve"> </w:t>
            </w:r>
          </w:p>
          <w:p w14:paraId="0147627A" w14:textId="5273DCF4"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Panama could restrict pork imports. [Internet]. Pig333, 2019. [cited Nov-Dec 2024]. Available from </w:t>
            </w:r>
            <w:hyperlink r:id="rId78" w:history="1">
              <w:r w:rsidRPr="001320C8">
                <w:rPr>
                  <w:rStyle w:val="Hyperlink"/>
                  <w:rFonts w:ascii="Times New Roman" w:hAnsi="Times New Roman" w:cs="Times New Roman"/>
                  <w:sz w:val="24"/>
                  <w:szCs w:val="24"/>
                </w:rPr>
                <w:t>https://www.pig333.com/latest_swine_news/panama-could-restrict-pork-imports_15017/</w:t>
              </w:r>
            </w:hyperlink>
            <w:r w:rsidRPr="001320C8">
              <w:rPr>
                <w:rFonts w:ascii="Times New Roman" w:hAnsi="Times New Roman" w:cs="Times New Roman"/>
                <w:sz w:val="24"/>
                <w:szCs w:val="24"/>
              </w:rPr>
              <w:t xml:space="preserve"> </w:t>
            </w:r>
          </w:p>
          <w:p w14:paraId="401812B3" w14:textId="1BDE7FB1"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Panama’s attempt to cap pork imports key test for FTA enforcement. [Internet]. National Hog Farmer, 2024. [cited Nov-Dec 2024]. Available from </w:t>
            </w:r>
            <w:hyperlink r:id="rId79" w:history="1">
              <w:r w:rsidRPr="001320C8">
                <w:rPr>
                  <w:rStyle w:val="Hyperlink"/>
                  <w:rFonts w:ascii="Times New Roman" w:hAnsi="Times New Roman" w:cs="Times New Roman"/>
                  <w:sz w:val="24"/>
                  <w:szCs w:val="24"/>
                </w:rPr>
                <w:t>https://www.nationalhogfarmer.com/market-news/panama-s-attempt-to-cap-pork-imports-key-test-for-fta-enforcement</w:t>
              </w:r>
            </w:hyperlink>
            <w:r w:rsidRPr="001320C8">
              <w:rPr>
                <w:rFonts w:ascii="Times New Roman" w:hAnsi="Times New Roman" w:cs="Times New Roman"/>
                <w:sz w:val="24"/>
                <w:szCs w:val="24"/>
              </w:rPr>
              <w:t xml:space="preserve"> </w:t>
            </w:r>
          </w:p>
          <w:p w14:paraId="41D56159" w14:textId="73DD36BF"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Panama Special Economic Zones. [Internet]. </w:t>
            </w:r>
            <w:r w:rsidRPr="001320C8">
              <w:rPr>
                <w:rFonts w:ascii="Times New Roman" w:hAnsi="Times New Roman" w:cs="Times New Roman"/>
                <w:sz w:val="24"/>
                <w:szCs w:val="24"/>
              </w:rPr>
              <w:t xml:space="preserve">International Trade Administration. [cited Nov-Dec 2024]. Available from </w:t>
            </w:r>
            <w:hyperlink r:id="rId80" w:history="1">
              <w:r w:rsidRPr="001320C8">
                <w:rPr>
                  <w:rStyle w:val="Hyperlink"/>
                  <w:rFonts w:ascii="Times New Roman" w:hAnsi="Times New Roman" w:cs="Times New Roman"/>
                  <w:sz w:val="24"/>
                  <w:szCs w:val="24"/>
                </w:rPr>
                <w:t>https://www.trade.gov/market-intelligence/panama-special-economic-zones</w:t>
              </w:r>
            </w:hyperlink>
            <w:r w:rsidRPr="001320C8">
              <w:rPr>
                <w:rFonts w:ascii="Times New Roman" w:hAnsi="Times New Roman" w:cs="Times New Roman"/>
                <w:sz w:val="24"/>
                <w:szCs w:val="24"/>
              </w:rPr>
              <w:t xml:space="preserve"> </w:t>
            </w:r>
          </w:p>
          <w:p w14:paraId="0BFAC13D" w14:textId="510EE498" w:rsidR="001A1E34" w:rsidRPr="001320C8" w:rsidRDefault="001A1E34" w:rsidP="001A1E34">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Pork imports in Panama – Market size and demand based on import trade data. [Internet]. Volza. [cited Nov-Dec 2024]. Available from </w:t>
            </w:r>
            <w:hyperlink r:id="rId81" w:history="1">
              <w:r w:rsidRPr="001320C8">
                <w:rPr>
                  <w:rStyle w:val="Hyperlink"/>
                  <w:rFonts w:ascii="Times New Roman" w:hAnsi="Times New Roman" w:cs="Times New Roman"/>
                  <w:sz w:val="24"/>
                  <w:szCs w:val="24"/>
                </w:rPr>
                <w:t>https://www.volza.com/p/pork/import/import-in-panama/</w:t>
              </w:r>
            </w:hyperlink>
            <w:r w:rsidRPr="001320C8">
              <w:rPr>
                <w:rFonts w:ascii="Times New Roman" w:hAnsi="Times New Roman" w:cs="Times New Roman"/>
                <w:sz w:val="24"/>
                <w:szCs w:val="24"/>
              </w:rPr>
              <w:t xml:space="preserve"> </w:t>
            </w:r>
          </w:p>
          <w:p w14:paraId="4C3E5597" w14:textId="4FC01DB2"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Workman D. Pork Imports by Country [Internet]. World’s top exports. [cited Nov-Dec 2024]. Available from: </w:t>
            </w:r>
            <w:hyperlink r:id="rId82" w:history="1">
              <w:r w:rsidRPr="001320C8">
                <w:rPr>
                  <w:rStyle w:val="Hyperlink"/>
                  <w:rFonts w:ascii="Times New Roman" w:hAnsi="Times New Roman" w:cs="Times New Roman"/>
                  <w:sz w:val="24"/>
                  <w:szCs w:val="24"/>
                </w:rPr>
                <w:t>https://www.worldstopexports.com/international-markets-for-imported-pork-by-country/</w:t>
              </w:r>
            </w:hyperlink>
            <w:r w:rsidRPr="001320C8">
              <w:rPr>
                <w:rFonts w:ascii="Times New Roman" w:hAnsi="Times New Roman" w:cs="Times New Roman"/>
                <w:sz w:val="24"/>
                <w:szCs w:val="24"/>
              </w:rPr>
              <w:t xml:space="preserve"> </w:t>
            </w:r>
          </w:p>
        </w:tc>
      </w:tr>
      <w:tr w:rsidR="001320C8" w:rsidRPr="001320C8" w14:paraId="5F435169" w14:textId="0E665CAC" w:rsidTr="00132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32F81CAA"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Puerto Rico</w:t>
            </w:r>
          </w:p>
        </w:tc>
        <w:tc>
          <w:tcPr>
            <w:tcW w:w="1620" w:type="dxa"/>
            <w:hideMark/>
          </w:tcPr>
          <w:p w14:paraId="65723A65"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6A371C3D"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467FA96B"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Extensive biosecurity and surveillance measures for imported meat and animals</w:t>
            </w:r>
          </w:p>
          <w:p w14:paraId="2BC2C8D2"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an in imports of live swine</w:t>
            </w:r>
          </w:p>
          <w:p w14:paraId="3C90AF03" w14:textId="77777777"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pork products from ASF free countries</w:t>
            </w:r>
          </w:p>
          <w:p w14:paraId="72186513" w14:textId="46A95E79"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Protection Zone established by USDA APHIS</w:t>
            </w:r>
          </w:p>
        </w:tc>
        <w:tc>
          <w:tcPr>
            <w:tcW w:w="6115" w:type="dxa"/>
          </w:tcPr>
          <w:p w14:paraId="51878EE1" w14:textId="3332EC6E"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APHIS Celebrates African Swine Fever Preparedness and Prevention Accomplishments. [Internet]. United States Department of Agriculture Animal and Plant Health Inspection Service, 2023. [cited Nov-Dec 2024]. Available from </w:t>
            </w:r>
            <w:hyperlink r:id="rId83" w:history="1">
              <w:r w:rsidRPr="001320C8">
                <w:rPr>
                  <w:rStyle w:val="Hyperlink"/>
                  <w:rFonts w:ascii="Times New Roman" w:hAnsi="Times New Roman" w:cs="Times New Roman"/>
                  <w:sz w:val="24"/>
                  <w:szCs w:val="24"/>
                </w:rPr>
                <w:t>https://content.govdelivery.com/accounts/USDAAPHIS/bulletins/3741a70</w:t>
              </w:r>
            </w:hyperlink>
          </w:p>
          <w:p w14:paraId="778B0502" w14:textId="4A3CDC1F"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IndexBox. Exploring the top import markets for frozen pork cut. [Internet]. Global Trade, 2024. Available from </w:t>
            </w:r>
            <w:hyperlink r:id="rId84" w:history="1">
              <w:r w:rsidRPr="001320C8">
                <w:rPr>
                  <w:rStyle w:val="Hyperlink"/>
                  <w:rFonts w:ascii="Times New Roman" w:hAnsi="Times New Roman" w:cs="Times New Roman"/>
                  <w:sz w:val="24"/>
                  <w:szCs w:val="24"/>
                </w:rPr>
                <w:t>https://www.globaltrademag.com/exploring-the-top-import-markets-for-frozen-pork-cut/</w:t>
              </w:r>
            </w:hyperlink>
            <w:r w:rsidRPr="001320C8">
              <w:rPr>
                <w:rFonts w:ascii="Times New Roman" w:hAnsi="Times New Roman" w:cs="Times New Roman"/>
                <w:sz w:val="24"/>
                <w:szCs w:val="24"/>
              </w:rPr>
              <w:t xml:space="preserve"> </w:t>
            </w:r>
          </w:p>
          <w:p w14:paraId="36875965" w14:textId="2E471205"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elf-declaration of the establishment of a Protection Zone for U.S. Territories in the Caribbean. [Internet]. World Organization for Animal Health, 2021. [cited Nov-Dec 2024]. Available from </w:t>
            </w:r>
            <w:hyperlink r:id="rId85" w:history="1">
              <w:r w:rsidRPr="001320C8">
                <w:rPr>
                  <w:rStyle w:val="Hyperlink"/>
                  <w:rFonts w:ascii="Times New Roman" w:hAnsi="Times New Roman" w:cs="Times New Roman"/>
                  <w:sz w:val="24"/>
                  <w:szCs w:val="24"/>
                </w:rPr>
                <w:t>https://www.woah.org/app/uploads/2021/10/2021-10-usa-asf-pz-uscaribbean.pdf</w:t>
              </w:r>
            </w:hyperlink>
          </w:p>
          <w:p w14:paraId="02ED535D" w14:textId="1529B615" w:rsidR="001A1E34" w:rsidRPr="001320C8" w:rsidRDefault="001A1E34" w:rsidP="001A1E34">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tate regulations for Puerto Rico. [Internet]. Government of Puerto Rico Department of Agriculture, 2023. [cited Nov-Dec 2024]. Available from </w:t>
            </w:r>
            <w:hyperlink r:id="rId86" w:history="1">
              <w:r w:rsidRPr="001320C8">
                <w:rPr>
                  <w:rStyle w:val="Hyperlink"/>
                  <w:rFonts w:ascii="Times New Roman" w:hAnsi="Times New Roman" w:cs="Times New Roman"/>
                  <w:sz w:val="24"/>
                  <w:szCs w:val="24"/>
                </w:rPr>
                <w:t>https://www.aphis.usda.gov/media/document/1546/file</w:t>
              </w:r>
            </w:hyperlink>
          </w:p>
          <w:p w14:paraId="07FDEBA9" w14:textId="6709ED9B"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320C8" w:rsidRPr="001320C8" w14:paraId="4224F37D" w14:textId="33465636" w:rsidTr="001320C8">
        <w:trPr>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34970FA6"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Saba</w:t>
            </w:r>
          </w:p>
        </w:tc>
        <w:tc>
          <w:tcPr>
            <w:tcW w:w="1620" w:type="dxa"/>
            <w:hideMark/>
          </w:tcPr>
          <w:p w14:paraId="4A8A1CCA"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Unlikely</w:t>
            </w:r>
          </w:p>
        </w:tc>
        <w:tc>
          <w:tcPr>
            <w:tcW w:w="1350" w:type="dxa"/>
            <w:hideMark/>
          </w:tcPr>
          <w:p w14:paraId="2F7F4FCB"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39516721"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115" w:type="dxa"/>
          </w:tcPr>
          <w:p w14:paraId="2C6628B7" w14:textId="7108BF09" w:rsidR="001A1E34" w:rsidRPr="001320C8" w:rsidRDefault="00A5570D"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Saba. [Internet]. USDA FSIS, 202</w:t>
            </w:r>
            <w:r w:rsidR="00070510" w:rsidRPr="001320C8">
              <w:rPr>
                <w:rFonts w:ascii="Times New Roman" w:hAnsi="Times New Roman" w:cs="Times New Roman"/>
                <w:sz w:val="24"/>
                <w:szCs w:val="24"/>
              </w:rPr>
              <w:t>3</w:t>
            </w:r>
            <w:r w:rsidRPr="001320C8">
              <w:rPr>
                <w:rFonts w:ascii="Times New Roman" w:hAnsi="Times New Roman" w:cs="Times New Roman"/>
                <w:sz w:val="24"/>
                <w:szCs w:val="24"/>
              </w:rPr>
              <w:t>. [cited Nov-Dec 2024]. Available from</w:t>
            </w:r>
            <w:r w:rsidR="00070510" w:rsidRPr="001320C8">
              <w:rPr>
                <w:rFonts w:ascii="Times New Roman" w:hAnsi="Times New Roman" w:cs="Times New Roman"/>
                <w:sz w:val="24"/>
                <w:szCs w:val="24"/>
              </w:rPr>
              <w:t xml:space="preserve"> </w:t>
            </w:r>
            <w:hyperlink r:id="rId87" w:history="1">
              <w:r w:rsidR="00070510" w:rsidRPr="001320C8">
                <w:rPr>
                  <w:rStyle w:val="Hyperlink"/>
                  <w:rFonts w:ascii="Times New Roman" w:hAnsi="Times New Roman" w:cs="Times New Roman"/>
                  <w:sz w:val="24"/>
                  <w:szCs w:val="24"/>
                </w:rPr>
                <w:t>https://www.fsis.usda.gov/inspection/import-export/import-export-library/saba</w:t>
              </w:r>
            </w:hyperlink>
            <w:r w:rsidR="00070510" w:rsidRPr="001320C8">
              <w:rPr>
                <w:rFonts w:ascii="Times New Roman" w:hAnsi="Times New Roman" w:cs="Times New Roman"/>
                <w:sz w:val="24"/>
                <w:szCs w:val="24"/>
              </w:rPr>
              <w:t xml:space="preserve"> </w:t>
            </w:r>
          </w:p>
        </w:tc>
      </w:tr>
      <w:tr w:rsidR="001320C8" w:rsidRPr="001320C8" w14:paraId="27D42465" w14:textId="6634B8D0" w:rsidTr="00132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1E9DECF6"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Saint Barthelemy</w:t>
            </w:r>
          </w:p>
        </w:tc>
        <w:tc>
          <w:tcPr>
            <w:tcW w:w="1620" w:type="dxa"/>
            <w:hideMark/>
          </w:tcPr>
          <w:p w14:paraId="2B8E6612"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Unlikely</w:t>
            </w:r>
          </w:p>
        </w:tc>
        <w:tc>
          <w:tcPr>
            <w:tcW w:w="1350" w:type="dxa"/>
            <w:hideMark/>
          </w:tcPr>
          <w:p w14:paraId="10EE7A3D" w14:textId="77777777" w:rsidR="001A1E34" w:rsidRPr="001320C8" w:rsidRDefault="001A1E34"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07F691FA" w14:textId="14B40A44" w:rsidR="001A1E34" w:rsidRPr="001320C8" w:rsidRDefault="002365EC"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No preventive actions publicly available</w:t>
            </w:r>
          </w:p>
        </w:tc>
        <w:tc>
          <w:tcPr>
            <w:tcW w:w="6115" w:type="dxa"/>
          </w:tcPr>
          <w:p w14:paraId="0FA2F695" w14:textId="77777777" w:rsidR="001A1E34" w:rsidRPr="001320C8" w:rsidRDefault="001A1E34"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320C8" w:rsidRPr="001320C8" w14:paraId="4F64DE4C" w14:textId="79DA5EA2" w:rsidTr="001320C8">
        <w:trPr>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1084ECF1"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Saint Lucia</w:t>
            </w:r>
          </w:p>
        </w:tc>
        <w:tc>
          <w:tcPr>
            <w:tcW w:w="1620" w:type="dxa"/>
            <w:hideMark/>
          </w:tcPr>
          <w:p w14:paraId="7F2FFDF0" w14:textId="553210A9"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6F2DE987" w14:textId="53156E47" w:rsidR="001A1E34" w:rsidRPr="001320C8" w:rsidRDefault="006A3473"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4A12691E" w14:textId="77777777" w:rsidR="00070510" w:rsidRPr="001320C8" w:rsidRDefault="00070510" w:rsidP="00070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22C3AD4C" w14:textId="77777777" w:rsidR="001A1E34" w:rsidRPr="001320C8" w:rsidRDefault="006A3473" w:rsidP="006A3473">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p w14:paraId="65A898FE" w14:textId="5B7154A8" w:rsidR="006A3473" w:rsidRPr="001320C8" w:rsidRDefault="006A3473" w:rsidP="006A3473">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Developing swine industry to reduce imports</w:t>
            </w:r>
          </w:p>
        </w:tc>
        <w:tc>
          <w:tcPr>
            <w:tcW w:w="6115" w:type="dxa"/>
          </w:tcPr>
          <w:p w14:paraId="5898E514" w14:textId="36585140" w:rsidR="006A3473" w:rsidRPr="001320C8" w:rsidRDefault="006A3473" w:rsidP="006A34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563C1" w:themeColor="hyperlink"/>
                <w:sz w:val="24"/>
                <w:szCs w:val="24"/>
                <w:u w:val="single"/>
              </w:rPr>
            </w:pPr>
            <w:r w:rsidRPr="001320C8">
              <w:rPr>
                <w:rFonts w:ascii="Times New Roman" w:hAnsi="Times New Roman" w:cs="Times New Roman"/>
                <w:sz w:val="24"/>
                <w:szCs w:val="24"/>
              </w:rPr>
              <w:t xml:space="preserve">Ellis. A. Americas: Regional surveys on African swine fever risk and preparedness. [Internet]. World Organization for Animal Health, 2019. [cited Nov-Dec 2024]. Available from </w:t>
            </w:r>
            <w:hyperlink r:id="rId88" w:history="1">
              <w:r w:rsidRPr="001320C8">
                <w:rPr>
                  <w:rStyle w:val="Hyperlink"/>
                  <w:rFonts w:ascii="Times New Roman" w:hAnsi="Times New Roman" w:cs="Times New Roman"/>
                  <w:sz w:val="24"/>
                  <w:szCs w:val="24"/>
                </w:rPr>
                <w:t>https://rr-americas.woah.org/app/uploads/2020/01/cfia_acia-12196869-v1-gf-tads_asf_americas_2019_survey_analysis1.pdf</w:t>
              </w:r>
            </w:hyperlink>
          </w:p>
          <w:p w14:paraId="781AE256" w14:textId="58952ED5" w:rsidR="006A3473" w:rsidRPr="001320C8" w:rsidRDefault="006A3473"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Quarantine and regulatory services. [Internet]. Saint Lucia Ministry of Agriculture. [cited Nov-Dec 2024]. Available from </w:t>
            </w:r>
            <w:hyperlink r:id="rId89" w:history="1">
              <w:r w:rsidRPr="001320C8">
                <w:rPr>
                  <w:rStyle w:val="Hyperlink"/>
                  <w:rFonts w:ascii="Times New Roman" w:hAnsi="Times New Roman" w:cs="Times New Roman"/>
                  <w:sz w:val="24"/>
                  <w:szCs w:val="24"/>
                </w:rPr>
                <w:t>https://moaslu.govt.lc/quarantine-and-regulatory-services/</w:t>
              </w:r>
            </w:hyperlink>
            <w:r w:rsidRPr="001320C8">
              <w:rPr>
                <w:rFonts w:ascii="Times New Roman" w:hAnsi="Times New Roman" w:cs="Times New Roman"/>
                <w:sz w:val="24"/>
                <w:szCs w:val="24"/>
              </w:rPr>
              <w:t xml:space="preserve"> </w:t>
            </w:r>
          </w:p>
          <w:p w14:paraId="18943F4F" w14:textId="10A72A9F" w:rsidR="006A3473" w:rsidRPr="001320C8" w:rsidRDefault="006A3473"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aint Lucia. [Internet]. USDA FSIS, 2023. [cited Nov-Dec 2024]. Available from </w:t>
            </w:r>
            <w:hyperlink r:id="rId90" w:history="1">
              <w:r w:rsidRPr="001320C8">
                <w:rPr>
                  <w:rStyle w:val="Hyperlink"/>
                  <w:rFonts w:ascii="Times New Roman" w:hAnsi="Times New Roman" w:cs="Times New Roman"/>
                  <w:sz w:val="24"/>
                  <w:szCs w:val="24"/>
                </w:rPr>
                <w:t>https://www.fsis.usda.gov/inspection/import-export/import-export-library/st--lucia</w:t>
              </w:r>
            </w:hyperlink>
            <w:r w:rsidRPr="001320C8">
              <w:rPr>
                <w:rFonts w:ascii="Times New Roman" w:hAnsi="Times New Roman" w:cs="Times New Roman"/>
                <w:sz w:val="24"/>
                <w:szCs w:val="24"/>
              </w:rPr>
              <w:t xml:space="preserve"> </w:t>
            </w:r>
          </w:p>
          <w:p w14:paraId="0B9BB54A" w14:textId="77777777" w:rsidR="001A1E34" w:rsidRPr="001320C8" w:rsidRDefault="006A3473"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aint Lucia sets sights on stepping up pork and ginger production. [Internet]. Food and Agriculture Organization, 2023. [cited Nov-Dec 2024]. Available from </w:t>
            </w:r>
            <w:hyperlink r:id="rId91" w:history="1">
              <w:r w:rsidRPr="001320C8">
                <w:rPr>
                  <w:rStyle w:val="Hyperlink"/>
                  <w:rFonts w:ascii="Times New Roman" w:hAnsi="Times New Roman" w:cs="Times New Roman"/>
                  <w:sz w:val="24"/>
                  <w:szCs w:val="24"/>
                </w:rPr>
                <w:t>https://www.fao.org/americas/news/news-detail/Saint-Lucia-sets-sights-on-stepping-up-pork-and-ginger-production-/en</w:t>
              </w:r>
            </w:hyperlink>
            <w:r w:rsidRPr="001320C8">
              <w:rPr>
                <w:rFonts w:ascii="Times New Roman" w:hAnsi="Times New Roman" w:cs="Times New Roman"/>
                <w:sz w:val="24"/>
                <w:szCs w:val="24"/>
              </w:rPr>
              <w:t xml:space="preserve"> </w:t>
            </w:r>
          </w:p>
          <w:p w14:paraId="496D6902" w14:textId="164BF956" w:rsidR="006A3473" w:rsidRPr="001320C8" w:rsidRDefault="006A3473"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Veterinary &amp; livestock services. [Internet]. Saint Lucia Ministry of Agriculture. [cited Nov-Dec 2024]. Available from </w:t>
            </w:r>
            <w:hyperlink r:id="rId92" w:history="1">
              <w:r w:rsidRPr="001320C8">
                <w:rPr>
                  <w:rStyle w:val="Hyperlink"/>
                  <w:rFonts w:ascii="Times New Roman" w:hAnsi="Times New Roman" w:cs="Times New Roman"/>
                  <w:sz w:val="24"/>
                  <w:szCs w:val="24"/>
                </w:rPr>
                <w:t>https://moaslu.govt.lc/veterinary-live-stock-services/</w:t>
              </w:r>
            </w:hyperlink>
          </w:p>
        </w:tc>
      </w:tr>
      <w:tr w:rsidR="001320C8" w:rsidRPr="001320C8" w14:paraId="4E2C4754" w14:textId="05624AD2" w:rsidTr="00132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6BB0E5FE"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Saint Martin</w:t>
            </w:r>
          </w:p>
        </w:tc>
        <w:tc>
          <w:tcPr>
            <w:tcW w:w="1620" w:type="dxa"/>
            <w:hideMark/>
          </w:tcPr>
          <w:p w14:paraId="6E3F2BD0" w14:textId="4810D19B" w:rsidR="001A1E34" w:rsidRPr="001320C8" w:rsidRDefault="002365EC"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Unknown, </w:t>
            </w:r>
            <w:r w:rsidR="001A1E34" w:rsidRPr="001320C8">
              <w:rPr>
                <w:rFonts w:ascii="Times New Roman" w:hAnsi="Times New Roman" w:cs="Times New Roman"/>
                <w:sz w:val="24"/>
                <w:szCs w:val="24"/>
              </w:rPr>
              <w:t>Unlikely</w:t>
            </w:r>
          </w:p>
        </w:tc>
        <w:tc>
          <w:tcPr>
            <w:tcW w:w="1350" w:type="dxa"/>
            <w:hideMark/>
          </w:tcPr>
          <w:p w14:paraId="0880BF01" w14:textId="4AC9C717" w:rsidR="001A1E34" w:rsidRPr="001320C8" w:rsidRDefault="002365EC" w:rsidP="001A1E34">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3D4C6F73" w14:textId="01CD182F" w:rsidR="001A1E34" w:rsidRPr="001320C8" w:rsidRDefault="002365EC"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an on imports from Dominican Republic</w:t>
            </w:r>
          </w:p>
        </w:tc>
        <w:tc>
          <w:tcPr>
            <w:tcW w:w="6115" w:type="dxa"/>
          </w:tcPr>
          <w:p w14:paraId="18B1D376" w14:textId="753498D9" w:rsidR="002365EC" w:rsidRPr="001320C8" w:rsidRDefault="002365EC"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Continued ban on all pork products originating from the Dominican Republic due to positive African Swine Fever contaminated products. [Internet]. St. Martin News Network, 2022. [cited Nov-Dec 2024]. Available from </w:t>
            </w:r>
            <w:hyperlink r:id="rId93" w:history="1">
              <w:r w:rsidRPr="001320C8">
                <w:rPr>
                  <w:rStyle w:val="Hyperlink"/>
                  <w:rFonts w:ascii="Times New Roman" w:hAnsi="Times New Roman" w:cs="Times New Roman"/>
                  <w:sz w:val="24"/>
                  <w:szCs w:val="24"/>
                </w:rPr>
                <w:t>https://smn-news.com/index.php/st-maarten-st-martin-news/39650-continued-ban-on-all-pork-products-originating-from-the-dominican-republic-due-to-positive-african-swine-fever-contaminated-products.html</w:t>
              </w:r>
            </w:hyperlink>
            <w:r w:rsidRPr="001320C8">
              <w:rPr>
                <w:rFonts w:ascii="Times New Roman" w:hAnsi="Times New Roman" w:cs="Times New Roman"/>
                <w:sz w:val="24"/>
                <w:szCs w:val="24"/>
              </w:rPr>
              <w:t xml:space="preserve"> </w:t>
            </w:r>
          </w:p>
          <w:p w14:paraId="48C450CD" w14:textId="15E7B297" w:rsidR="001A1E34" w:rsidRPr="001320C8" w:rsidRDefault="0011612D" w:rsidP="002365E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Temporary ban on all pork products originating from the Dominican Republic due to the outbreak of African Swine Fever.</w:t>
            </w:r>
            <w:r w:rsidR="002365EC" w:rsidRPr="001320C8">
              <w:rPr>
                <w:rFonts w:ascii="Times New Roman" w:hAnsi="Times New Roman" w:cs="Times New Roman"/>
                <w:sz w:val="24"/>
                <w:szCs w:val="24"/>
              </w:rPr>
              <w:t xml:space="preserve"> [Internet]. St. Martin News Network, 2021. [cited Nov-Dec 2024]. Available from </w:t>
            </w:r>
            <w:hyperlink r:id="rId94" w:history="1">
              <w:r w:rsidR="002365EC" w:rsidRPr="001320C8">
                <w:rPr>
                  <w:rStyle w:val="Hyperlink"/>
                  <w:rFonts w:ascii="Times New Roman" w:hAnsi="Times New Roman" w:cs="Times New Roman"/>
                  <w:sz w:val="24"/>
                  <w:szCs w:val="24"/>
                </w:rPr>
                <w:t>https://smn-news.com/st-maarten-st-martin-news/38230-temporary-ban-on-all-pork-products-originating-from-the-dominican-republic-due-to-the-outbreak-of-african-swine-fever.html</w:t>
              </w:r>
            </w:hyperlink>
          </w:p>
          <w:p w14:paraId="26DD0CA5" w14:textId="57BB554D" w:rsidR="002365EC" w:rsidRPr="001320C8" w:rsidRDefault="002365EC" w:rsidP="001A1E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320C8" w:rsidRPr="001320C8" w14:paraId="7EA29EBC" w14:textId="093ACBD2" w:rsidTr="001320C8">
        <w:trPr>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13B943AD" w14:textId="77777777" w:rsidR="001A1E34" w:rsidRPr="001320C8" w:rsidRDefault="001A1E34" w:rsidP="001A1E34">
            <w:pPr>
              <w:spacing w:line="259" w:lineRule="auto"/>
              <w:rPr>
                <w:rFonts w:ascii="Times New Roman" w:hAnsi="Times New Roman" w:cs="Times New Roman"/>
                <w:sz w:val="24"/>
                <w:szCs w:val="24"/>
              </w:rPr>
            </w:pPr>
            <w:r w:rsidRPr="001320C8">
              <w:rPr>
                <w:rFonts w:ascii="Times New Roman" w:hAnsi="Times New Roman" w:cs="Times New Roman"/>
                <w:sz w:val="24"/>
                <w:szCs w:val="24"/>
              </w:rPr>
              <w:t>Sint Eustatius</w:t>
            </w:r>
          </w:p>
        </w:tc>
        <w:tc>
          <w:tcPr>
            <w:tcW w:w="1620" w:type="dxa"/>
            <w:hideMark/>
          </w:tcPr>
          <w:p w14:paraId="0D4242E3"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Unlikely</w:t>
            </w:r>
          </w:p>
        </w:tc>
        <w:tc>
          <w:tcPr>
            <w:tcW w:w="1350" w:type="dxa"/>
            <w:hideMark/>
          </w:tcPr>
          <w:p w14:paraId="420CC306" w14:textId="77777777" w:rsidR="001A1E34" w:rsidRPr="001320C8" w:rsidRDefault="001A1E34" w:rsidP="001A1E34">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4C03C89F"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115" w:type="dxa"/>
          </w:tcPr>
          <w:p w14:paraId="2FA9DB68" w14:textId="77777777" w:rsidR="001A1E34" w:rsidRPr="001320C8" w:rsidRDefault="001A1E34" w:rsidP="001A1E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0C8" w:rsidRPr="001320C8" w14:paraId="21FAFF04" w14:textId="2252ED64" w:rsidTr="00132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3FB07F2B" w14:textId="77777777" w:rsidR="00A5570D" w:rsidRPr="001320C8" w:rsidRDefault="00A5570D" w:rsidP="00A5570D">
            <w:pPr>
              <w:spacing w:line="259" w:lineRule="auto"/>
              <w:rPr>
                <w:rFonts w:ascii="Times New Roman" w:hAnsi="Times New Roman" w:cs="Times New Roman"/>
                <w:sz w:val="24"/>
                <w:szCs w:val="24"/>
              </w:rPr>
            </w:pPr>
            <w:r w:rsidRPr="001320C8">
              <w:rPr>
                <w:rFonts w:ascii="Times New Roman" w:hAnsi="Times New Roman" w:cs="Times New Roman"/>
                <w:sz w:val="24"/>
                <w:szCs w:val="24"/>
              </w:rPr>
              <w:t>Sint Maarten</w:t>
            </w:r>
          </w:p>
        </w:tc>
        <w:tc>
          <w:tcPr>
            <w:tcW w:w="1620" w:type="dxa"/>
            <w:hideMark/>
          </w:tcPr>
          <w:p w14:paraId="61F1ADAD" w14:textId="77777777" w:rsidR="00A5570D" w:rsidRPr="001320C8" w:rsidRDefault="00A5570D" w:rsidP="00A5570D">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Unlikely</w:t>
            </w:r>
          </w:p>
        </w:tc>
        <w:tc>
          <w:tcPr>
            <w:tcW w:w="1350" w:type="dxa"/>
            <w:hideMark/>
          </w:tcPr>
          <w:p w14:paraId="0FA0AC34" w14:textId="77777777" w:rsidR="00A5570D" w:rsidRPr="001320C8" w:rsidRDefault="00A5570D" w:rsidP="00A5570D">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1C5CF441" w14:textId="35963EC5" w:rsidR="00A5570D" w:rsidRPr="001320C8" w:rsidRDefault="00A5570D" w:rsidP="00A557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an on pork imports from DR</w:t>
            </w:r>
          </w:p>
        </w:tc>
        <w:tc>
          <w:tcPr>
            <w:tcW w:w="6115" w:type="dxa"/>
          </w:tcPr>
          <w:p w14:paraId="1DC6877D" w14:textId="77777777" w:rsidR="00A5570D" w:rsidRPr="001320C8" w:rsidRDefault="00A5570D" w:rsidP="00A557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Internet]. Government of Sint Maarten (Facebook post), 2021. [cited Nov-Dec 2024]. Available from </w:t>
            </w:r>
            <w:hyperlink r:id="rId95" w:history="1">
              <w:r w:rsidRPr="001320C8">
                <w:rPr>
                  <w:rStyle w:val="Hyperlink"/>
                  <w:rFonts w:ascii="Times New Roman" w:hAnsi="Times New Roman" w:cs="Times New Roman"/>
                  <w:sz w:val="24"/>
                  <w:szCs w:val="24"/>
                </w:rPr>
                <w:t>https://www.facebook.com/SXMGOV/posts/-temporary-ban-on-all-pork-products-originating-from-the-dominican-republic-due-/2007793802725268</w:t>
              </w:r>
            </w:hyperlink>
            <w:r w:rsidRPr="001320C8">
              <w:rPr>
                <w:rFonts w:ascii="Times New Roman" w:hAnsi="Times New Roman" w:cs="Times New Roman"/>
                <w:sz w:val="24"/>
                <w:szCs w:val="24"/>
              </w:rPr>
              <w:t xml:space="preserve"> </w:t>
            </w:r>
          </w:p>
          <w:p w14:paraId="6269C92D" w14:textId="71B32C6B" w:rsidR="002365EC" w:rsidRPr="001320C8" w:rsidRDefault="002365EC" w:rsidP="00A557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int Maarten. [Internet]. USDA FSIS, 2021. [cited Nov-Dec 2024]. Available from </w:t>
            </w:r>
            <w:hyperlink r:id="rId96" w:history="1">
              <w:r w:rsidRPr="001320C8">
                <w:rPr>
                  <w:rStyle w:val="Hyperlink"/>
                  <w:rFonts w:ascii="Times New Roman" w:hAnsi="Times New Roman" w:cs="Times New Roman"/>
                  <w:sz w:val="24"/>
                  <w:szCs w:val="24"/>
                </w:rPr>
                <w:t>https://www.fsis.usda.gov/inspection/import-export/import-export-library/sint-maarten</w:t>
              </w:r>
            </w:hyperlink>
            <w:r w:rsidRPr="001320C8">
              <w:rPr>
                <w:rFonts w:ascii="Times New Roman" w:hAnsi="Times New Roman" w:cs="Times New Roman"/>
                <w:sz w:val="24"/>
                <w:szCs w:val="24"/>
              </w:rPr>
              <w:t xml:space="preserve"> </w:t>
            </w:r>
          </w:p>
        </w:tc>
      </w:tr>
      <w:tr w:rsidR="001320C8" w:rsidRPr="001320C8" w14:paraId="329E6501" w14:textId="0F57B7DD" w:rsidTr="001320C8">
        <w:trPr>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3515F1CE" w14:textId="77777777" w:rsidR="00A5570D" w:rsidRPr="001320C8" w:rsidRDefault="00A5570D" w:rsidP="00A5570D">
            <w:pPr>
              <w:spacing w:line="259" w:lineRule="auto"/>
              <w:rPr>
                <w:rFonts w:ascii="Times New Roman" w:hAnsi="Times New Roman" w:cs="Times New Roman"/>
                <w:sz w:val="24"/>
                <w:szCs w:val="24"/>
              </w:rPr>
            </w:pPr>
            <w:r w:rsidRPr="001320C8">
              <w:rPr>
                <w:rFonts w:ascii="Times New Roman" w:hAnsi="Times New Roman" w:cs="Times New Roman"/>
                <w:sz w:val="24"/>
                <w:szCs w:val="24"/>
              </w:rPr>
              <w:t>St Kitts and Nevis</w:t>
            </w:r>
          </w:p>
        </w:tc>
        <w:tc>
          <w:tcPr>
            <w:tcW w:w="1620" w:type="dxa"/>
            <w:hideMark/>
          </w:tcPr>
          <w:p w14:paraId="3EAAB051" w14:textId="77777777" w:rsidR="00A5570D" w:rsidRPr="001320C8" w:rsidRDefault="00A5570D" w:rsidP="00A5570D">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Unlikely</w:t>
            </w:r>
          </w:p>
        </w:tc>
        <w:tc>
          <w:tcPr>
            <w:tcW w:w="1350" w:type="dxa"/>
            <w:hideMark/>
          </w:tcPr>
          <w:p w14:paraId="353AFA3A" w14:textId="77777777" w:rsidR="00A5570D" w:rsidRPr="001320C8" w:rsidRDefault="00A5570D" w:rsidP="00A5570D">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30AF2A77" w14:textId="77777777" w:rsidR="00070510" w:rsidRPr="001320C8" w:rsidRDefault="00070510" w:rsidP="00070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3C55B467" w14:textId="602725D8" w:rsidR="00A5570D" w:rsidRPr="001320C8" w:rsidRDefault="00070510" w:rsidP="0007051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tc>
        <w:tc>
          <w:tcPr>
            <w:tcW w:w="6115" w:type="dxa"/>
          </w:tcPr>
          <w:p w14:paraId="749C0E09" w14:textId="17C56BC4" w:rsidR="00070510" w:rsidRPr="001320C8" w:rsidRDefault="00070510" w:rsidP="00A557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Dept. of agriculture informs SKN of re-emerging threat of African swine fever. [Internet]. Von Radio. [cited Nov-Dec 2024]. Available from </w:t>
            </w:r>
            <w:hyperlink r:id="rId97" w:history="1">
              <w:r w:rsidRPr="001320C8">
                <w:rPr>
                  <w:rStyle w:val="Hyperlink"/>
                  <w:rFonts w:ascii="Times New Roman" w:hAnsi="Times New Roman" w:cs="Times New Roman"/>
                  <w:sz w:val="24"/>
                  <w:szCs w:val="24"/>
                </w:rPr>
                <w:t>https://vonradio.com/dept-of-agriculture-informs-skn-of-re-emerging-threat-of-african-swine-fever/</w:t>
              </w:r>
            </w:hyperlink>
            <w:r w:rsidRPr="001320C8">
              <w:rPr>
                <w:rFonts w:ascii="Times New Roman" w:hAnsi="Times New Roman" w:cs="Times New Roman"/>
                <w:sz w:val="24"/>
                <w:szCs w:val="24"/>
              </w:rPr>
              <w:t xml:space="preserve"> </w:t>
            </w:r>
          </w:p>
          <w:p w14:paraId="0B2B0DB8" w14:textId="7829B214" w:rsidR="00070510" w:rsidRPr="001320C8" w:rsidRDefault="00070510" w:rsidP="0007051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KNISEditor. African swine flu bulletin. [Internet]. St. Kitts Nevis Information Service, 2023. [cited Nov-Dec 2024]. Available from </w:t>
            </w:r>
            <w:hyperlink r:id="rId98" w:history="1">
              <w:r w:rsidRPr="001320C8">
                <w:rPr>
                  <w:rStyle w:val="Hyperlink"/>
                  <w:rFonts w:ascii="Times New Roman" w:hAnsi="Times New Roman" w:cs="Times New Roman"/>
                  <w:sz w:val="24"/>
                  <w:szCs w:val="24"/>
                </w:rPr>
                <w:t>https://www.sknis.gov.kn/2023/12/20/african-swine-flu-bulletin/</w:t>
              </w:r>
            </w:hyperlink>
            <w:r w:rsidRPr="001320C8">
              <w:rPr>
                <w:rFonts w:ascii="Times New Roman" w:hAnsi="Times New Roman" w:cs="Times New Roman"/>
                <w:sz w:val="24"/>
                <w:szCs w:val="24"/>
              </w:rPr>
              <w:t xml:space="preserve"> </w:t>
            </w:r>
          </w:p>
          <w:p w14:paraId="011CF795" w14:textId="2B128FBD" w:rsidR="00070510" w:rsidRPr="001320C8" w:rsidRDefault="00070510" w:rsidP="0007051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KNISEditor. List of countries approved for imported meat products to St. Kitts. [Internet]. St. Kitts Nevis Information Service, 2023. [cited Nov-Dec 2024]. Available from </w:t>
            </w:r>
            <w:hyperlink r:id="rId99" w:history="1">
              <w:r w:rsidRPr="001320C8">
                <w:rPr>
                  <w:rStyle w:val="Hyperlink"/>
                  <w:rFonts w:ascii="Times New Roman" w:hAnsi="Times New Roman" w:cs="Times New Roman"/>
                  <w:sz w:val="24"/>
                  <w:szCs w:val="24"/>
                </w:rPr>
                <w:t>https://www.sknis.gov.kn/2023/12/21/list-of-countries-approved-for-imported-meat-products-to-st-kitts/</w:t>
              </w:r>
            </w:hyperlink>
            <w:r w:rsidRPr="001320C8">
              <w:rPr>
                <w:rFonts w:ascii="Times New Roman" w:hAnsi="Times New Roman" w:cs="Times New Roman"/>
                <w:sz w:val="24"/>
                <w:szCs w:val="24"/>
              </w:rPr>
              <w:t xml:space="preserve"> </w:t>
            </w:r>
          </w:p>
          <w:p w14:paraId="02210654" w14:textId="37AD63B7" w:rsidR="00070510" w:rsidRPr="001320C8" w:rsidRDefault="00070510" w:rsidP="0007051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t. Kitts and Nevis. [Internet]. USDA FSIS, 2021. [cited Nov-Dec 2024]. Available from </w:t>
            </w:r>
            <w:hyperlink r:id="rId100" w:history="1">
              <w:r w:rsidRPr="001320C8">
                <w:rPr>
                  <w:rStyle w:val="Hyperlink"/>
                  <w:rFonts w:ascii="Times New Roman" w:hAnsi="Times New Roman" w:cs="Times New Roman"/>
                  <w:sz w:val="24"/>
                  <w:szCs w:val="24"/>
                </w:rPr>
                <w:t>https://www.fsis.usda.gov/inspection/import-export/import-export-library/st--kitts-and-nevis</w:t>
              </w:r>
            </w:hyperlink>
            <w:r w:rsidRPr="001320C8">
              <w:rPr>
                <w:rFonts w:ascii="Times New Roman" w:hAnsi="Times New Roman" w:cs="Times New Roman"/>
                <w:sz w:val="24"/>
                <w:szCs w:val="24"/>
              </w:rPr>
              <w:t xml:space="preserve"> </w:t>
            </w:r>
          </w:p>
          <w:p w14:paraId="1C534422" w14:textId="03EB9E1A" w:rsidR="00A5570D" w:rsidRPr="001320C8" w:rsidRDefault="00070510" w:rsidP="0007051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Veterinary Import Permit for Swine. [Internet]. St. Christopher and Nevis Department of Agriculture. [cited Nov-Dec 2024]. Available from </w:t>
            </w:r>
            <w:hyperlink r:id="rId101" w:history="1">
              <w:r w:rsidRPr="001320C8">
                <w:rPr>
                  <w:rStyle w:val="Hyperlink"/>
                  <w:rFonts w:ascii="Times New Roman" w:hAnsi="Times New Roman" w:cs="Times New Roman"/>
                  <w:sz w:val="24"/>
                  <w:szCs w:val="24"/>
                </w:rPr>
                <w:t>https://skncustoms.com/Forms%20and%20Guides/VETERINARY%20IMPORT%20PERMIT%20FOR%20SWINE.pdf</w:t>
              </w:r>
            </w:hyperlink>
            <w:r w:rsidRPr="001320C8">
              <w:rPr>
                <w:rFonts w:ascii="Times New Roman" w:hAnsi="Times New Roman" w:cs="Times New Roman"/>
                <w:sz w:val="24"/>
                <w:szCs w:val="24"/>
              </w:rPr>
              <w:t xml:space="preserve"> </w:t>
            </w:r>
          </w:p>
          <w:p w14:paraId="33355E12" w14:textId="74953D08" w:rsidR="00070510" w:rsidRPr="001320C8" w:rsidRDefault="00070510" w:rsidP="00A557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320C8" w:rsidRPr="001320C8" w14:paraId="0EAAC4F5" w14:textId="2166A8A4" w:rsidTr="00132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01959A5A" w14:textId="77777777" w:rsidR="00A5570D" w:rsidRPr="001320C8" w:rsidRDefault="00A5570D" w:rsidP="00A5570D">
            <w:pPr>
              <w:spacing w:line="259" w:lineRule="auto"/>
              <w:rPr>
                <w:rFonts w:ascii="Times New Roman" w:hAnsi="Times New Roman" w:cs="Times New Roman"/>
                <w:sz w:val="24"/>
                <w:szCs w:val="24"/>
              </w:rPr>
            </w:pPr>
            <w:r w:rsidRPr="001320C8">
              <w:rPr>
                <w:rFonts w:ascii="Times New Roman" w:hAnsi="Times New Roman" w:cs="Times New Roman"/>
                <w:sz w:val="24"/>
                <w:szCs w:val="24"/>
              </w:rPr>
              <w:t>St. Vincent and the Grenadines</w:t>
            </w:r>
          </w:p>
        </w:tc>
        <w:tc>
          <w:tcPr>
            <w:tcW w:w="1620" w:type="dxa"/>
            <w:hideMark/>
          </w:tcPr>
          <w:p w14:paraId="607ACF3C" w14:textId="77777777" w:rsidR="00A5570D" w:rsidRPr="001320C8" w:rsidRDefault="00A5570D" w:rsidP="00A5570D">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626D1AD2" w14:textId="77777777" w:rsidR="00A5570D" w:rsidRPr="001320C8" w:rsidRDefault="00A5570D" w:rsidP="00A5570D">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4A5483BE" w14:textId="77777777" w:rsidR="006A3473" w:rsidRPr="001320C8" w:rsidRDefault="006A3473" w:rsidP="006A3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1611694B" w14:textId="2FCE00D6" w:rsidR="00A5570D" w:rsidRPr="001320C8" w:rsidRDefault="0011612D" w:rsidP="0011612D">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tc>
        <w:tc>
          <w:tcPr>
            <w:tcW w:w="6115" w:type="dxa"/>
          </w:tcPr>
          <w:p w14:paraId="6617DEC4" w14:textId="17DB1FAB" w:rsidR="0011612D" w:rsidRPr="001320C8" w:rsidRDefault="0011612D" w:rsidP="006A3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Animal health &amp; production division introduction. [Internet]. The Government of Saint Vincent and the Grenadines Ministry of Agriculture, Forestry, Fisheries, Rural Transformation, Industry, and Labour. [cited Nov-Dec 2024]. Available from </w:t>
            </w:r>
            <w:hyperlink r:id="rId102" w:history="1">
              <w:r w:rsidRPr="001320C8">
                <w:rPr>
                  <w:rStyle w:val="Hyperlink"/>
                  <w:rFonts w:ascii="Times New Roman" w:hAnsi="Times New Roman" w:cs="Times New Roman"/>
                  <w:sz w:val="24"/>
                  <w:szCs w:val="24"/>
                </w:rPr>
                <w:t>https://agriculture.gov.vc/agriculture/index.php?option=com_content&amp;view=article&amp;id=23:animal-health-a-production-division-introduction&amp;catid=104&amp;Itemid=288</w:t>
              </w:r>
            </w:hyperlink>
            <w:r w:rsidRPr="001320C8">
              <w:rPr>
                <w:rFonts w:ascii="Times New Roman" w:hAnsi="Times New Roman" w:cs="Times New Roman"/>
                <w:sz w:val="24"/>
                <w:szCs w:val="24"/>
              </w:rPr>
              <w:t xml:space="preserve"> </w:t>
            </w:r>
          </w:p>
          <w:p w14:paraId="1CAC773E" w14:textId="1C077B74" w:rsidR="006A3473" w:rsidRPr="001320C8" w:rsidRDefault="006A3473" w:rsidP="0011612D">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563C1" w:themeColor="hyperlink"/>
                <w:sz w:val="24"/>
                <w:szCs w:val="24"/>
                <w:u w:val="single"/>
              </w:rPr>
            </w:pPr>
            <w:r w:rsidRPr="001320C8">
              <w:rPr>
                <w:rFonts w:ascii="Times New Roman" w:hAnsi="Times New Roman" w:cs="Times New Roman"/>
                <w:sz w:val="24"/>
                <w:szCs w:val="24"/>
              </w:rPr>
              <w:t xml:space="preserve">Ellis. A. Americas: Regional surveys on African swine fever risk and preparedness. [Internet]. World Organization for Animal Health, 2019. [cited Nov-Dec 2024]. Available from </w:t>
            </w:r>
            <w:hyperlink r:id="rId103" w:history="1">
              <w:r w:rsidRPr="001320C8">
                <w:rPr>
                  <w:rStyle w:val="Hyperlink"/>
                  <w:rFonts w:ascii="Times New Roman" w:hAnsi="Times New Roman" w:cs="Times New Roman"/>
                  <w:sz w:val="24"/>
                  <w:szCs w:val="24"/>
                </w:rPr>
                <w:t>https://rr-americas.woah.org/app/uploads/2020/01/cfia_acia-12196869-v1-gf-tads_asf_americas_2019_survey_analysis1.pdf</w:t>
              </w:r>
            </w:hyperlink>
          </w:p>
          <w:p w14:paraId="38C0F02F" w14:textId="025EDEB1" w:rsidR="0011612D" w:rsidRPr="001320C8" w:rsidRDefault="0011612D" w:rsidP="0011612D">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Import health requirements of St. Vincent for breeding swine exported from the United States. [Internet]. United States Department of Agriculture Animal and Plant Health Inspection Service, 2000. [cited Nov-Dec 2024]. Available from </w:t>
            </w:r>
            <w:hyperlink r:id="rId104" w:history="1">
              <w:r w:rsidRPr="001320C8">
                <w:rPr>
                  <w:rStyle w:val="Hyperlink"/>
                  <w:rFonts w:ascii="Times New Roman" w:hAnsi="Times New Roman" w:cs="Times New Roman"/>
                  <w:sz w:val="24"/>
                  <w:szCs w:val="24"/>
                </w:rPr>
                <w:t>https://www.aphis.usda.gov/sites/default/files/vc_po_br.pdf</w:t>
              </w:r>
            </w:hyperlink>
            <w:r w:rsidRPr="001320C8">
              <w:rPr>
                <w:rFonts w:ascii="Times New Roman" w:hAnsi="Times New Roman" w:cs="Times New Roman"/>
                <w:sz w:val="24"/>
                <w:szCs w:val="24"/>
              </w:rPr>
              <w:t xml:space="preserve"> </w:t>
            </w:r>
          </w:p>
          <w:p w14:paraId="189C196C" w14:textId="5A7795F6" w:rsidR="0011612D" w:rsidRPr="001320C8" w:rsidRDefault="0011612D" w:rsidP="0011612D">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t. Vincent and the Grenadines. [Internet]. USDA FSIS, 2021. [cited Nov-Dec 2024]. Available from </w:t>
            </w:r>
            <w:hyperlink r:id="rId105" w:history="1">
              <w:r w:rsidRPr="001320C8">
                <w:rPr>
                  <w:rStyle w:val="Hyperlink"/>
                  <w:rFonts w:ascii="Times New Roman" w:hAnsi="Times New Roman" w:cs="Times New Roman"/>
                  <w:sz w:val="24"/>
                  <w:szCs w:val="24"/>
                </w:rPr>
                <w:t>https://www.fsis.usda.gov/inspection/import-export/import-export-library/st--vincent-and-grenadines</w:t>
              </w:r>
            </w:hyperlink>
            <w:r w:rsidRPr="001320C8">
              <w:rPr>
                <w:rFonts w:ascii="Times New Roman" w:hAnsi="Times New Roman" w:cs="Times New Roman"/>
                <w:sz w:val="24"/>
                <w:szCs w:val="24"/>
              </w:rPr>
              <w:t xml:space="preserve"> </w:t>
            </w:r>
          </w:p>
          <w:p w14:paraId="12ACC458" w14:textId="0ECAE411" w:rsidR="00A5570D" w:rsidRPr="001320C8" w:rsidRDefault="0011612D" w:rsidP="0011612D">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VG issues ‘RED ALERT’ for the African swine fever. [Internet]. T. Vincent Times, 2021. [cited Nov-Dec 2024]. Available from </w:t>
            </w:r>
            <w:hyperlink r:id="rId106" w:history="1">
              <w:r w:rsidRPr="001320C8">
                <w:rPr>
                  <w:rStyle w:val="Hyperlink"/>
                  <w:rFonts w:ascii="Times New Roman" w:hAnsi="Times New Roman" w:cs="Times New Roman"/>
                  <w:sz w:val="24"/>
                  <w:szCs w:val="24"/>
                </w:rPr>
                <w:t>https://www.stvincenttimes.com/svg-issues-red-alert-for-the-african-swine-fever/</w:t>
              </w:r>
            </w:hyperlink>
          </w:p>
          <w:p w14:paraId="7A6055B8" w14:textId="485226F1" w:rsidR="0011612D" w:rsidRPr="001320C8" w:rsidRDefault="0011612D" w:rsidP="00A557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320C8" w:rsidRPr="001320C8" w14:paraId="54E4412B" w14:textId="5CC5723F" w:rsidTr="001320C8">
        <w:trPr>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4852963D" w14:textId="77777777" w:rsidR="00A5570D" w:rsidRPr="001320C8" w:rsidRDefault="00A5570D" w:rsidP="00A5570D">
            <w:pPr>
              <w:spacing w:line="259" w:lineRule="auto"/>
              <w:rPr>
                <w:rFonts w:ascii="Times New Roman" w:hAnsi="Times New Roman" w:cs="Times New Roman"/>
                <w:sz w:val="24"/>
                <w:szCs w:val="24"/>
              </w:rPr>
            </w:pPr>
            <w:r w:rsidRPr="001320C8">
              <w:rPr>
                <w:rFonts w:ascii="Times New Roman" w:hAnsi="Times New Roman" w:cs="Times New Roman"/>
                <w:sz w:val="24"/>
                <w:szCs w:val="24"/>
              </w:rPr>
              <w:t>Suriname</w:t>
            </w:r>
          </w:p>
        </w:tc>
        <w:tc>
          <w:tcPr>
            <w:tcW w:w="1620" w:type="dxa"/>
            <w:hideMark/>
          </w:tcPr>
          <w:p w14:paraId="4430F5B3" w14:textId="77777777" w:rsidR="00A5570D" w:rsidRPr="001320C8" w:rsidRDefault="00A5570D" w:rsidP="00A5570D">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254EA387" w14:textId="77777777" w:rsidR="00A5570D" w:rsidRPr="001320C8" w:rsidRDefault="00A5570D" w:rsidP="00A5570D">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2DEE72A8" w14:textId="77777777" w:rsidR="00A5570D" w:rsidRPr="001320C8" w:rsidRDefault="00A5570D" w:rsidP="00A557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0657A420" w14:textId="10C71AF4" w:rsidR="00A5570D" w:rsidRPr="001320C8" w:rsidRDefault="00A5570D" w:rsidP="00A5570D">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 no reports of pork or pig imports since 2017 to WITS</w:t>
            </w:r>
          </w:p>
        </w:tc>
        <w:tc>
          <w:tcPr>
            <w:tcW w:w="6115" w:type="dxa"/>
          </w:tcPr>
          <w:p w14:paraId="4F7BBD71" w14:textId="3C759F7C" w:rsidR="00A5570D" w:rsidRPr="001320C8" w:rsidRDefault="00A5570D" w:rsidP="00A557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A quarterly update of key activities of the agricultural competitiveness program in Suriname. [Internet]. Agricultural Competitiveness Project, 2023. [cited 21 February 2025]. Available from </w:t>
            </w:r>
            <w:hyperlink r:id="rId107" w:history="1">
              <w:r w:rsidRPr="001320C8">
                <w:rPr>
                  <w:rStyle w:val="Hyperlink"/>
                  <w:rFonts w:ascii="Times New Roman" w:hAnsi="Times New Roman" w:cs="Times New Roman"/>
                  <w:sz w:val="24"/>
                  <w:szCs w:val="24"/>
                </w:rPr>
                <w:t>https://gov.sr/wp-content/uploads/2023/05/LVV-IDB-Newsletter-issue-01.pdf</w:t>
              </w:r>
            </w:hyperlink>
          </w:p>
          <w:p w14:paraId="70C0524E" w14:textId="7B5CB185" w:rsidR="00A5570D" w:rsidRPr="001320C8" w:rsidRDefault="00A5570D" w:rsidP="00A5570D">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Export animal products to Suriname. [Internet]. USDA, 2024. [cited 21 February 2025]. Available from </w:t>
            </w:r>
            <w:hyperlink r:id="rId108" w:history="1">
              <w:r w:rsidRPr="001320C8">
                <w:rPr>
                  <w:rStyle w:val="Hyperlink"/>
                  <w:rFonts w:ascii="Times New Roman" w:hAnsi="Times New Roman" w:cs="Times New Roman"/>
                  <w:sz w:val="24"/>
                  <w:szCs w:val="24"/>
                </w:rPr>
                <w:t>https://www.aphis.usda.gov/animal-product-export/history/export-animal-products-suriname</w:t>
              </w:r>
            </w:hyperlink>
          </w:p>
          <w:p w14:paraId="1DBCC536" w14:textId="3CAA54E1" w:rsidR="00A5570D" w:rsidRPr="001320C8" w:rsidRDefault="00A5570D" w:rsidP="00A5570D">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Food safety. [Internet]. Programme de Gestion Durable de la Faune Sauvage: Suriname. [cited Nov-Dec 2024]. Available from </w:t>
            </w:r>
            <w:hyperlink r:id="rId109" w:history="1">
              <w:r w:rsidRPr="001320C8">
                <w:rPr>
                  <w:rStyle w:val="Hyperlink"/>
                  <w:rFonts w:ascii="Times New Roman" w:hAnsi="Times New Roman" w:cs="Times New Roman"/>
                  <w:sz w:val="24"/>
                  <w:szCs w:val="24"/>
                </w:rPr>
                <w:t>https://www.swm-programme.info/fr/legal-hub/suriname/food-safety</w:t>
              </w:r>
            </w:hyperlink>
            <w:r w:rsidRPr="001320C8">
              <w:rPr>
                <w:rFonts w:ascii="Times New Roman" w:hAnsi="Times New Roman" w:cs="Times New Roman"/>
                <w:sz w:val="24"/>
                <w:szCs w:val="24"/>
              </w:rPr>
              <w:t xml:space="preserve"> </w:t>
            </w:r>
          </w:p>
        </w:tc>
      </w:tr>
      <w:tr w:rsidR="001320C8" w:rsidRPr="001320C8" w14:paraId="25DF251F" w14:textId="6DE678CA" w:rsidTr="001320C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53A4E144" w14:textId="77777777" w:rsidR="00A5570D" w:rsidRPr="001320C8" w:rsidRDefault="00A5570D" w:rsidP="00A5570D">
            <w:pPr>
              <w:spacing w:line="259" w:lineRule="auto"/>
              <w:rPr>
                <w:rFonts w:ascii="Times New Roman" w:hAnsi="Times New Roman" w:cs="Times New Roman"/>
                <w:sz w:val="24"/>
                <w:szCs w:val="24"/>
              </w:rPr>
            </w:pPr>
            <w:r w:rsidRPr="001320C8">
              <w:rPr>
                <w:rFonts w:ascii="Times New Roman" w:hAnsi="Times New Roman" w:cs="Times New Roman"/>
                <w:sz w:val="24"/>
                <w:szCs w:val="24"/>
              </w:rPr>
              <w:t>Trinidad and Tobago</w:t>
            </w:r>
          </w:p>
        </w:tc>
        <w:tc>
          <w:tcPr>
            <w:tcW w:w="1620" w:type="dxa"/>
            <w:hideMark/>
          </w:tcPr>
          <w:p w14:paraId="32A5E284" w14:textId="77777777" w:rsidR="00A5570D" w:rsidRPr="001320C8" w:rsidRDefault="00A5570D" w:rsidP="00A5570D">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20EFAD7C" w14:textId="77777777" w:rsidR="00A5570D" w:rsidRPr="001320C8" w:rsidRDefault="00A5570D" w:rsidP="00A5570D">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5E6D3B92" w14:textId="77777777" w:rsidR="00DD22CC" w:rsidRPr="001320C8" w:rsidRDefault="00DD22CC" w:rsidP="00DD22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iosecurity and surveillance measures for imported meat and animals</w:t>
            </w:r>
          </w:p>
          <w:p w14:paraId="4F7B9CB7" w14:textId="77777777" w:rsidR="00A5570D" w:rsidRPr="001320C8" w:rsidRDefault="00DD22CC" w:rsidP="00DD22C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s from ASF-free countries</w:t>
            </w:r>
          </w:p>
          <w:p w14:paraId="2B9D197C" w14:textId="77777777" w:rsidR="00DD22CC" w:rsidRPr="001320C8" w:rsidRDefault="00DD22CC" w:rsidP="00DD22C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Ban on imports of pigs and pork products from ASF-affected countries</w:t>
            </w:r>
          </w:p>
          <w:p w14:paraId="1188FC62" w14:textId="2E7EBF3F" w:rsidR="00DD22CC" w:rsidRPr="001320C8" w:rsidRDefault="00DD22CC" w:rsidP="00DD22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115" w:type="dxa"/>
          </w:tcPr>
          <w:p w14:paraId="21FF199C" w14:textId="77777777" w:rsidR="00A5570D" w:rsidRPr="001320C8" w:rsidRDefault="002365EC" w:rsidP="00A557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African </w:t>
            </w:r>
            <w:r w:rsidR="00DD22CC" w:rsidRPr="001320C8">
              <w:rPr>
                <w:rFonts w:ascii="Times New Roman" w:hAnsi="Times New Roman" w:cs="Times New Roman"/>
                <w:sz w:val="24"/>
                <w:szCs w:val="24"/>
              </w:rPr>
              <w:t>swine fever alert in the</w:t>
            </w:r>
            <w:r w:rsidRPr="001320C8">
              <w:rPr>
                <w:rFonts w:ascii="Times New Roman" w:hAnsi="Times New Roman" w:cs="Times New Roman"/>
                <w:sz w:val="24"/>
                <w:szCs w:val="24"/>
              </w:rPr>
              <w:t xml:space="preserve"> Caribbean </w:t>
            </w:r>
            <w:r w:rsidR="00DD22CC" w:rsidRPr="001320C8">
              <w:rPr>
                <w:rFonts w:ascii="Times New Roman" w:hAnsi="Times New Roman" w:cs="Times New Roman"/>
                <w:sz w:val="24"/>
                <w:szCs w:val="24"/>
              </w:rPr>
              <w:t>r</w:t>
            </w:r>
            <w:r w:rsidRPr="001320C8">
              <w:rPr>
                <w:rFonts w:ascii="Times New Roman" w:hAnsi="Times New Roman" w:cs="Times New Roman"/>
                <w:sz w:val="24"/>
                <w:szCs w:val="24"/>
              </w:rPr>
              <w:t>egion</w:t>
            </w:r>
            <w:r w:rsidR="00DD22CC" w:rsidRPr="001320C8">
              <w:rPr>
                <w:rFonts w:ascii="Times New Roman" w:hAnsi="Times New Roman" w:cs="Times New Roman"/>
                <w:sz w:val="24"/>
                <w:szCs w:val="24"/>
              </w:rPr>
              <w:t xml:space="preserve">. [Internet]. Government of the Republic of Trinidad and Tobago Ministry of Agriculture, Land and Fisheries. [cited Nov-Dec]. Available from </w:t>
            </w:r>
            <w:hyperlink r:id="rId110" w:history="1">
              <w:r w:rsidR="00DD22CC" w:rsidRPr="001320C8">
                <w:rPr>
                  <w:rStyle w:val="Hyperlink"/>
                  <w:rFonts w:ascii="Times New Roman" w:hAnsi="Times New Roman" w:cs="Times New Roman"/>
                  <w:sz w:val="24"/>
                  <w:szCs w:val="24"/>
                </w:rPr>
                <w:t>https://agriculture.gov.tt/media-releases/african-swine-fever-alert-in-the-caribbean-region/</w:t>
              </w:r>
            </w:hyperlink>
            <w:r w:rsidR="00DD22CC" w:rsidRPr="001320C8">
              <w:rPr>
                <w:rFonts w:ascii="Times New Roman" w:hAnsi="Times New Roman" w:cs="Times New Roman"/>
                <w:sz w:val="24"/>
                <w:szCs w:val="24"/>
              </w:rPr>
              <w:t xml:space="preserve"> </w:t>
            </w:r>
          </w:p>
          <w:p w14:paraId="79C02FCB" w14:textId="76702228" w:rsidR="00DD22CC" w:rsidRPr="001320C8" w:rsidRDefault="00DD22CC" w:rsidP="00DD22C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i/>
                <w:iCs/>
                <w:sz w:val="24"/>
                <w:szCs w:val="24"/>
              </w:rPr>
              <w:t>Animals (Diseases and Importation) Act 1997</w:t>
            </w:r>
            <w:r w:rsidRPr="001320C8">
              <w:rPr>
                <w:rFonts w:ascii="Times New Roman" w:hAnsi="Times New Roman" w:cs="Times New Roman"/>
                <w:sz w:val="24"/>
                <w:szCs w:val="24"/>
              </w:rPr>
              <w:t>. (Trinidad and Tobago) s 13.</w:t>
            </w:r>
          </w:p>
          <w:p w14:paraId="66A24769" w14:textId="46926882" w:rsidR="00DD22CC" w:rsidRPr="001320C8" w:rsidRDefault="00DD22CC" w:rsidP="00DD22C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563C1" w:themeColor="hyperlink"/>
                <w:sz w:val="24"/>
                <w:szCs w:val="24"/>
                <w:u w:val="single"/>
              </w:rPr>
            </w:pPr>
            <w:r w:rsidRPr="001320C8">
              <w:rPr>
                <w:rFonts w:ascii="Times New Roman" w:hAnsi="Times New Roman" w:cs="Times New Roman"/>
                <w:sz w:val="24"/>
                <w:szCs w:val="24"/>
              </w:rPr>
              <w:t xml:space="preserve">Ellis. A. Americas: Regional surveys on African swine fever risk and preparedness. [Internet]. World Organization for Animal Health, 2019. [cited Nov-Dec 2024]. Available from </w:t>
            </w:r>
            <w:hyperlink r:id="rId111" w:history="1">
              <w:r w:rsidRPr="001320C8">
                <w:rPr>
                  <w:rStyle w:val="Hyperlink"/>
                  <w:rFonts w:ascii="Times New Roman" w:hAnsi="Times New Roman" w:cs="Times New Roman"/>
                  <w:sz w:val="24"/>
                  <w:szCs w:val="24"/>
                </w:rPr>
                <w:t>https://rr-americas.woah.org/app/uploads/2020/01/cfia_acia-12196869-v1-gf-tads_asf_americas_2019_survey_analysis1.pdf</w:t>
              </w:r>
            </w:hyperlink>
          </w:p>
          <w:p w14:paraId="3DB4C4DC" w14:textId="4208F853" w:rsidR="00DD22CC" w:rsidRPr="001320C8" w:rsidRDefault="00DD22CC" w:rsidP="00DD22CC">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Trinidad and Tobago. [Internet]. USDA FSIS, 2021. [cited Nov-Dec 2024]. Available from </w:t>
            </w:r>
            <w:hyperlink r:id="rId112" w:history="1">
              <w:r w:rsidRPr="001320C8">
                <w:rPr>
                  <w:rStyle w:val="Hyperlink"/>
                  <w:rFonts w:ascii="Times New Roman" w:hAnsi="Times New Roman" w:cs="Times New Roman"/>
                  <w:sz w:val="24"/>
                  <w:szCs w:val="24"/>
                </w:rPr>
                <w:t>https://www.fsis.usda.gov/inspection/import-export/import-export-library/trinidad-and-tobago</w:t>
              </w:r>
            </w:hyperlink>
            <w:r w:rsidRPr="001320C8">
              <w:rPr>
                <w:rFonts w:ascii="Times New Roman" w:hAnsi="Times New Roman" w:cs="Times New Roman"/>
                <w:sz w:val="24"/>
                <w:szCs w:val="24"/>
              </w:rPr>
              <w:t xml:space="preserve"> </w:t>
            </w:r>
          </w:p>
        </w:tc>
      </w:tr>
      <w:tr w:rsidR="001320C8" w:rsidRPr="001320C8" w14:paraId="73A885F2" w14:textId="5AF0FFEA" w:rsidTr="001320C8">
        <w:trPr>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7C9FDD24" w14:textId="77777777" w:rsidR="00A5570D" w:rsidRPr="001320C8" w:rsidRDefault="00A5570D" w:rsidP="00A5570D">
            <w:pPr>
              <w:spacing w:line="259" w:lineRule="auto"/>
              <w:rPr>
                <w:rFonts w:ascii="Times New Roman" w:hAnsi="Times New Roman" w:cs="Times New Roman"/>
                <w:sz w:val="24"/>
                <w:szCs w:val="24"/>
              </w:rPr>
            </w:pPr>
            <w:r w:rsidRPr="001320C8">
              <w:rPr>
                <w:rFonts w:ascii="Times New Roman" w:hAnsi="Times New Roman" w:cs="Times New Roman"/>
                <w:sz w:val="24"/>
                <w:szCs w:val="24"/>
              </w:rPr>
              <w:t>Turks and Caicos</w:t>
            </w:r>
          </w:p>
        </w:tc>
        <w:tc>
          <w:tcPr>
            <w:tcW w:w="1620" w:type="dxa"/>
            <w:hideMark/>
          </w:tcPr>
          <w:p w14:paraId="13E6D8AF" w14:textId="77777777" w:rsidR="00A5570D" w:rsidRPr="001320C8" w:rsidRDefault="00A5570D" w:rsidP="00A5570D">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known, Unlikely</w:t>
            </w:r>
          </w:p>
        </w:tc>
        <w:tc>
          <w:tcPr>
            <w:tcW w:w="1350" w:type="dxa"/>
            <w:hideMark/>
          </w:tcPr>
          <w:p w14:paraId="1A135B76" w14:textId="77777777" w:rsidR="00A5570D" w:rsidRPr="001320C8" w:rsidRDefault="00A5570D" w:rsidP="00A5570D">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L</w:t>
            </w:r>
          </w:p>
        </w:tc>
        <w:tc>
          <w:tcPr>
            <w:tcW w:w="2430" w:type="dxa"/>
          </w:tcPr>
          <w:p w14:paraId="0D15AB98" w14:textId="23D6432F" w:rsidR="00DD22CC" w:rsidRPr="001320C8" w:rsidRDefault="00DD22CC" w:rsidP="00DD22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Minimal biosecurity and surveillance measures for imported </w:t>
            </w:r>
            <w:r w:rsidR="00663BC3" w:rsidRPr="001320C8">
              <w:rPr>
                <w:rFonts w:ascii="Times New Roman" w:hAnsi="Times New Roman" w:cs="Times New Roman"/>
                <w:sz w:val="24"/>
                <w:szCs w:val="24"/>
              </w:rPr>
              <w:t xml:space="preserve">meat and </w:t>
            </w:r>
            <w:r w:rsidRPr="001320C8">
              <w:rPr>
                <w:rFonts w:ascii="Times New Roman" w:hAnsi="Times New Roman" w:cs="Times New Roman"/>
                <w:sz w:val="24"/>
                <w:szCs w:val="24"/>
              </w:rPr>
              <w:t>animals</w:t>
            </w:r>
          </w:p>
          <w:p w14:paraId="70069BA8" w14:textId="77777777" w:rsidR="00A5570D" w:rsidRPr="001320C8" w:rsidRDefault="00A5570D" w:rsidP="00A557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115" w:type="dxa"/>
          </w:tcPr>
          <w:p w14:paraId="5AE1124F" w14:textId="77777777" w:rsidR="00DD22CC" w:rsidRPr="001320C8" w:rsidRDefault="00DD22CC" w:rsidP="00663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563C1" w:themeColor="hyperlink"/>
                <w:sz w:val="24"/>
                <w:szCs w:val="24"/>
                <w:u w:val="single"/>
              </w:rPr>
            </w:pPr>
            <w:r w:rsidRPr="001320C8">
              <w:rPr>
                <w:rFonts w:ascii="Times New Roman" w:hAnsi="Times New Roman" w:cs="Times New Roman"/>
                <w:sz w:val="24"/>
                <w:szCs w:val="24"/>
              </w:rPr>
              <w:t xml:space="preserve">Ellis. A. Americas: Regional surveys on African swine fever risk and preparedness. [Internet]. World Organization for Animal Health, 2019. [cited Nov-Dec 2024]. Available from </w:t>
            </w:r>
            <w:hyperlink r:id="rId113" w:history="1">
              <w:r w:rsidRPr="001320C8">
                <w:rPr>
                  <w:rStyle w:val="Hyperlink"/>
                  <w:rFonts w:ascii="Times New Roman" w:hAnsi="Times New Roman" w:cs="Times New Roman"/>
                  <w:sz w:val="24"/>
                  <w:szCs w:val="24"/>
                </w:rPr>
                <w:t>https://rr-americas.woah.org/app/uploads/2020/01/cfia_acia-12196869-v1-gf-tads_asf_americas_2019_survey_analysis1.pdf</w:t>
              </w:r>
            </w:hyperlink>
          </w:p>
          <w:p w14:paraId="02AF2914" w14:textId="77777777" w:rsidR="00A5570D" w:rsidRPr="001320C8" w:rsidRDefault="00DD22CC" w:rsidP="00663BC3">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Prohibited and restricted goods. [Internet]. </w:t>
            </w:r>
            <w:r w:rsidR="00663BC3" w:rsidRPr="001320C8">
              <w:rPr>
                <w:rFonts w:ascii="Times New Roman" w:hAnsi="Times New Roman" w:cs="Times New Roman"/>
                <w:sz w:val="24"/>
                <w:szCs w:val="24"/>
              </w:rPr>
              <w:t xml:space="preserve">Turks and Caicos Islands Customs Department. [cited Nov-Dec 2024]. Available from </w:t>
            </w:r>
            <w:hyperlink r:id="rId114" w:history="1">
              <w:r w:rsidR="00663BC3" w:rsidRPr="001320C8">
                <w:rPr>
                  <w:rStyle w:val="Hyperlink"/>
                  <w:rFonts w:ascii="Times New Roman" w:hAnsi="Times New Roman" w:cs="Times New Roman"/>
                  <w:sz w:val="24"/>
                  <w:szCs w:val="24"/>
                </w:rPr>
                <w:t>https://customs.gov.tc/webuploads/currdoc/Prohibited%20and%20restricted%20goods-Turks%20and%20Caicos.pdf</w:t>
              </w:r>
            </w:hyperlink>
            <w:r w:rsidR="00663BC3" w:rsidRPr="001320C8">
              <w:rPr>
                <w:rFonts w:ascii="Times New Roman" w:hAnsi="Times New Roman" w:cs="Times New Roman"/>
                <w:sz w:val="24"/>
                <w:szCs w:val="24"/>
              </w:rPr>
              <w:t xml:space="preserve"> </w:t>
            </w:r>
          </w:p>
          <w:p w14:paraId="6A96A599" w14:textId="2428480B" w:rsidR="00663BC3" w:rsidRPr="001320C8" w:rsidRDefault="00663BC3" w:rsidP="00663BC3">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Turks and Caicos. [Internet]. USDA FSIS, 2021. [cited Nov-Dec 2024]. Available from </w:t>
            </w:r>
            <w:hyperlink r:id="rId115" w:history="1">
              <w:r w:rsidRPr="001320C8">
                <w:rPr>
                  <w:rStyle w:val="Hyperlink"/>
                  <w:rFonts w:ascii="Times New Roman" w:hAnsi="Times New Roman" w:cs="Times New Roman"/>
                  <w:sz w:val="24"/>
                  <w:szCs w:val="24"/>
                </w:rPr>
                <w:t>https://www.fsis.usda.gov/inspection/import-export/import-export-library/turks-caicos-islands</w:t>
              </w:r>
            </w:hyperlink>
            <w:r w:rsidRPr="001320C8">
              <w:rPr>
                <w:rFonts w:ascii="Times New Roman" w:hAnsi="Times New Roman" w:cs="Times New Roman"/>
                <w:sz w:val="24"/>
                <w:szCs w:val="24"/>
              </w:rPr>
              <w:t xml:space="preserve"> </w:t>
            </w:r>
          </w:p>
        </w:tc>
      </w:tr>
      <w:tr w:rsidR="001320C8" w:rsidRPr="001320C8" w14:paraId="1400DBD6" w14:textId="305BC682" w:rsidTr="001320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hideMark/>
          </w:tcPr>
          <w:p w14:paraId="23278B14" w14:textId="77777777" w:rsidR="00663BC3" w:rsidRPr="001320C8" w:rsidRDefault="00663BC3" w:rsidP="00663BC3">
            <w:pPr>
              <w:spacing w:line="259" w:lineRule="auto"/>
              <w:rPr>
                <w:rFonts w:ascii="Times New Roman" w:hAnsi="Times New Roman" w:cs="Times New Roman"/>
                <w:sz w:val="24"/>
                <w:szCs w:val="24"/>
              </w:rPr>
            </w:pPr>
            <w:r w:rsidRPr="001320C8">
              <w:rPr>
                <w:rFonts w:ascii="Times New Roman" w:hAnsi="Times New Roman" w:cs="Times New Roman"/>
                <w:sz w:val="24"/>
                <w:szCs w:val="24"/>
              </w:rPr>
              <w:t>US Virgin Islands</w:t>
            </w:r>
          </w:p>
        </w:tc>
        <w:tc>
          <w:tcPr>
            <w:tcW w:w="1620" w:type="dxa"/>
            <w:hideMark/>
          </w:tcPr>
          <w:p w14:paraId="768103E7" w14:textId="77777777" w:rsidR="00663BC3" w:rsidRPr="001320C8" w:rsidRDefault="00663BC3" w:rsidP="00663BC3">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Unlikely</w:t>
            </w:r>
          </w:p>
        </w:tc>
        <w:tc>
          <w:tcPr>
            <w:tcW w:w="1350" w:type="dxa"/>
            <w:hideMark/>
          </w:tcPr>
          <w:p w14:paraId="4E7FB2F2" w14:textId="77777777" w:rsidR="00663BC3" w:rsidRPr="001320C8" w:rsidRDefault="00663BC3" w:rsidP="00663BC3">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0E911F84" w14:textId="77777777" w:rsidR="00663BC3" w:rsidRPr="001320C8" w:rsidRDefault="00663BC3" w:rsidP="00663B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Extensive biosecurity and surveillance measures for imported meat and animals</w:t>
            </w:r>
          </w:p>
          <w:p w14:paraId="1DE7940C" w14:textId="04905D67" w:rsidR="00663BC3" w:rsidRPr="001320C8" w:rsidRDefault="00663BC3" w:rsidP="00663BC3">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Protection Zone established by USDA APHIS</w:t>
            </w:r>
          </w:p>
        </w:tc>
        <w:tc>
          <w:tcPr>
            <w:tcW w:w="6115" w:type="dxa"/>
          </w:tcPr>
          <w:p w14:paraId="1F0B4057" w14:textId="77777777" w:rsidR="00663BC3" w:rsidRPr="001320C8" w:rsidRDefault="00663BC3" w:rsidP="00663B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APHIS Celebrates African Swine Fever Preparedness and Prevention Accomplishments. [Internet]. United States Department of Agriculture Animal and Plant Health Inspection Service, 2023. [cited Nov-Dec 2024]. Available from </w:t>
            </w:r>
            <w:hyperlink r:id="rId116" w:history="1">
              <w:r w:rsidRPr="001320C8">
                <w:rPr>
                  <w:rStyle w:val="Hyperlink"/>
                  <w:rFonts w:ascii="Times New Roman" w:hAnsi="Times New Roman" w:cs="Times New Roman"/>
                  <w:sz w:val="24"/>
                  <w:szCs w:val="24"/>
                </w:rPr>
                <w:t>https://content.govdelivery.com/accounts/USDAAPHIS/bulletins/3741a70</w:t>
              </w:r>
            </w:hyperlink>
          </w:p>
          <w:p w14:paraId="0918D8F4" w14:textId="77777777" w:rsidR="00663BC3" w:rsidRPr="001320C8" w:rsidRDefault="00663BC3" w:rsidP="00663BC3">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elf-declaration of the establishment of a Protection Zone for U.S. Territories in the Caribbean. [Internet]. World Organization for Animal Health, 2021. [cited Nov-Dec 2024]. Available from </w:t>
            </w:r>
            <w:hyperlink r:id="rId117" w:history="1">
              <w:r w:rsidRPr="001320C8">
                <w:rPr>
                  <w:rStyle w:val="Hyperlink"/>
                  <w:rFonts w:ascii="Times New Roman" w:hAnsi="Times New Roman" w:cs="Times New Roman"/>
                  <w:sz w:val="24"/>
                  <w:szCs w:val="24"/>
                </w:rPr>
                <w:t>https://www.woah.org/app/uploads/2021/10/2021-10-usa-asf-pz-uscaribbean.pdf</w:t>
              </w:r>
            </w:hyperlink>
          </w:p>
          <w:p w14:paraId="4BDB4098" w14:textId="545FB265" w:rsidR="00663BC3" w:rsidRPr="001320C8" w:rsidRDefault="00663BC3" w:rsidP="00663BC3">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State regulations for the Virgin Islands. [Internet]. Virgin Islands Department of Agriculture. [cited Nov-Dec 2024]. Available from </w:t>
            </w:r>
            <w:hyperlink r:id="rId118" w:anchor=":~:text=All%20livestock%2C%20poultry%2C%20birds%2C%20and%20other%20animals%20must%20have,been%20found%20free%20of%20screwworms." w:history="1">
              <w:r w:rsidRPr="001320C8">
                <w:rPr>
                  <w:rStyle w:val="Hyperlink"/>
                  <w:rFonts w:ascii="Times New Roman" w:hAnsi="Times New Roman" w:cs="Times New Roman"/>
                  <w:sz w:val="24"/>
                  <w:szCs w:val="24"/>
                </w:rPr>
                <w:t>https://doa.vi.gov/animal-imports/</w:t>
              </w:r>
            </w:hyperlink>
          </w:p>
        </w:tc>
      </w:tr>
      <w:tr w:rsidR="001320C8" w:rsidRPr="001320C8" w14:paraId="327DD3B1" w14:textId="3549D91E" w:rsidTr="001320C8">
        <w:trPr>
          <w:trHeight w:val="600"/>
        </w:trPr>
        <w:tc>
          <w:tcPr>
            <w:cnfStyle w:val="001000000000" w:firstRow="0" w:lastRow="0" w:firstColumn="1" w:lastColumn="0" w:oddVBand="0" w:evenVBand="0" w:oddHBand="0" w:evenHBand="0" w:firstRowFirstColumn="0" w:firstRowLastColumn="0" w:lastRowFirstColumn="0" w:lastRowLastColumn="0"/>
            <w:tcW w:w="1435" w:type="dxa"/>
            <w:hideMark/>
          </w:tcPr>
          <w:p w14:paraId="7FFE661F" w14:textId="77777777" w:rsidR="00663BC3" w:rsidRPr="001320C8" w:rsidRDefault="00663BC3" w:rsidP="00663BC3">
            <w:pPr>
              <w:spacing w:line="259" w:lineRule="auto"/>
              <w:rPr>
                <w:rFonts w:ascii="Times New Roman" w:hAnsi="Times New Roman" w:cs="Times New Roman"/>
                <w:sz w:val="24"/>
                <w:szCs w:val="24"/>
              </w:rPr>
            </w:pPr>
            <w:r w:rsidRPr="001320C8">
              <w:rPr>
                <w:rFonts w:ascii="Times New Roman" w:hAnsi="Times New Roman" w:cs="Times New Roman"/>
                <w:sz w:val="24"/>
                <w:szCs w:val="24"/>
              </w:rPr>
              <w:t>Venezuela</w:t>
            </w:r>
          </w:p>
        </w:tc>
        <w:tc>
          <w:tcPr>
            <w:tcW w:w="1620" w:type="dxa"/>
            <w:hideMark/>
          </w:tcPr>
          <w:p w14:paraId="265A6107" w14:textId="77777777" w:rsidR="00663BC3" w:rsidRPr="001320C8" w:rsidRDefault="00663BC3" w:rsidP="00663BC3">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Possible</w:t>
            </w:r>
          </w:p>
        </w:tc>
        <w:tc>
          <w:tcPr>
            <w:tcW w:w="1350" w:type="dxa"/>
            <w:hideMark/>
          </w:tcPr>
          <w:p w14:paraId="7449137F" w14:textId="77777777" w:rsidR="00663BC3" w:rsidRPr="001320C8" w:rsidRDefault="00663BC3" w:rsidP="00663BC3">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M</w:t>
            </w:r>
          </w:p>
        </w:tc>
        <w:tc>
          <w:tcPr>
            <w:tcW w:w="2430" w:type="dxa"/>
          </w:tcPr>
          <w:p w14:paraId="75091E6C" w14:textId="5405DF3C" w:rsidR="00663BC3" w:rsidRPr="001320C8" w:rsidRDefault="00663BC3" w:rsidP="00663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Import of pork from ASF-affected country, with minimal published data on protective measures</w:t>
            </w:r>
          </w:p>
        </w:tc>
        <w:tc>
          <w:tcPr>
            <w:tcW w:w="6115" w:type="dxa"/>
          </w:tcPr>
          <w:p w14:paraId="1A13FC1E" w14:textId="03B4BE1F" w:rsidR="00663BC3" w:rsidRPr="001320C8" w:rsidRDefault="00663BC3" w:rsidP="00663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Alerta por Venezuela: Senasa pidió información por la llegada de cerdos rusos. </w:t>
            </w:r>
            <w:r w:rsidRPr="001320C8">
              <w:rPr>
                <w:rFonts w:ascii="Times New Roman" w:hAnsi="Times New Roman" w:cs="Times New Roman"/>
                <w:sz w:val="24"/>
                <w:szCs w:val="24"/>
              </w:rPr>
              <w:t xml:space="preserve">[Internet]. Agrofy News, 2020. [cited Nov-Dec 2024]. Available from </w:t>
            </w:r>
            <w:hyperlink r:id="rId119" w:history="1">
              <w:r w:rsidRPr="001320C8">
                <w:rPr>
                  <w:rStyle w:val="Hyperlink"/>
                  <w:rFonts w:ascii="Times New Roman" w:hAnsi="Times New Roman" w:cs="Times New Roman"/>
                  <w:sz w:val="24"/>
                  <w:szCs w:val="24"/>
                </w:rPr>
                <w:t>https://news.agrofy.com.ar/noticia/184996/alerta-venezuela-senasa-pidio-informacion-llegada-cerdos-rusos</w:t>
              </w:r>
            </w:hyperlink>
            <w:r w:rsidRPr="001320C8">
              <w:rPr>
                <w:rFonts w:ascii="Times New Roman" w:hAnsi="Times New Roman" w:cs="Times New Roman"/>
                <w:sz w:val="24"/>
                <w:szCs w:val="24"/>
              </w:rPr>
              <w:t xml:space="preserve"> </w:t>
            </w:r>
          </w:p>
          <w:p w14:paraId="1D2FA51C" w14:textId="54FA1C14" w:rsidR="00663BC3" w:rsidRPr="001320C8" w:rsidRDefault="00663BC3" w:rsidP="00663BC3">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lang w:val="es-ES"/>
              </w:rPr>
              <w:t xml:space="preserve">Venezuela: panorama general de la industria porcina. </w:t>
            </w:r>
            <w:r w:rsidRPr="001320C8">
              <w:rPr>
                <w:rFonts w:ascii="Times New Roman" w:hAnsi="Times New Roman" w:cs="Times New Roman"/>
                <w:sz w:val="24"/>
                <w:szCs w:val="24"/>
              </w:rPr>
              <w:t xml:space="preserve">[Internet]. Pig333, 2024. [cited Nov-Dec 2024]. Available from </w:t>
            </w:r>
            <w:hyperlink r:id="rId120" w:history="1">
              <w:r w:rsidRPr="001320C8">
                <w:rPr>
                  <w:rStyle w:val="Hyperlink"/>
                  <w:rFonts w:ascii="Times New Roman" w:hAnsi="Times New Roman" w:cs="Times New Roman"/>
                  <w:sz w:val="24"/>
                  <w:szCs w:val="24"/>
                </w:rPr>
                <w:t>https://www.3tres3.com/latam/ultima-hora/venezuela-panorama-general-de-la-industria-porcina_17347/</w:t>
              </w:r>
            </w:hyperlink>
          </w:p>
          <w:p w14:paraId="0BD49C64" w14:textId="168CF6E9" w:rsidR="00663BC3" w:rsidRPr="001320C8" w:rsidRDefault="00663BC3" w:rsidP="00663BC3">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20C8">
              <w:rPr>
                <w:rFonts w:ascii="Times New Roman" w:hAnsi="Times New Roman" w:cs="Times New Roman"/>
                <w:sz w:val="24"/>
                <w:szCs w:val="24"/>
              </w:rPr>
              <w:t xml:space="preserve">Russian pork in Venezuela worries vets in South America. [Internet]. Pig Progress, 2020. [cited Nov-Dec 2024]. Available from </w:t>
            </w:r>
            <w:hyperlink r:id="rId121" w:history="1">
              <w:r w:rsidRPr="001320C8">
                <w:rPr>
                  <w:rStyle w:val="Hyperlink"/>
                  <w:rFonts w:ascii="Times New Roman" w:hAnsi="Times New Roman" w:cs="Times New Roman"/>
                  <w:sz w:val="24"/>
                  <w:szCs w:val="24"/>
                </w:rPr>
                <w:t>https://www.pigprogress.net/world-of-pigs/russian-pork-in-venezuela-worries-vets-in-south-america/</w:t>
              </w:r>
            </w:hyperlink>
          </w:p>
          <w:p w14:paraId="6D1B1BD4" w14:textId="7F48182E" w:rsidR="00663BC3" w:rsidRPr="001320C8" w:rsidRDefault="00663BC3" w:rsidP="00663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79A642B7" w14:textId="77777777" w:rsidR="002C2A40" w:rsidRDefault="002C2A40" w:rsidP="001320C8"/>
    <w:sectPr w:rsidR="002C2A40" w:rsidSect="000573C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G0NDE0AiIzI3MzQyUdpeDU4uLM/DyQAqNaAI91wWMsAAAA"/>
  </w:docVars>
  <w:rsids>
    <w:rsidRoot w:val="002C2A40"/>
    <w:rsid w:val="000128BE"/>
    <w:rsid w:val="00047FA8"/>
    <w:rsid w:val="000573CB"/>
    <w:rsid w:val="00070510"/>
    <w:rsid w:val="00080E02"/>
    <w:rsid w:val="0011612D"/>
    <w:rsid w:val="001320C8"/>
    <w:rsid w:val="0015189B"/>
    <w:rsid w:val="001542AE"/>
    <w:rsid w:val="00174EC3"/>
    <w:rsid w:val="00186469"/>
    <w:rsid w:val="001A1E34"/>
    <w:rsid w:val="001E57BD"/>
    <w:rsid w:val="00201A4E"/>
    <w:rsid w:val="002365EC"/>
    <w:rsid w:val="00253D9E"/>
    <w:rsid w:val="002C2A40"/>
    <w:rsid w:val="00334AA3"/>
    <w:rsid w:val="003B67E1"/>
    <w:rsid w:val="003D2D83"/>
    <w:rsid w:val="00404986"/>
    <w:rsid w:val="0048283F"/>
    <w:rsid w:val="00495E65"/>
    <w:rsid w:val="004F67E8"/>
    <w:rsid w:val="00572FDA"/>
    <w:rsid w:val="00663BC3"/>
    <w:rsid w:val="006A3473"/>
    <w:rsid w:val="00732B2E"/>
    <w:rsid w:val="007918D8"/>
    <w:rsid w:val="007C6CAF"/>
    <w:rsid w:val="008567C4"/>
    <w:rsid w:val="00877B64"/>
    <w:rsid w:val="008F78B5"/>
    <w:rsid w:val="00921BC6"/>
    <w:rsid w:val="009778EA"/>
    <w:rsid w:val="009A4E0A"/>
    <w:rsid w:val="009B2246"/>
    <w:rsid w:val="009F7A08"/>
    <w:rsid w:val="00A5570D"/>
    <w:rsid w:val="00AF1B52"/>
    <w:rsid w:val="00B307FD"/>
    <w:rsid w:val="00C27689"/>
    <w:rsid w:val="00C65404"/>
    <w:rsid w:val="00C65D41"/>
    <w:rsid w:val="00C804B9"/>
    <w:rsid w:val="00CF69FC"/>
    <w:rsid w:val="00DA7693"/>
    <w:rsid w:val="00DD22CC"/>
    <w:rsid w:val="00E063E0"/>
    <w:rsid w:val="00E753B5"/>
    <w:rsid w:val="00F667F6"/>
    <w:rsid w:val="00FC76C6"/>
    <w:rsid w:val="00FD7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1311D"/>
  <w15:chartTrackingRefBased/>
  <w15:docId w15:val="{0BB6AE55-D8C2-45CA-9035-25436453B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2A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C2A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C2A4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572FD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C27689"/>
    <w:rPr>
      <w:color w:val="0563C1" w:themeColor="hyperlink"/>
      <w:u w:val="single"/>
    </w:rPr>
  </w:style>
  <w:style w:type="character" w:styleId="UnresolvedMention">
    <w:name w:val="Unresolved Mention"/>
    <w:basedOn w:val="DefaultParagraphFont"/>
    <w:uiPriority w:val="99"/>
    <w:semiHidden/>
    <w:unhideWhenUsed/>
    <w:rsid w:val="00C27689"/>
    <w:rPr>
      <w:color w:val="605E5C"/>
      <w:shd w:val="clear" w:color="auto" w:fill="E1DFDD"/>
    </w:rPr>
  </w:style>
  <w:style w:type="character" w:styleId="FollowedHyperlink">
    <w:name w:val="FollowedHyperlink"/>
    <w:basedOn w:val="DefaultParagraphFont"/>
    <w:uiPriority w:val="99"/>
    <w:semiHidden/>
    <w:unhideWhenUsed/>
    <w:rsid w:val="0015189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231028">
      <w:bodyDiv w:val="1"/>
      <w:marLeft w:val="0"/>
      <w:marRight w:val="0"/>
      <w:marTop w:val="0"/>
      <w:marBottom w:val="0"/>
      <w:divBdr>
        <w:top w:val="none" w:sz="0" w:space="0" w:color="auto"/>
        <w:left w:val="none" w:sz="0" w:space="0" w:color="auto"/>
        <w:bottom w:val="none" w:sz="0" w:space="0" w:color="auto"/>
        <w:right w:val="none" w:sz="0" w:space="0" w:color="auto"/>
      </w:divBdr>
    </w:div>
    <w:div w:id="117650025">
      <w:bodyDiv w:val="1"/>
      <w:marLeft w:val="0"/>
      <w:marRight w:val="0"/>
      <w:marTop w:val="0"/>
      <w:marBottom w:val="0"/>
      <w:divBdr>
        <w:top w:val="none" w:sz="0" w:space="0" w:color="auto"/>
        <w:left w:val="none" w:sz="0" w:space="0" w:color="auto"/>
        <w:bottom w:val="none" w:sz="0" w:space="0" w:color="auto"/>
        <w:right w:val="none" w:sz="0" w:space="0" w:color="auto"/>
      </w:divBdr>
    </w:div>
    <w:div w:id="133451534">
      <w:bodyDiv w:val="1"/>
      <w:marLeft w:val="0"/>
      <w:marRight w:val="0"/>
      <w:marTop w:val="0"/>
      <w:marBottom w:val="0"/>
      <w:divBdr>
        <w:top w:val="none" w:sz="0" w:space="0" w:color="auto"/>
        <w:left w:val="none" w:sz="0" w:space="0" w:color="auto"/>
        <w:bottom w:val="none" w:sz="0" w:space="0" w:color="auto"/>
        <w:right w:val="none" w:sz="0" w:space="0" w:color="auto"/>
      </w:divBdr>
    </w:div>
    <w:div w:id="328409790">
      <w:bodyDiv w:val="1"/>
      <w:marLeft w:val="0"/>
      <w:marRight w:val="0"/>
      <w:marTop w:val="0"/>
      <w:marBottom w:val="0"/>
      <w:divBdr>
        <w:top w:val="none" w:sz="0" w:space="0" w:color="auto"/>
        <w:left w:val="none" w:sz="0" w:space="0" w:color="auto"/>
        <w:bottom w:val="none" w:sz="0" w:space="0" w:color="auto"/>
        <w:right w:val="none" w:sz="0" w:space="0" w:color="auto"/>
      </w:divBdr>
    </w:div>
    <w:div w:id="529997679">
      <w:bodyDiv w:val="1"/>
      <w:marLeft w:val="0"/>
      <w:marRight w:val="0"/>
      <w:marTop w:val="0"/>
      <w:marBottom w:val="0"/>
      <w:divBdr>
        <w:top w:val="none" w:sz="0" w:space="0" w:color="auto"/>
        <w:left w:val="none" w:sz="0" w:space="0" w:color="auto"/>
        <w:bottom w:val="none" w:sz="0" w:space="0" w:color="auto"/>
        <w:right w:val="none" w:sz="0" w:space="0" w:color="auto"/>
      </w:divBdr>
    </w:div>
    <w:div w:id="672418793">
      <w:bodyDiv w:val="1"/>
      <w:marLeft w:val="0"/>
      <w:marRight w:val="0"/>
      <w:marTop w:val="0"/>
      <w:marBottom w:val="0"/>
      <w:divBdr>
        <w:top w:val="none" w:sz="0" w:space="0" w:color="auto"/>
        <w:left w:val="none" w:sz="0" w:space="0" w:color="auto"/>
        <w:bottom w:val="none" w:sz="0" w:space="0" w:color="auto"/>
        <w:right w:val="none" w:sz="0" w:space="0" w:color="auto"/>
      </w:divBdr>
    </w:div>
    <w:div w:id="767312020">
      <w:bodyDiv w:val="1"/>
      <w:marLeft w:val="0"/>
      <w:marRight w:val="0"/>
      <w:marTop w:val="0"/>
      <w:marBottom w:val="0"/>
      <w:divBdr>
        <w:top w:val="none" w:sz="0" w:space="0" w:color="auto"/>
        <w:left w:val="none" w:sz="0" w:space="0" w:color="auto"/>
        <w:bottom w:val="none" w:sz="0" w:space="0" w:color="auto"/>
        <w:right w:val="none" w:sz="0" w:space="0" w:color="auto"/>
      </w:divBdr>
    </w:div>
    <w:div w:id="840464971">
      <w:bodyDiv w:val="1"/>
      <w:marLeft w:val="0"/>
      <w:marRight w:val="0"/>
      <w:marTop w:val="0"/>
      <w:marBottom w:val="0"/>
      <w:divBdr>
        <w:top w:val="none" w:sz="0" w:space="0" w:color="auto"/>
        <w:left w:val="none" w:sz="0" w:space="0" w:color="auto"/>
        <w:bottom w:val="none" w:sz="0" w:space="0" w:color="auto"/>
        <w:right w:val="none" w:sz="0" w:space="0" w:color="auto"/>
      </w:divBdr>
    </w:div>
    <w:div w:id="1171408511">
      <w:bodyDiv w:val="1"/>
      <w:marLeft w:val="0"/>
      <w:marRight w:val="0"/>
      <w:marTop w:val="0"/>
      <w:marBottom w:val="0"/>
      <w:divBdr>
        <w:top w:val="none" w:sz="0" w:space="0" w:color="auto"/>
        <w:left w:val="none" w:sz="0" w:space="0" w:color="auto"/>
        <w:bottom w:val="none" w:sz="0" w:space="0" w:color="auto"/>
        <w:right w:val="none" w:sz="0" w:space="0" w:color="auto"/>
      </w:divBdr>
    </w:div>
    <w:div w:id="1239438041">
      <w:bodyDiv w:val="1"/>
      <w:marLeft w:val="0"/>
      <w:marRight w:val="0"/>
      <w:marTop w:val="0"/>
      <w:marBottom w:val="0"/>
      <w:divBdr>
        <w:top w:val="none" w:sz="0" w:space="0" w:color="auto"/>
        <w:left w:val="none" w:sz="0" w:space="0" w:color="auto"/>
        <w:bottom w:val="none" w:sz="0" w:space="0" w:color="auto"/>
        <w:right w:val="none" w:sz="0" w:space="0" w:color="auto"/>
      </w:divBdr>
    </w:div>
    <w:div w:id="1457749467">
      <w:bodyDiv w:val="1"/>
      <w:marLeft w:val="0"/>
      <w:marRight w:val="0"/>
      <w:marTop w:val="0"/>
      <w:marBottom w:val="0"/>
      <w:divBdr>
        <w:top w:val="none" w:sz="0" w:space="0" w:color="auto"/>
        <w:left w:val="none" w:sz="0" w:space="0" w:color="auto"/>
        <w:bottom w:val="none" w:sz="0" w:space="0" w:color="auto"/>
        <w:right w:val="none" w:sz="0" w:space="0" w:color="auto"/>
      </w:divBdr>
    </w:div>
    <w:div w:id="1470366438">
      <w:bodyDiv w:val="1"/>
      <w:marLeft w:val="0"/>
      <w:marRight w:val="0"/>
      <w:marTop w:val="0"/>
      <w:marBottom w:val="0"/>
      <w:divBdr>
        <w:top w:val="none" w:sz="0" w:space="0" w:color="auto"/>
        <w:left w:val="none" w:sz="0" w:space="0" w:color="auto"/>
        <w:bottom w:val="none" w:sz="0" w:space="0" w:color="auto"/>
        <w:right w:val="none" w:sz="0" w:space="0" w:color="auto"/>
      </w:divBdr>
    </w:div>
    <w:div w:id="1711224895">
      <w:bodyDiv w:val="1"/>
      <w:marLeft w:val="0"/>
      <w:marRight w:val="0"/>
      <w:marTop w:val="0"/>
      <w:marBottom w:val="0"/>
      <w:divBdr>
        <w:top w:val="none" w:sz="0" w:space="0" w:color="auto"/>
        <w:left w:val="none" w:sz="0" w:space="0" w:color="auto"/>
        <w:bottom w:val="none" w:sz="0" w:space="0" w:color="auto"/>
        <w:right w:val="none" w:sz="0" w:space="0" w:color="auto"/>
      </w:divBdr>
      <w:divsChild>
        <w:div w:id="2089112081">
          <w:marLeft w:val="0"/>
          <w:marRight w:val="720"/>
          <w:marTop w:val="0"/>
          <w:marBottom w:val="0"/>
          <w:divBdr>
            <w:top w:val="none" w:sz="0" w:space="0" w:color="auto"/>
            <w:left w:val="none" w:sz="0" w:space="0" w:color="auto"/>
            <w:bottom w:val="none" w:sz="0" w:space="0" w:color="auto"/>
            <w:right w:val="none" w:sz="0" w:space="0" w:color="auto"/>
          </w:divBdr>
        </w:div>
        <w:div w:id="148062408">
          <w:marLeft w:val="0"/>
          <w:marRight w:val="0"/>
          <w:marTop w:val="0"/>
          <w:marBottom w:val="0"/>
          <w:divBdr>
            <w:top w:val="none" w:sz="0" w:space="0" w:color="auto"/>
            <w:left w:val="none" w:sz="0" w:space="0" w:color="auto"/>
            <w:bottom w:val="none" w:sz="0" w:space="0" w:color="auto"/>
            <w:right w:val="none" w:sz="0" w:space="0" w:color="auto"/>
          </w:divBdr>
        </w:div>
      </w:divsChild>
    </w:div>
    <w:div w:id="1792480558">
      <w:bodyDiv w:val="1"/>
      <w:marLeft w:val="0"/>
      <w:marRight w:val="0"/>
      <w:marTop w:val="0"/>
      <w:marBottom w:val="0"/>
      <w:divBdr>
        <w:top w:val="none" w:sz="0" w:space="0" w:color="auto"/>
        <w:left w:val="none" w:sz="0" w:space="0" w:color="auto"/>
        <w:bottom w:val="none" w:sz="0" w:space="0" w:color="auto"/>
        <w:right w:val="none" w:sz="0" w:space="0" w:color="auto"/>
      </w:divBdr>
    </w:div>
    <w:div w:id="2101758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fsis.usda.gov/inspection/import-export/import-export-library/cayman-islands" TargetMode="External"/><Relationship Id="rId117" Type="http://schemas.openxmlformats.org/officeDocument/2006/relationships/hyperlink" Target="https://www.woah.org/app/uploads/2021/10/2021-10-usa-asf-pz-uscaribbean.pdf" TargetMode="External"/><Relationship Id="rId21" Type="http://schemas.openxmlformats.org/officeDocument/2006/relationships/hyperlink" Target="https://www.facebook.com/bermudabroadcasting/videos/1409021416644079/" TargetMode="External"/><Relationship Id="rId42" Type="http://schemas.openxmlformats.org/officeDocument/2006/relationships/hyperlink" Target="https://enalimentos.lat/noticias/10084-empresas-rusas-podran-vender-carne-de-pollo-cerdo-y-vacuno-a-cuba.html" TargetMode="External"/><Relationship Id="rId47" Type="http://schemas.openxmlformats.org/officeDocument/2006/relationships/hyperlink" Target="https://divisionofagriculture.gov.dm/units/livestock-development-veterinary-unit" TargetMode="External"/><Relationship Id="rId63" Type="http://schemas.openxmlformats.org/officeDocument/2006/relationships/hyperlink" Target="https://www.latribuna.hn/2024/09/04/honduras-crea-cerco-contra-la-peste-porcina-africana/" TargetMode="External"/><Relationship Id="rId68" Type="http://schemas.openxmlformats.org/officeDocument/2006/relationships/hyperlink" Target="https://senasa.gob.hn/vigilancia-de-enfermedades-en-equinos-2/" TargetMode="External"/><Relationship Id="rId84" Type="http://schemas.openxmlformats.org/officeDocument/2006/relationships/hyperlink" Target="https://www.globaltrademag.com/exploring-the-top-import-markets-for-frozen-pork-cut/" TargetMode="External"/><Relationship Id="rId89" Type="http://schemas.openxmlformats.org/officeDocument/2006/relationships/hyperlink" Target="https://moaslu.govt.lc/quarantine-and-regulatory-services/" TargetMode="External"/><Relationship Id="rId112" Type="http://schemas.openxmlformats.org/officeDocument/2006/relationships/hyperlink" Target="https://www.fsis.usda.gov/inspection/import-export/import-export-library/trinidad-and-tobago" TargetMode="External"/><Relationship Id="rId16" Type="http://schemas.openxmlformats.org/officeDocument/2006/relationships/hyperlink" Target="https://www.trade.gov/country-commercial-guides/belize-trade-barriers" TargetMode="External"/><Relationship Id="rId107" Type="http://schemas.openxmlformats.org/officeDocument/2006/relationships/hyperlink" Target="https://gov.sr/wp-content/uploads/2023/05/LVV-IDB-Newsletter-issue-01.pdf" TargetMode="External"/><Relationship Id="rId11" Type="http://schemas.openxmlformats.org/officeDocument/2006/relationships/hyperlink" Target="https://barbadostoday.bb/2021/08/28/agriculture-ministry-has-plan-to-keep-pig-stock-safe-from-african-swine-fever/amp/" TargetMode="External"/><Relationship Id="rId32" Type="http://schemas.openxmlformats.org/officeDocument/2006/relationships/hyperlink" Target="https://www.3tres3.com/latam/ultima-hora/mexico-y-colombia-toman-medidas-ante-la-ppa-en-republica-dominicana_13375/" TargetMode="External"/><Relationship Id="rId37" Type="http://schemas.openxmlformats.org/officeDocument/2006/relationships/hyperlink" Target="file:///C:/Users/schu4994/Downloads/SENASA-DG-R0029-2021%20Resolucion%20cierre%20temporal%20PPA.pdf" TargetMode="External"/><Relationship Id="rId53" Type="http://schemas.openxmlformats.org/officeDocument/2006/relationships/hyperlink" Target="https://www.fsis.usda.gov/inspection/import-export/import-export-library/grenada" TargetMode="External"/><Relationship Id="rId58" Type="http://schemas.openxmlformats.org/officeDocument/2006/relationships/hyperlink" Target="https://www.kaieteurnewsonline.com/2021/11/16/african-swine-fever-outbreak-triggers-immediate-ban-on-importation-of-pork/" TargetMode="External"/><Relationship Id="rId74" Type="http://schemas.openxmlformats.org/officeDocument/2006/relationships/hyperlink" Target="https://www.gob.mx/senasica/documentos/we-do-not-lower-our-guard-against-asf" TargetMode="External"/><Relationship Id="rId79" Type="http://schemas.openxmlformats.org/officeDocument/2006/relationships/hyperlink" Target="https://www.nationalhogfarmer.com/market-news/panama-s-attempt-to-cap-pork-imports-key-test-for-fta-enforcement" TargetMode="External"/><Relationship Id="rId102" Type="http://schemas.openxmlformats.org/officeDocument/2006/relationships/hyperlink" Target="https://agriculture.gov.vc/agriculture/index.php?option=com_content&amp;view=article&amp;id=23:animal-health-a-production-division-introduction&amp;catid=104&amp;Itemid=288" TargetMode="External"/><Relationship Id="rId123" Type="http://schemas.openxmlformats.org/officeDocument/2006/relationships/theme" Target="theme/theme1.xml"/><Relationship Id="rId5" Type="http://schemas.openxmlformats.org/officeDocument/2006/relationships/hyperlink" Target="https://theanguillian.com/2021/08/african-swine-fever-in-the-caribbean-region/3" TargetMode="External"/><Relationship Id="rId90" Type="http://schemas.openxmlformats.org/officeDocument/2006/relationships/hyperlink" Target="https://www.fsis.usda.gov/inspection/import-export/import-export-library/st--lucia" TargetMode="External"/><Relationship Id="rId95" Type="http://schemas.openxmlformats.org/officeDocument/2006/relationships/hyperlink" Target="https://www.facebook.com/SXMGOV/posts/-temporary-ban-on-all-pork-products-originating-from-the-dominican-republic-due-/2007793802725268" TargetMode="External"/><Relationship Id="rId22" Type="http://schemas.openxmlformats.org/officeDocument/2006/relationships/hyperlink" Target="https://www.fsis.usda.gov/inspection/import-export/import-export-library/bonaire" TargetMode="External"/><Relationship Id="rId27" Type="http://schemas.openxmlformats.org/officeDocument/2006/relationships/hyperlink" Target="https://cnslocallife.com/wp-content/uploads/2016/08/Pig-Import-Conditions-Rev-01-2015.pdf" TargetMode="External"/><Relationship Id="rId43" Type="http://schemas.openxmlformats.org/officeDocument/2006/relationships/hyperlink" Target="https://en.cibercuba.com/noticias/2024-10-31-u1-e197721-s27061-nid291186-empresas-rusas-obtienen-autorizacion-exportar-carnes" TargetMode="External"/><Relationship Id="rId48" Type="http://schemas.openxmlformats.org/officeDocument/2006/relationships/hyperlink" Target="https://www.mag.gob.sv/servicios/cuarentena-animal-y-registro-veterinario/" TargetMode="External"/><Relationship Id="rId64" Type="http://schemas.openxmlformats.org/officeDocument/2006/relationships/hyperlink" Target="https://www.trade.gov/country-commercial-guides/honduras-import-requirements-and-documentation" TargetMode="External"/><Relationship Id="rId69" Type="http://schemas.openxmlformats.org/officeDocument/2006/relationships/hyperlink" Target="https://www.moa.gov.jm/content/agriculture-ministry-now-able-investigate-and-diagnose-african-swine-fever" TargetMode="External"/><Relationship Id="rId113" Type="http://schemas.openxmlformats.org/officeDocument/2006/relationships/hyperlink" Target="https://rr-americas.woah.org/app/uploads/2020/01/cfia_acia-12196869-v1-gf-tads_asf_americas_2019_survey_analysis1.pdf" TargetMode="External"/><Relationship Id="rId118" Type="http://schemas.openxmlformats.org/officeDocument/2006/relationships/hyperlink" Target="https://doa.vi.gov/animal-imports/" TargetMode="External"/><Relationship Id="rId80" Type="http://schemas.openxmlformats.org/officeDocument/2006/relationships/hyperlink" Target="https://www.trade.gov/market-intelligence/panama-special-economic-zones" TargetMode="External"/><Relationship Id="rId85" Type="http://schemas.openxmlformats.org/officeDocument/2006/relationships/hyperlink" Target="https://www.woah.org/app/uploads/2021/10/2021-10-usa-asf-pz-uscaribbean.pdf" TargetMode="External"/><Relationship Id="rId12" Type="http://schemas.openxmlformats.org/officeDocument/2006/relationships/hyperlink" Target="https://www.fsis.usda.gov/inspection/import-export/import-export-library/barbados" TargetMode="External"/><Relationship Id="rId17" Type="http://schemas.openxmlformats.org/officeDocument/2006/relationships/hyperlink" Target="https://baha.org.bz/departments/animal-health/import-guidelines/" TargetMode="External"/><Relationship Id="rId33" Type="http://schemas.openxmlformats.org/officeDocument/2006/relationships/hyperlink" Target="https://www.swissinfo.ch/spa/costa-rica-refuerza-controles-para-evitar-ingreso-de-peste-porcina-africana/46831630" TargetMode="External"/><Relationship Id="rId38" Type="http://schemas.openxmlformats.org/officeDocument/2006/relationships/hyperlink" Target="https://www.volza.com/p/pork/import/import-in-costa-rica/" TargetMode="External"/><Relationship Id="rId59" Type="http://schemas.openxmlformats.org/officeDocument/2006/relationships/hyperlink" Target="https://agriculture.gov.gy/2016/06/27/procedure-for-the-importation-of-animals-into-guyana/" TargetMode="External"/><Relationship Id="rId103" Type="http://schemas.openxmlformats.org/officeDocument/2006/relationships/hyperlink" Target="https://rr-americas.woah.org/app/uploads/2020/01/cfia_acia-12196869-v1-gf-tads_asf_americas_2019_survey_analysis1.pdf" TargetMode="External"/><Relationship Id="rId108" Type="http://schemas.openxmlformats.org/officeDocument/2006/relationships/hyperlink" Target="https://www.aphis.usda.gov/animal-product-export/history/export-animal-products-suriname" TargetMode="External"/><Relationship Id="rId54" Type="http://schemas.openxmlformats.org/officeDocument/2006/relationships/hyperlink" Target="https://www.fsis.usda.gov/inspection/import-export/import-export-library/grenada" TargetMode="External"/><Relationship Id="rId70" Type="http://schemas.openxmlformats.org/officeDocument/2006/relationships/hyperlink" Target="https://rr-americas.woah.org/app/uploads/2020/01/cfia_acia-12196869-v1-gf-tads_asf_americas_2019_survey_analysis1.pdf" TargetMode="External"/><Relationship Id="rId75" Type="http://schemas.openxmlformats.org/officeDocument/2006/relationships/hyperlink" Target="https://www.aphis.usda.gov/live-animal-export/export-live-animals-nicaragua" TargetMode="External"/><Relationship Id="rId91" Type="http://schemas.openxmlformats.org/officeDocument/2006/relationships/hyperlink" Target="https://www.fao.org/americas/news/news-detail/Saint-Lucia-sets-sights-on-stepping-up-pork-and-ginger-production-/en" TargetMode="External"/><Relationship Id="rId96" Type="http://schemas.openxmlformats.org/officeDocument/2006/relationships/hyperlink" Target="https://www.fsis.usda.gov/inspection/import-export/import-export-library/sint-maarten" TargetMode="External"/><Relationship Id="rId1" Type="http://schemas.openxmlformats.org/officeDocument/2006/relationships/styles" Target="styles.xml"/><Relationship Id="rId6" Type="http://schemas.openxmlformats.org/officeDocument/2006/relationships/hyperlink" Target="https://oec.world/en/profile/country/aia" TargetMode="External"/><Relationship Id="rId23" Type="http://schemas.openxmlformats.org/officeDocument/2006/relationships/hyperlink" Target="https://bes-reporter.com/bonaire-government-issues-import-ban-on-meat-from-dominican-republic/" TargetMode="External"/><Relationship Id="rId28" Type="http://schemas.openxmlformats.org/officeDocument/2006/relationships/hyperlink" Target="https://doa.gov.ky/wp-content/uploads/2024/10/OF-IMP-12-IMPORTATION-OF-MEAT-AND-MEAT-PRODUCTS-Revised-2024.pdf" TargetMode="External"/><Relationship Id="rId49" Type="http://schemas.openxmlformats.org/officeDocument/2006/relationships/hyperlink" Target="https://web.oirsa.org/en/el-salvador-fortalece-medidas-de-prevencion-ante-peste-porcina-africana-ppa/" TargetMode="External"/><Relationship Id="rId114" Type="http://schemas.openxmlformats.org/officeDocument/2006/relationships/hyperlink" Target="https://customs.gov.tc/webuploads/currdoc/Prohibited%20and%20restricted%20goods-Turks%20and%20Caicos.pdf" TargetMode="External"/><Relationship Id="rId119" Type="http://schemas.openxmlformats.org/officeDocument/2006/relationships/hyperlink" Target="https://news.agrofy.com.ar/noticia/184996/alerta-venezuela-senasa-pidio-informacion-llegada-cerdos-rusos" TargetMode="External"/><Relationship Id="rId44" Type="http://schemas.openxmlformats.org/officeDocument/2006/relationships/hyperlink" Target="https://uovz.cw/organization/animal-health/" TargetMode="External"/><Relationship Id="rId60" Type="http://schemas.openxmlformats.org/officeDocument/2006/relationships/hyperlink" Target="https://agriculture.gov.gy/wp-content/uploads/2016/02/REGULATIONS.pdf" TargetMode="External"/><Relationship Id="rId65" Type="http://schemas.openxmlformats.org/officeDocument/2006/relationships/hyperlink" Target="http://importaciones.senasa.gob.hn/" TargetMode="External"/><Relationship Id="rId81" Type="http://schemas.openxmlformats.org/officeDocument/2006/relationships/hyperlink" Target="https://www.volza.com/p/pork/import/import-in-panama/" TargetMode="External"/><Relationship Id="rId86" Type="http://schemas.openxmlformats.org/officeDocument/2006/relationships/hyperlink" Target="https://www.aphis.usda.gov/media/document/1546/file" TargetMode="External"/><Relationship Id="rId4" Type="http://schemas.openxmlformats.org/officeDocument/2006/relationships/hyperlink" Target="https://doi.org/10.4060/cb8748en" TargetMode="External"/><Relationship Id="rId9" Type="http://schemas.openxmlformats.org/officeDocument/2006/relationships/hyperlink" Target="https://rr-americas.woah.org/app/uploads/2020/01/cfia_acia-12196869-v1-gf-tads_asf_americas_2019_survey_analysis1.pdf" TargetMode="External"/><Relationship Id="rId13" Type="http://schemas.openxmlformats.org/officeDocument/2006/relationships/hyperlink" Target="https://barbadostoday.bb/2024/04/17/pork-imports-surge-ahead-of-world-cup/" TargetMode="External"/><Relationship Id="rId18" Type="http://schemas.openxmlformats.org/officeDocument/2006/relationships/hyperlink" Target="https://www.breakingbelizenews.com/2021/08/06/belize-pig-council-makes-donation-to-agricultural-authorities-for-surveillance-monitoring-activities-in-regards-to-african-swine-fever/" TargetMode="External"/><Relationship Id="rId39" Type="http://schemas.openxmlformats.org/officeDocument/2006/relationships/hyperlink" Target="https://oncubanews.com/cuba/alertan-en-cuba-sobre-presencia-de-peste-porcina-africana-en-republica-dominicana/" TargetMode="External"/><Relationship Id="rId109" Type="http://schemas.openxmlformats.org/officeDocument/2006/relationships/hyperlink" Target="https://www.swm-programme.info/fr/legal-hub/suriname/food-safety" TargetMode="External"/><Relationship Id="rId34" Type="http://schemas.openxmlformats.org/officeDocument/2006/relationships/hyperlink" Target="https://www.pig333.com/latest_swine_news/costa-ricas-hog-slaughter-pork-imports-and-production-costs_20406/" TargetMode="External"/><Relationship Id="rId50" Type="http://schemas.openxmlformats.org/officeDocument/2006/relationships/hyperlink" Target="https://www.ndtv.com/world-news/el-salvador-bans-pork-imports-over-african-swine-fever-fears-2500533" TargetMode="External"/><Relationship Id="rId55" Type="http://schemas.openxmlformats.org/officeDocument/2006/relationships/hyperlink" Target="https://www.caribvet.net/projects/auscar" TargetMode="External"/><Relationship Id="rId76" Type="http://schemas.openxmlformats.org/officeDocument/2006/relationships/hyperlink" Target="https://rr-americas.woah.org/app/uploads/2022/11/0204d-esp_experiencia-panama.pdf" TargetMode="External"/><Relationship Id="rId97" Type="http://schemas.openxmlformats.org/officeDocument/2006/relationships/hyperlink" Target="https://vonradio.com/dept-of-agriculture-informs-skn-of-re-emerging-threat-of-african-swine-fever/" TargetMode="External"/><Relationship Id="rId104" Type="http://schemas.openxmlformats.org/officeDocument/2006/relationships/hyperlink" Target="https://www.aphis.usda.gov/sites/default/files/vc_po_br.pdf" TargetMode="External"/><Relationship Id="rId120" Type="http://schemas.openxmlformats.org/officeDocument/2006/relationships/hyperlink" Target="https://www.3tres3.com/latam/ultima-hora/venezuela-panorama-general-de-la-industria-porcina_17347/" TargetMode="External"/><Relationship Id="rId7" Type="http://schemas.openxmlformats.org/officeDocument/2006/relationships/hyperlink" Target="https://gov.ai/document/nationalresources/Import%20Permit-%20Livestock%20(eg%20Birds,%20Pig,%20Sheep,%20Goats)%20-%20(other%20pets%20excluding%20Cat%20&amp;%20Dog).pdf" TargetMode="External"/><Relationship Id="rId71" Type="http://schemas.openxmlformats.org/officeDocument/2006/relationships/hyperlink" Target="https://www.fsis.usda.gov/inspection/import-export/import-export-library/jamaica" TargetMode="External"/><Relationship Id="rId92" Type="http://schemas.openxmlformats.org/officeDocument/2006/relationships/hyperlink" Target="https://moaslu.govt.lc/veterinary-live-stock-services/" TargetMode="External"/><Relationship Id="rId2" Type="http://schemas.openxmlformats.org/officeDocument/2006/relationships/settings" Target="settings.xml"/><Relationship Id="rId29" Type="http://schemas.openxmlformats.org/officeDocument/2006/relationships/hyperlink" Target="https://www.3tres3.com/latam/ultima-hora/colombia-caen-las-importaciones-de-carne-de-cerdo-por-quinto-mes_15960/" TargetMode="External"/><Relationship Id="rId24" Type="http://schemas.openxmlformats.org/officeDocument/2006/relationships/hyperlink" Target="https://bvi.gov.vg/sites/default/files/meat_import_conditions.pdf" TargetMode="External"/><Relationship Id="rId40" Type="http://schemas.openxmlformats.org/officeDocument/2006/relationships/hyperlink" Target="https://www.fsis.usda.gov/inspection/import-export/import-export-library/cuba" TargetMode="External"/><Relationship Id="rId45" Type="http://schemas.openxmlformats.org/officeDocument/2006/relationships/hyperlink" Target="https://uovz.cw/import/import-of-products-of-animal-origin/" TargetMode="External"/><Relationship Id="rId66" Type="http://schemas.openxmlformats.org/officeDocument/2006/relationships/hyperlink" Target="https://www-statista-com.ezp3.lib.umn.edu/statistics/1191197/products-imported-to-honduras/" TargetMode="External"/><Relationship Id="rId87" Type="http://schemas.openxmlformats.org/officeDocument/2006/relationships/hyperlink" Target="https://www.fsis.usda.gov/inspection/import-export/import-export-library/saba" TargetMode="External"/><Relationship Id="rId110" Type="http://schemas.openxmlformats.org/officeDocument/2006/relationships/hyperlink" Target="https://agriculture.gov.tt/media-releases/african-swine-fever-alert-in-the-caribbean-region/" TargetMode="External"/><Relationship Id="rId115" Type="http://schemas.openxmlformats.org/officeDocument/2006/relationships/hyperlink" Target="https://www.fsis.usda.gov/inspection/import-export/import-export-library/turks-caicos-islands" TargetMode="External"/><Relationship Id="rId61" Type="http://schemas.openxmlformats.org/officeDocument/2006/relationships/hyperlink" Target="https://agriculture.gov.gy/2022/02/03/over-977-m-to-stimulate-livestock-industry-in-2022-minister-mustapha/" TargetMode="External"/><Relationship Id="rId82" Type="http://schemas.openxmlformats.org/officeDocument/2006/relationships/hyperlink" Target="https://www.worldstopexports.com/international-markets-for-imported-pork-by-country/" TargetMode="External"/><Relationship Id="rId19" Type="http://schemas.openxmlformats.org/officeDocument/2006/relationships/hyperlink" Target="https://www.agriculture.gov.bz/training-on-african-swine-fever/" TargetMode="External"/><Relationship Id="rId14" Type="http://schemas.openxmlformats.org/officeDocument/2006/relationships/hyperlink" Target="https://agriculture.gov.bb/Departments/Veterinary-Services/Bringing-Animals-into-Barbados/" TargetMode="External"/><Relationship Id="rId30" Type="http://schemas.openxmlformats.org/officeDocument/2006/relationships/hyperlink" Target="https://tradeconcerns.wto.org/en/stcs/details?imsId=580&amp;domainId=SPS" TargetMode="External"/><Relationship Id="rId35" Type="http://schemas.openxmlformats.org/officeDocument/2006/relationships/hyperlink" Target="https://www.senasa.go.cr/tramites-y-servicios/guias-al-usuario" TargetMode="External"/><Relationship Id="rId56" Type="http://schemas.openxmlformats.org/officeDocument/2006/relationships/hyperlink" Target="https://www.swissinfo.ch/spa/guatemala-endurece-vigilancia-fronteriza-para-evitar-ingreso-de-peste-porcina/47260712" TargetMode="External"/><Relationship Id="rId77" Type="http://schemas.openxmlformats.org/officeDocument/2006/relationships/hyperlink" Target="https://mida.gob.pa/direcciones/direccion-nacional-de-salud-animal/?csrt=12651289305386630214" TargetMode="External"/><Relationship Id="rId100" Type="http://schemas.openxmlformats.org/officeDocument/2006/relationships/hyperlink" Target="https://www.fsis.usda.gov/inspection/import-export/import-export-library/st--kitts-and-nevis" TargetMode="External"/><Relationship Id="rId105" Type="http://schemas.openxmlformats.org/officeDocument/2006/relationships/hyperlink" Target="https://www.fsis.usda.gov/inspection/import-export/import-export-library/st--vincent-and-grenadines" TargetMode="External"/><Relationship Id="rId8" Type="http://schemas.openxmlformats.org/officeDocument/2006/relationships/hyperlink" Target="https://antiguaobserver.com/antigua-and-barbuda-avoiding-swine-flu-amid-nearby-outbreak/" TargetMode="External"/><Relationship Id="rId51" Type="http://schemas.openxmlformats.org/officeDocument/2006/relationships/hyperlink" Target="https://www.mag.gob.sv/inspeccion-en-origen/" TargetMode="External"/><Relationship Id="rId72" Type="http://schemas.openxmlformats.org/officeDocument/2006/relationships/hyperlink" Target="https://jamaica-gleaner.com/article/news/20160522/hogwash-us-wants-cut-local-pork-market-jamaican-pig-farmers-say-no" TargetMode="External"/><Relationship Id="rId93" Type="http://schemas.openxmlformats.org/officeDocument/2006/relationships/hyperlink" Target="https://smn-news.com/index.php/st-maarten-st-martin-news/39650-continued-ban-on-all-pork-products-originating-from-the-dominican-republic-due-to-positive-african-swine-fever-contaminated-products.html" TargetMode="External"/><Relationship Id="rId98" Type="http://schemas.openxmlformats.org/officeDocument/2006/relationships/hyperlink" Target="https://www.sknis.gov.kn/2023/12/20/african-swine-flu-bulletin/" TargetMode="External"/><Relationship Id="rId121" Type="http://schemas.openxmlformats.org/officeDocument/2006/relationships/hyperlink" Target="https://www.pigprogress.net/world-of-pigs/russian-pork-in-venezuela-worries-vets-in-south-america/" TargetMode="External"/><Relationship Id="rId3" Type="http://schemas.openxmlformats.org/officeDocument/2006/relationships/webSettings" Target="webSettings.xml"/><Relationship Id="rId25" Type="http://schemas.openxmlformats.org/officeDocument/2006/relationships/hyperlink" Target="https://www.aphis.usda.gov/sites/default/files/vg_po.pdf" TargetMode="External"/><Relationship Id="rId46" Type="http://schemas.openxmlformats.org/officeDocument/2006/relationships/hyperlink" Target="https://www.fsis.usda.gov/inspection/import-export/import-export-library/dominica" TargetMode="External"/><Relationship Id="rId67" Type="http://schemas.openxmlformats.org/officeDocument/2006/relationships/hyperlink" Target="https://oec.world/en/profile/bilateral-product/pig-meat/reporter/hnd" TargetMode="External"/><Relationship Id="rId116" Type="http://schemas.openxmlformats.org/officeDocument/2006/relationships/hyperlink" Target="https://content.govdelivery.com/accounts/USDAAPHIS/bulletins/3741a70" TargetMode="External"/><Relationship Id="rId20" Type="http://schemas.openxmlformats.org/officeDocument/2006/relationships/hyperlink" Target="https://www.gov.bm/prohibited-and-restricted-goods" TargetMode="External"/><Relationship Id="rId41" Type="http://schemas.openxmlformats.org/officeDocument/2006/relationships/hyperlink" Target="https://www.gob.mx/senasica/documentos/cuba-endorses-30-federal-inspection-type-plants-to-export-pork-beef-and-poultry" TargetMode="External"/><Relationship Id="rId62" Type="http://schemas.openxmlformats.org/officeDocument/2006/relationships/hyperlink" Target="https://dpi.gov.gy/steps-taken-to-better-equip-gldas-epidemiology-unit/" TargetMode="External"/><Relationship Id="rId83" Type="http://schemas.openxmlformats.org/officeDocument/2006/relationships/hyperlink" Target="https://content.govdelivery.com/accounts/USDAAPHIS/bulletins/3741a70" TargetMode="External"/><Relationship Id="rId88" Type="http://schemas.openxmlformats.org/officeDocument/2006/relationships/hyperlink" Target="https://rr-americas.woah.org/app/uploads/2020/01/cfia_acia-12196869-v1-gf-tads_asf_americas_2019_survey_analysis1.pdf" TargetMode="External"/><Relationship Id="rId111" Type="http://schemas.openxmlformats.org/officeDocument/2006/relationships/hyperlink" Target="https://rr-americas.woah.org/app/uploads/2020/01/cfia_acia-12196869-v1-gf-tads_asf_americas_2019_survey_analysis1.pdf" TargetMode="External"/><Relationship Id="rId15" Type="http://schemas.openxmlformats.org/officeDocument/2006/relationships/hyperlink" Target="https://rr-americas.woah.org/app/uploads/2020/01/cfia_acia-12196869-v1-gf-tads_asf_americas_2019_survey_analysis1.pdf" TargetMode="External"/><Relationship Id="rId36" Type="http://schemas.openxmlformats.org/officeDocument/2006/relationships/hyperlink" Target="https://www.statista.com/statistics/1191408/products-imported-to-costa-rica/" TargetMode="External"/><Relationship Id="rId57" Type="http://schemas.openxmlformats.org/officeDocument/2006/relationships/hyperlink" Target="https://www.maga.gob.gt/sitios/visar/importaciones/" TargetMode="External"/><Relationship Id="rId106" Type="http://schemas.openxmlformats.org/officeDocument/2006/relationships/hyperlink" Target="https://www.stvincenttimes.com/svg-issues-red-alert-for-the-african-swine-fever/" TargetMode="External"/><Relationship Id="rId10" Type="http://schemas.openxmlformats.org/officeDocument/2006/relationships/hyperlink" Target="https://bahfsabahamas.com/" TargetMode="External"/><Relationship Id="rId31" Type="http://schemas.openxmlformats.org/officeDocument/2006/relationships/hyperlink" Target="https://www.ica.gov.co/importacion-y-exportacion/procedimientos-importacion" TargetMode="External"/><Relationship Id="rId52" Type="http://schemas.openxmlformats.org/officeDocument/2006/relationships/hyperlink" Target="https://www-statista-com.ezp2.lib.umn.edu/statistics/1191371/products-imported-to-el-salvador/" TargetMode="External"/><Relationship Id="rId73" Type="http://schemas.openxmlformats.org/officeDocument/2006/relationships/hyperlink" Target="https://www.fsis.usda.gov/inspection/import-export/import-export-library/grenada" TargetMode="External"/><Relationship Id="rId78" Type="http://schemas.openxmlformats.org/officeDocument/2006/relationships/hyperlink" Target="https://www.pig333.com/latest_swine_news/panama-could-restrict-pork-imports_15017/" TargetMode="External"/><Relationship Id="rId94" Type="http://schemas.openxmlformats.org/officeDocument/2006/relationships/hyperlink" Target="https://smn-news.com/st-maarten-st-martin-news/38230-temporary-ban-on-all-pork-products-originating-from-the-dominican-republic-due-to-the-outbreak-of-african-swine-fever.html" TargetMode="External"/><Relationship Id="rId99" Type="http://schemas.openxmlformats.org/officeDocument/2006/relationships/hyperlink" Target="https://www.sknis.gov.kn/2023/12/21/list-of-countries-approved-for-imported-meat-products-to-st-kitts/" TargetMode="External"/><Relationship Id="rId101" Type="http://schemas.openxmlformats.org/officeDocument/2006/relationships/hyperlink" Target="https://skncustoms.com/Forms%20and%20Guides/VETERINARY%20IMPORT%20PERMIT%20FOR%20SWINE.pdf" TargetMode="External"/><Relationship Id="rId1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4</Pages>
  <Words>7516</Words>
  <Characters>42847</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5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Schulte</dc:creator>
  <cp:keywords/>
  <dc:description/>
  <cp:lastModifiedBy>Guillermo Arcega Castillo</cp:lastModifiedBy>
  <cp:revision>3</cp:revision>
  <dcterms:created xsi:type="dcterms:W3CDTF">2025-02-25T21:56:00Z</dcterms:created>
  <dcterms:modified xsi:type="dcterms:W3CDTF">2025-02-27T20:56:00Z</dcterms:modified>
</cp:coreProperties>
</file>